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782AFB" w14:textId="124A1BF3" w:rsidR="00D571A5" w:rsidRPr="000F08B4" w:rsidRDefault="00D571A5">
      <w:pPr>
        <w:rPr>
          <w:rFonts w:ascii="Times New Roman" w:hAnsi="Times New Roman" w:cs="Times New Roman"/>
          <w:b/>
          <w:bCs/>
          <w:lang w:val="en-US"/>
        </w:rPr>
      </w:pPr>
      <w:r w:rsidRPr="000F08B4">
        <w:rPr>
          <w:rFonts w:ascii="Times New Roman" w:hAnsi="Times New Roman" w:cs="Times New Roman"/>
          <w:b/>
          <w:bCs/>
          <w:lang w:val="en-US"/>
        </w:rPr>
        <w:t>Supplemental file 1</w:t>
      </w:r>
    </w:p>
    <w:p w14:paraId="5417A79E" w14:textId="474EB0F2" w:rsidR="00D571A5" w:rsidRPr="000F08B4" w:rsidRDefault="00D571A5" w:rsidP="00D571A5">
      <w:pPr>
        <w:rPr>
          <w:rFonts w:ascii="Times New Roman" w:hAnsi="Times New Roman" w:cs="Times New Roman"/>
          <w:b/>
          <w:bCs/>
        </w:rPr>
      </w:pPr>
      <w:r w:rsidRPr="000F08B4">
        <w:rPr>
          <w:rFonts w:ascii="Times New Roman" w:hAnsi="Times New Roman" w:cs="Times New Roman"/>
          <w:b/>
          <w:bCs/>
        </w:rPr>
        <w:t xml:space="preserve">Table </w:t>
      </w:r>
      <w:r w:rsidR="00AA486C" w:rsidRPr="000F08B4">
        <w:rPr>
          <w:rFonts w:ascii="Times New Roman" w:hAnsi="Times New Roman" w:cs="Times New Roman"/>
          <w:b/>
          <w:bCs/>
        </w:rPr>
        <w:t>S</w:t>
      </w:r>
      <w:r w:rsidRPr="000F08B4">
        <w:rPr>
          <w:rFonts w:ascii="Times New Roman" w:hAnsi="Times New Roman" w:cs="Times New Roman"/>
          <w:b/>
          <w:bCs/>
        </w:rPr>
        <w:t>1. Item-level KMO (MSA) Ranking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67"/>
        <w:gridCol w:w="667"/>
        <w:gridCol w:w="667"/>
        <w:gridCol w:w="667"/>
        <w:gridCol w:w="668"/>
        <w:gridCol w:w="668"/>
        <w:gridCol w:w="668"/>
        <w:gridCol w:w="668"/>
        <w:gridCol w:w="668"/>
        <w:gridCol w:w="668"/>
        <w:gridCol w:w="668"/>
        <w:gridCol w:w="668"/>
        <w:gridCol w:w="816"/>
        <w:gridCol w:w="668"/>
        <w:gridCol w:w="668"/>
        <w:gridCol w:w="816"/>
        <w:gridCol w:w="668"/>
        <w:gridCol w:w="816"/>
        <w:gridCol w:w="816"/>
        <w:gridCol w:w="668"/>
      </w:tblGrid>
      <w:tr w:rsidR="00D571A5" w:rsidRPr="00533DC3" w14:paraId="1FAF4142" w14:textId="77777777" w:rsidTr="00533DC3">
        <w:trPr>
          <w:trHeight w:val="320"/>
        </w:trPr>
        <w:tc>
          <w:tcPr>
            <w:tcW w:w="250" w:type="pct"/>
            <w:noWrap/>
            <w:vAlign w:val="center"/>
            <w:hideMark/>
          </w:tcPr>
          <w:p w14:paraId="2A864379" w14:textId="77777777" w:rsidR="00D571A5" w:rsidRPr="00533DC3" w:rsidRDefault="00D571A5" w:rsidP="00533DC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33D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tem</w:t>
            </w:r>
          </w:p>
        </w:tc>
        <w:tc>
          <w:tcPr>
            <w:tcW w:w="250" w:type="pct"/>
            <w:noWrap/>
            <w:vAlign w:val="center"/>
            <w:hideMark/>
          </w:tcPr>
          <w:p w14:paraId="7BD74215" w14:textId="77777777" w:rsidR="00D571A5" w:rsidRPr="00533DC3" w:rsidRDefault="00D571A5" w:rsidP="00533DC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33D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QC3</w:t>
            </w:r>
          </w:p>
        </w:tc>
        <w:tc>
          <w:tcPr>
            <w:tcW w:w="250" w:type="pct"/>
            <w:noWrap/>
            <w:vAlign w:val="center"/>
            <w:hideMark/>
          </w:tcPr>
          <w:p w14:paraId="0C0F2AA0" w14:textId="77777777" w:rsidR="00D571A5" w:rsidRPr="00533DC3" w:rsidRDefault="00D571A5" w:rsidP="00533DC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33D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QB1</w:t>
            </w:r>
          </w:p>
        </w:tc>
        <w:tc>
          <w:tcPr>
            <w:tcW w:w="250" w:type="pct"/>
            <w:noWrap/>
            <w:vAlign w:val="center"/>
            <w:hideMark/>
          </w:tcPr>
          <w:p w14:paraId="3CE2ED81" w14:textId="77777777" w:rsidR="00D571A5" w:rsidRPr="00533DC3" w:rsidRDefault="00D571A5" w:rsidP="00533DC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33D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QD3</w:t>
            </w:r>
          </w:p>
        </w:tc>
        <w:tc>
          <w:tcPr>
            <w:tcW w:w="250" w:type="pct"/>
            <w:noWrap/>
            <w:vAlign w:val="center"/>
            <w:hideMark/>
          </w:tcPr>
          <w:p w14:paraId="68BE3C3C" w14:textId="77777777" w:rsidR="00D571A5" w:rsidRPr="00533DC3" w:rsidRDefault="00D571A5" w:rsidP="00533DC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33D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QB2</w:t>
            </w:r>
          </w:p>
        </w:tc>
        <w:tc>
          <w:tcPr>
            <w:tcW w:w="250" w:type="pct"/>
            <w:noWrap/>
            <w:vAlign w:val="center"/>
            <w:hideMark/>
          </w:tcPr>
          <w:p w14:paraId="6519C9D9" w14:textId="77777777" w:rsidR="00D571A5" w:rsidRPr="00533DC3" w:rsidRDefault="00D571A5" w:rsidP="00533DC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33D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QC4</w:t>
            </w:r>
          </w:p>
        </w:tc>
        <w:tc>
          <w:tcPr>
            <w:tcW w:w="250" w:type="pct"/>
            <w:noWrap/>
            <w:vAlign w:val="center"/>
            <w:hideMark/>
          </w:tcPr>
          <w:p w14:paraId="296173EF" w14:textId="77777777" w:rsidR="00D571A5" w:rsidRPr="00533DC3" w:rsidRDefault="00D571A5" w:rsidP="00533DC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33D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QC5</w:t>
            </w:r>
          </w:p>
        </w:tc>
        <w:tc>
          <w:tcPr>
            <w:tcW w:w="250" w:type="pct"/>
            <w:noWrap/>
            <w:vAlign w:val="center"/>
            <w:hideMark/>
          </w:tcPr>
          <w:p w14:paraId="1AA95318" w14:textId="77777777" w:rsidR="00D571A5" w:rsidRPr="00533DC3" w:rsidRDefault="00D571A5" w:rsidP="00533DC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33D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QD2</w:t>
            </w:r>
          </w:p>
        </w:tc>
        <w:tc>
          <w:tcPr>
            <w:tcW w:w="250" w:type="pct"/>
            <w:noWrap/>
            <w:vAlign w:val="center"/>
            <w:hideMark/>
          </w:tcPr>
          <w:p w14:paraId="6CE58D31" w14:textId="77777777" w:rsidR="00D571A5" w:rsidRPr="00533DC3" w:rsidRDefault="00D571A5" w:rsidP="00533DC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33D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QE1</w:t>
            </w:r>
          </w:p>
        </w:tc>
        <w:tc>
          <w:tcPr>
            <w:tcW w:w="250" w:type="pct"/>
            <w:noWrap/>
            <w:vAlign w:val="center"/>
            <w:hideMark/>
          </w:tcPr>
          <w:p w14:paraId="3D6689F6" w14:textId="77777777" w:rsidR="00D571A5" w:rsidRPr="00533DC3" w:rsidRDefault="00D571A5" w:rsidP="00533DC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33D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QE2</w:t>
            </w:r>
          </w:p>
        </w:tc>
        <w:tc>
          <w:tcPr>
            <w:tcW w:w="250" w:type="pct"/>
            <w:noWrap/>
            <w:vAlign w:val="center"/>
            <w:hideMark/>
          </w:tcPr>
          <w:p w14:paraId="21C77145" w14:textId="77777777" w:rsidR="00D571A5" w:rsidRPr="00533DC3" w:rsidRDefault="00D571A5" w:rsidP="00533DC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33D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QE4</w:t>
            </w:r>
          </w:p>
        </w:tc>
        <w:tc>
          <w:tcPr>
            <w:tcW w:w="250" w:type="pct"/>
            <w:noWrap/>
            <w:vAlign w:val="center"/>
            <w:hideMark/>
          </w:tcPr>
          <w:p w14:paraId="7B5121CE" w14:textId="77777777" w:rsidR="00D571A5" w:rsidRPr="00533DC3" w:rsidRDefault="00D571A5" w:rsidP="00533DC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33D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QB3</w:t>
            </w:r>
          </w:p>
        </w:tc>
        <w:tc>
          <w:tcPr>
            <w:tcW w:w="250" w:type="pct"/>
            <w:noWrap/>
            <w:vAlign w:val="center"/>
            <w:hideMark/>
          </w:tcPr>
          <w:p w14:paraId="728ACF73" w14:textId="77777777" w:rsidR="00D571A5" w:rsidRPr="00533DC3" w:rsidRDefault="00D571A5" w:rsidP="00533DC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33D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QAW1</w:t>
            </w:r>
          </w:p>
        </w:tc>
        <w:tc>
          <w:tcPr>
            <w:tcW w:w="250" w:type="pct"/>
            <w:noWrap/>
            <w:vAlign w:val="center"/>
            <w:hideMark/>
          </w:tcPr>
          <w:p w14:paraId="5245531B" w14:textId="77777777" w:rsidR="00D571A5" w:rsidRPr="00533DC3" w:rsidRDefault="00D571A5" w:rsidP="00533DC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33D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QC1</w:t>
            </w:r>
          </w:p>
        </w:tc>
        <w:tc>
          <w:tcPr>
            <w:tcW w:w="250" w:type="pct"/>
            <w:noWrap/>
            <w:vAlign w:val="center"/>
            <w:hideMark/>
          </w:tcPr>
          <w:p w14:paraId="4892150A" w14:textId="77777777" w:rsidR="00D571A5" w:rsidRPr="00533DC3" w:rsidRDefault="00D571A5" w:rsidP="00533DC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33D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QE3</w:t>
            </w:r>
          </w:p>
        </w:tc>
        <w:tc>
          <w:tcPr>
            <w:tcW w:w="250" w:type="pct"/>
            <w:noWrap/>
            <w:vAlign w:val="center"/>
            <w:hideMark/>
          </w:tcPr>
          <w:p w14:paraId="273DFF7E" w14:textId="77777777" w:rsidR="00D571A5" w:rsidRPr="00533DC3" w:rsidRDefault="00D571A5" w:rsidP="00533DC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33D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QAW4</w:t>
            </w:r>
          </w:p>
        </w:tc>
        <w:tc>
          <w:tcPr>
            <w:tcW w:w="250" w:type="pct"/>
            <w:noWrap/>
            <w:vAlign w:val="center"/>
            <w:hideMark/>
          </w:tcPr>
          <w:p w14:paraId="107F5CF8" w14:textId="77777777" w:rsidR="00D571A5" w:rsidRPr="00533DC3" w:rsidRDefault="00D571A5" w:rsidP="00533DC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33D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QC2</w:t>
            </w:r>
          </w:p>
        </w:tc>
        <w:tc>
          <w:tcPr>
            <w:tcW w:w="250" w:type="pct"/>
            <w:noWrap/>
            <w:vAlign w:val="center"/>
            <w:hideMark/>
          </w:tcPr>
          <w:p w14:paraId="011E418E" w14:textId="77777777" w:rsidR="00D571A5" w:rsidRPr="00533DC3" w:rsidRDefault="00D571A5" w:rsidP="00533DC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33D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QAW2</w:t>
            </w:r>
          </w:p>
        </w:tc>
        <w:tc>
          <w:tcPr>
            <w:tcW w:w="250" w:type="pct"/>
            <w:noWrap/>
            <w:vAlign w:val="center"/>
            <w:hideMark/>
          </w:tcPr>
          <w:p w14:paraId="00C5A58E" w14:textId="77777777" w:rsidR="00D571A5" w:rsidRPr="00533DC3" w:rsidRDefault="00D571A5" w:rsidP="00533DC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33D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QAW3</w:t>
            </w:r>
          </w:p>
        </w:tc>
        <w:tc>
          <w:tcPr>
            <w:tcW w:w="250" w:type="pct"/>
            <w:noWrap/>
            <w:vAlign w:val="center"/>
            <w:hideMark/>
          </w:tcPr>
          <w:p w14:paraId="396CD835" w14:textId="77777777" w:rsidR="00D571A5" w:rsidRPr="00533DC3" w:rsidRDefault="00D571A5" w:rsidP="00533DC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33D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QD1</w:t>
            </w:r>
          </w:p>
        </w:tc>
      </w:tr>
      <w:tr w:rsidR="00D571A5" w:rsidRPr="00533DC3" w14:paraId="67DCE021" w14:textId="77777777" w:rsidTr="00533DC3">
        <w:trPr>
          <w:trHeight w:val="320"/>
        </w:trPr>
        <w:tc>
          <w:tcPr>
            <w:tcW w:w="250" w:type="pct"/>
            <w:noWrap/>
            <w:vAlign w:val="center"/>
            <w:hideMark/>
          </w:tcPr>
          <w:p w14:paraId="21673D99" w14:textId="77777777" w:rsidR="00D571A5" w:rsidRPr="00533DC3" w:rsidRDefault="00D571A5" w:rsidP="00533DC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3D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SA</w:t>
            </w:r>
          </w:p>
        </w:tc>
        <w:tc>
          <w:tcPr>
            <w:tcW w:w="250" w:type="pct"/>
            <w:noWrap/>
            <w:vAlign w:val="center"/>
            <w:hideMark/>
          </w:tcPr>
          <w:p w14:paraId="10B2C80A" w14:textId="77777777" w:rsidR="00D571A5" w:rsidRPr="00533DC3" w:rsidRDefault="00D571A5" w:rsidP="00533DC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3D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</w:t>
            </w:r>
          </w:p>
        </w:tc>
        <w:tc>
          <w:tcPr>
            <w:tcW w:w="250" w:type="pct"/>
            <w:noWrap/>
            <w:vAlign w:val="center"/>
            <w:hideMark/>
          </w:tcPr>
          <w:p w14:paraId="35B0D69D" w14:textId="77777777" w:rsidR="00D571A5" w:rsidRPr="00533DC3" w:rsidRDefault="00D571A5" w:rsidP="00533DC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3D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7</w:t>
            </w:r>
          </w:p>
        </w:tc>
        <w:tc>
          <w:tcPr>
            <w:tcW w:w="250" w:type="pct"/>
            <w:noWrap/>
            <w:vAlign w:val="center"/>
            <w:hideMark/>
          </w:tcPr>
          <w:p w14:paraId="5C261A9A" w14:textId="77777777" w:rsidR="00D571A5" w:rsidRPr="00533DC3" w:rsidRDefault="00D571A5" w:rsidP="00533DC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3D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7</w:t>
            </w:r>
          </w:p>
        </w:tc>
        <w:tc>
          <w:tcPr>
            <w:tcW w:w="250" w:type="pct"/>
            <w:noWrap/>
            <w:vAlign w:val="center"/>
            <w:hideMark/>
          </w:tcPr>
          <w:p w14:paraId="3CD7706B" w14:textId="77777777" w:rsidR="00D571A5" w:rsidRPr="00533DC3" w:rsidRDefault="00D571A5" w:rsidP="00533DC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3D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6</w:t>
            </w:r>
          </w:p>
        </w:tc>
        <w:tc>
          <w:tcPr>
            <w:tcW w:w="250" w:type="pct"/>
            <w:noWrap/>
            <w:vAlign w:val="center"/>
            <w:hideMark/>
          </w:tcPr>
          <w:p w14:paraId="300096FB" w14:textId="77777777" w:rsidR="00D571A5" w:rsidRPr="00533DC3" w:rsidRDefault="00D571A5" w:rsidP="00533DC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3D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6</w:t>
            </w:r>
          </w:p>
        </w:tc>
        <w:tc>
          <w:tcPr>
            <w:tcW w:w="250" w:type="pct"/>
            <w:noWrap/>
            <w:vAlign w:val="center"/>
            <w:hideMark/>
          </w:tcPr>
          <w:p w14:paraId="21ACFA6B" w14:textId="77777777" w:rsidR="00D571A5" w:rsidRPr="00533DC3" w:rsidRDefault="00D571A5" w:rsidP="00533DC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3D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6</w:t>
            </w:r>
          </w:p>
        </w:tc>
        <w:tc>
          <w:tcPr>
            <w:tcW w:w="250" w:type="pct"/>
            <w:noWrap/>
            <w:vAlign w:val="center"/>
            <w:hideMark/>
          </w:tcPr>
          <w:p w14:paraId="040FAF8B" w14:textId="77777777" w:rsidR="00D571A5" w:rsidRPr="00533DC3" w:rsidRDefault="00D571A5" w:rsidP="00533DC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3D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6</w:t>
            </w:r>
          </w:p>
        </w:tc>
        <w:tc>
          <w:tcPr>
            <w:tcW w:w="250" w:type="pct"/>
            <w:noWrap/>
            <w:vAlign w:val="center"/>
            <w:hideMark/>
          </w:tcPr>
          <w:p w14:paraId="68CE24B6" w14:textId="77777777" w:rsidR="00D571A5" w:rsidRPr="00533DC3" w:rsidRDefault="00D571A5" w:rsidP="00533DC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3D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6</w:t>
            </w:r>
          </w:p>
        </w:tc>
        <w:tc>
          <w:tcPr>
            <w:tcW w:w="250" w:type="pct"/>
            <w:noWrap/>
            <w:vAlign w:val="center"/>
            <w:hideMark/>
          </w:tcPr>
          <w:p w14:paraId="47634351" w14:textId="77777777" w:rsidR="00D571A5" w:rsidRPr="00533DC3" w:rsidRDefault="00D571A5" w:rsidP="00533DC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3D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6</w:t>
            </w:r>
          </w:p>
        </w:tc>
        <w:tc>
          <w:tcPr>
            <w:tcW w:w="250" w:type="pct"/>
            <w:noWrap/>
            <w:vAlign w:val="center"/>
            <w:hideMark/>
          </w:tcPr>
          <w:p w14:paraId="461A552A" w14:textId="77777777" w:rsidR="00D571A5" w:rsidRPr="00533DC3" w:rsidRDefault="00D571A5" w:rsidP="00533DC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3D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6</w:t>
            </w:r>
          </w:p>
        </w:tc>
        <w:tc>
          <w:tcPr>
            <w:tcW w:w="250" w:type="pct"/>
            <w:noWrap/>
            <w:vAlign w:val="center"/>
            <w:hideMark/>
          </w:tcPr>
          <w:p w14:paraId="7B4204D2" w14:textId="77777777" w:rsidR="00D571A5" w:rsidRPr="00533DC3" w:rsidRDefault="00D571A5" w:rsidP="00533DC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3D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</w:t>
            </w:r>
          </w:p>
        </w:tc>
        <w:tc>
          <w:tcPr>
            <w:tcW w:w="250" w:type="pct"/>
            <w:noWrap/>
            <w:vAlign w:val="center"/>
            <w:hideMark/>
          </w:tcPr>
          <w:p w14:paraId="2EBFE0F4" w14:textId="77777777" w:rsidR="00D571A5" w:rsidRPr="00533DC3" w:rsidRDefault="00D571A5" w:rsidP="00533DC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3D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4</w:t>
            </w:r>
          </w:p>
        </w:tc>
        <w:tc>
          <w:tcPr>
            <w:tcW w:w="250" w:type="pct"/>
            <w:noWrap/>
            <w:vAlign w:val="center"/>
            <w:hideMark/>
          </w:tcPr>
          <w:p w14:paraId="1225C371" w14:textId="77777777" w:rsidR="00D571A5" w:rsidRPr="00533DC3" w:rsidRDefault="00D571A5" w:rsidP="00533DC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3D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4</w:t>
            </w:r>
          </w:p>
        </w:tc>
        <w:tc>
          <w:tcPr>
            <w:tcW w:w="250" w:type="pct"/>
            <w:noWrap/>
            <w:vAlign w:val="center"/>
            <w:hideMark/>
          </w:tcPr>
          <w:p w14:paraId="4DC76E83" w14:textId="77777777" w:rsidR="00D571A5" w:rsidRPr="00533DC3" w:rsidRDefault="00D571A5" w:rsidP="00533DC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3D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4</w:t>
            </w:r>
          </w:p>
        </w:tc>
        <w:tc>
          <w:tcPr>
            <w:tcW w:w="250" w:type="pct"/>
            <w:noWrap/>
            <w:vAlign w:val="center"/>
            <w:hideMark/>
          </w:tcPr>
          <w:p w14:paraId="76E774B9" w14:textId="77777777" w:rsidR="00D571A5" w:rsidRPr="00533DC3" w:rsidRDefault="00D571A5" w:rsidP="00533DC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3D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2</w:t>
            </w:r>
          </w:p>
        </w:tc>
        <w:tc>
          <w:tcPr>
            <w:tcW w:w="250" w:type="pct"/>
            <w:noWrap/>
            <w:vAlign w:val="center"/>
            <w:hideMark/>
          </w:tcPr>
          <w:p w14:paraId="2875D4F2" w14:textId="77777777" w:rsidR="00D571A5" w:rsidRPr="00533DC3" w:rsidRDefault="00D571A5" w:rsidP="00533DC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3D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2</w:t>
            </w:r>
          </w:p>
        </w:tc>
        <w:tc>
          <w:tcPr>
            <w:tcW w:w="250" w:type="pct"/>
            <w:noWrap/>
            <w:vAlign w:val="center"/>
            <w:hideMark/>
          </w:tcPr>
          <w:p w14:paraId="4B770594" w14:textId="77777777" w:rsidR="00D571A5" w:rsidRPr="00533DC3" w:rsidRDefault="00D571A5" w:rsidP="00533DC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3D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1</w:t>
            </w:r>
          </w:p>
        </w:tc>
        <w:tc>
          <w:tcPr>
            <w:tcW w:w="250" w:type="pct"/>
            <w:noWrap/>
            <w:vAlign w:val="center"/>
            <w:hideMark/>
          </w:tcPr>
          <w:p w14:paraId="301DEB6A" w14:textId="77777777" w:rsidR="00D571A5" w:rsidRPr="00533DC3" w:rsidRDefault="00D571A5" w:rsidP="00533DC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3D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9</w:t>
            </w:r>
          </w:p>
        </w:tc>
        <w:tc>
          <w:tcPr>
            <w:tcW w:w="250" w:type="pct"/>
            <w:noWrap/>
            <w:vAlign w:val="center"/>
            <w:hideMark/>
          </w:tcPr>
          <w:p w14:paraId="06DD0386" w14:textId="77777777" w:rsidR="00D571A5" w:rsidRPr="00533DC3" w:rsidRDefault="00D571A5" w:rsidP="00533DC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3D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4</w:t>
            </w:r>
          </w:p>
        </w:tc>
      </w:tr>
    </w:tbl>
    <w:p w14:paraId="44CA98EF" w14:textId="0516C310" w:rsidR="00B645DB" w:rsidRPr="00533DC3" w:rsidRDefault="00B645DB" w:rsidP="00B645DB">
      <w:pPr>
        <w:rPr>
          <w:rFonts w:ascii="Times New Roman" w:hAnsi="Times New Roman" w:cs="Times New Roman"/>
        </w:rPr>
      </w:pPr>
    </w:p>
    <w:p w14:paraId="55460139" w14:textId="3B39FC79" w:rsidR="00305F9C" w:rsidRPr="00533DC3" w:rsidRDefault="00305F9C" w:rsidP="00B645DB">
      <w:pPr>
        <w:rPr>
          <w:rFonts w:ascii="Times New Roman" w:hAnsi="Times New Roman" w:cs="Times New Roman"/>
          <w:b/>
          <w:bCs/>
        </w:rPr>
      </w:pPr>
      <w:r w:rsidRPr="00533DC3">
        <w:rPr>
          <w:rFonts w:ascii="Times New Roman" w:hAnsi="Times New Roman" w:cs="Times New Roman"/>
          <w:b/>
          <w:bCs/>
        </w:rPr>
        <w:t>Table S2. Parallel Analysis (PA) Result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89"/>
        <w:gridCol w:w="2789"/>
        <w:gridCol w:w="2790"/>
        <w:gridCol w:w="2790"/>
        <w:gridCol w:w="2790"/>
      </w:tblGrid>
      <w:tr w:rsidR="00305F9C" w:rsidRPr="00533DC3" w14:paraId="15770905" w14:textId="77777777" w:rsidTr="002952FD">
        <w:tc>
          <w:tcPr>
            <w:tcW w:w="1000" w:type="pct"/>
          </w:tcPr>
          <w:p w14:paraId="54EBEB87" w14:textId="77777777" w:rsidR="00305F9C" w:rsidRPr="000F08B4" w:rsidRDefault="00305F9C" w:rsidP="002952FD">
            <w:pPr>
              <w:rPr>
                <w:rFonts w:ascii="Times New Roman" w:hAnsi="Times New Roman" w:cs="Times New Roman"/>
                <w:b/>
                <w:bCs/>
              </w:rPr>
            </w:pPr>
            <w:r w:rsidRPr="000F08B4">
              <w:rPr>
                <w:rFonts w:ascii="Times New Roman" w:hAnsi="Times New Roman" w:cs="Times New Roman"/>
                <w:b/>
                <w:bCs/>
              </w:rPr>
              <w:t>Component</w:t>
            </w:r>
          </w:p>
        </w:tc>
        <w:tc>
          <w:tcPr>
            <w:tcW w:w="1000" w:type="pct"/>
          </w:tcPr>
          <w:p w14:paraId="79B77035" w14:textId="77777777" w:rsidR="00305F9C" w:rsidRPr="000F08B4" w:rsidRDefault="00305F9C" w:rsidP="002952FD">
            <w:pPr>
              <w:rPr>
                <w:rFonts w:ascii="Times New Roman" w:hAnsi="Times New Roman" w:cs="Times New Roman"/>
                <w:b/>
                <w:bCs/>
              </w:rPr>
            </w:pPr>
            <w:r w:rsidRPr="000F08B4">
              <w:rPr>
                <w:rFonts w:ascii="Times New Roman" w:hAnsi="Times New Roman" w:cs="Times New Roman"/>
                <w:b/>
                <w:bCs/>
              </w:rPr>
              <w:t>FA eigen (observed)</w:t>
            </w:r>
          </w:p>
        </w:tc>
        <w:tc>
          <w:tcPr>
            <w:tcW w:w="1000" w:type="pct"/>
          </w:tcPr>
          <w:p w14:paraId="0D589D1D" w14:textId="77777777" w:rsidR="00305F9C" w:rsidRPr="000F08B4" w:rsidRDefault="00305F9C" w:rsidP="002952FD">
            <w:pPr>
              <w:rPr>
                <w:rFonts w:ascii="Times New Roman" w:hAnsi="Times New Roman" w:cs="Times New Roman"/>
                <w:b/>
                <w:bCs/>
              </w:rPr>
            </w:pPr>
            <w:r w:rsidRPr="000F08B4">
              <w:rPr>
                <w:rFonts w:ascii="Times New Roman" w:hAnsi="Times New Roman" w:cs="Times New Roman"/>
                <w:b/>
                <w:bCs/>
              </w:rPr>
              <w:t>FA eigen (random mean)</w:t>
            </w:r>
          </w:p>
        </w:tc>
        <w:tc>
          <w:tcPr>
            <w:tcW w:w="1000" w:type="pct"/>
          </w:tcPr>
          <w:p w14:paraId="1B901EC1" w14:textId="77777777" w:rsidR="00305F9C" w:rsidRPr="000F08B4" w:rsidRDefault="00305F9C" w:rsidP="002952FD">
            <w:pPr>
              <w:rPr>
                <w:rFonts w:ascii="Times New Roman" w:hAnsi="Times New Roman" w:cs="Times New Roman"/>
                <w:b/>
                <w:bCs/>
              </w:rPr>
            </w:pPr>
            <w:r w:rsidRPr="000F08B4">
              <w:rPr>
                <w:rFonts w:ascii="Times New Roman" w:hAnsi="Times New Roman" w:cs="Times New Roman"/>
                <w:b/>
                <w:bCs/>
              </w:rPr>
              <w:t>Retain (FA by PA)</w:t>
            </w:r>
          </w:p>
        </w:tc>
        <w:tc>
          <w:tcPr>
            <w:tcW w:w="1000" w:type="pct"/>
          </w:tcPr>
          <w:p w14:paraId="02F894F4" w14:textId="77777777" w:rsidR="00305F9C" w:rsidRPr="000F08B4" w:rsidRDefault="00305F9C" w:rsidP="002952FD">
            <w:pPr>
              <w:rPr>
                <w:rFonts w:ascii="Times New Roman" w:hAnsi="Times New Roman" w:cs="Times New Roman"/>
                <w:b/>
                <w:bCs/>
              </w:rPr>
            </w:pPr>
            <w:r w:rsidRPr="000F08B4">
              <w:rPr>
                <w:rFonts w:ascii="Times New Roman" w:hAnsi="Times New Roman" w:cs="Times New Roman"/>
                <w:b/>
                <w:bCs/>
              </w:rPr>
              <w:t>PC eigen (observed)</w:t>
            </w:r>
          </w:p>
        </w:tc>
      </w:tr>
      <w:tr w:rsidR="00305F9C" w:rsidRPr="00533DC3" w14:paraId="527C7B62" w14:textId="77777777" w:rsidTr="002952FD">
        <w:tc>
          <w:tcPr>
            <w:tcW w:w="1000" w:type="pct"/>
          </w:tcPr>
          <w:p w14:paraId="12A1B706" w14:textId="77777777" w:rsidR="00305F9C" w:rsidRPr="00533DC3" w:rsidRDefault="00305F9C" w:rsidP="002952FD">
            <w:pPr>
              <w:rPr>
                <w:rFonts w:ascii="Times New Roman" w:hAnsi="Times New Roman" w:cs="Times New Roman"/>
              </w:rPr>
            </w:pPr>
            <w:r w:rsidRPr="00533DC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0" w:type="pct"/>
          </w:tcPr>
          <w:p w14:paraId="60F7201E" w14:textId="77777777" w:rsidR="00305F9C" w:rsidRPr="00533DC3" w:rsidRDefault="00305F9C" w:rsidP="002952FD">
            <w:pPr>
              <w:rPr>
                <w:rFonts w:ascii="Times New Roman" w:hAnsi="Times New Roman" w:cs="Times New Roman"/>
              </w:rPr>
            </w:pPr>
            <w:r w:rsidRPr="00533DC3">
              <w:rPr>
                <w:rFonts w:ascii="Times New Roman" w:hAnsi="Times New Roman" w:cs="Times New Roman"/>
              </w:rPr>
              <w:t>9.7947</w:t>
            </w:r>
          </w:p>
        </w:tc>
        <w:tc>
          <w:tcPr>
            <w:tcW w:w="1000" w:type="pct"/>
          </w:tcPr>
          <w:p w14:paraId="03980EEC" w14:textId="77777777" w:rsidR="00305F9C" w:rsidRPr="00533DC3" w:rsidRDefault="00305F9C" w:rsidP="002952FD">
            <w:pPr>
              <w:rPr>
                <w:rFonts w:ascii="Times New Roman" w:hAnsi="Times New Roman" w:cs="Times New Roman"/>
              </w:rPr>
            </w:pPr>
            <w:r w:rsidRPr="00533DC3">
              <w:rPr>
                <w:rFonts w:ascii="Times New Roman" w:hAnsi="Times New Roman" w:cs="Times New Roman"/>
              </w:rPr>
              <w:t>0.3688</w:t>
            </w:r>
          </w:p>
        </w:tc>
        <w:tc>
          <w:tcPr>
            <w:tcW w:w="1000" w:type="pct"/>
          </w:tcPr>
          <w:p w14:paraId="7B81160C" w14:textId="77777777" w:rsidR="00305F9C" w:rsidRPr="00533DC3" w:rsidRDefault="00305F9C" w:rsidP="002952FD">
            <w:pPr>
              <w:rPr>
                <w:rFonts w:ascii="Times New Roman" w:hAnsi="Times New Roman" w:cs="Times New Roman"/>
              </w:rPr>
            </w:pPr>
            <w:r w:rsidRPr="00533DC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00" w:type="pct"/>
          </w:tcPr>
          <w:p w14:paraId="2237D1E8" w14:textId="77777777" w:rsidR="00305F9C" w:rsidRPr="00533DC3" w:rsidRDefault="00305F9C" w:rsidP="002952FD">
            <w:pPr>
              <w:rPr>
                <w:rFonts w:ascii="Times New Roman" w:hAnsi="Times New Roman" w:cs="Times New Roman"/>
              </w:rPr>
            </w:pPr>
            <w:r w:rsidRPr="00533DC3">
              <w:rPr>
                <w:rFonts w:ascii="Times New Roman" w:hAnsi="Times New Roman" w:cs="Times New Roman"/>
              </w:rPr>
              <w:t>10.1552</w:t>
            </w:r>
          </w:p>
        </w:tc>
      </w:tr>
      <w:tr w:rsidR="00305F9C" w:rsidRPr="00533DC3" w14:paraId="4BA801C5" w14:textId="77777777" w:rsidTr="002952FD">
        <w:tc>
          <w:tcPr>
            <w:tcW w:w="1000" w:type="pct"/>
          </w:tcPr>
          <w:p w14:paraId="0C965118" w14:textId="77777777" w:rsidR="00305F9C" w:rsidRPr="00533DC3" w:rsidRDefault="00305F9C" w:rsidP="002952FD">
            <w:pPr>
              <w:rPr>
                <w:rFonts w:ascii="Times New Roman" w:hAnsi="Times New Roman" w:cs="Times New Roman"/>
              </w:rPr>
            </w:pPr>
            <w:r w:rsidRPr="00533DC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00" w:type="pct"/>
          </w:tcPr>
          <w:p w14:paraId="7DB1CE2C" w14:textId="77777777" w:rsidR="00305F9C" w:rsidRPr="00533DC3" w:rsidRDefault="00305F9C" w:rsidP="002952FD">
            <w:pPr>
              <w:rPr>
                <w:rFonts w:ascii="Times New Roman" w:hAnsi="Times New Roman" w:cs="Times New Roman"/>
              </w:rPr>
            </w:pPr>
            <w:r w:rsidRPr="00533DC3">
              <w:rPr>
                <w:rFonts w:ascii="Times New Roman" w:hAnsi="Times New Roman" w:cs="Times New Roman"/>
              </w:rPr>
              <w:t>1.2756</w:t>
            </w:r>
          </w:p>
        </w:tc>
        <w:tc>
          <w:tcPr>
            <w:tcW w:w="1000" w:type="pct"/>
          </w:tcPr>
          <w:p w14:paraId="293F60A0" w14:textId="77777777" w:rsidR="00305F9C" w:rsidRPr="00533DC3" w:rsidRDefault="00305F9C" w:rsidP="002952FD">
            <w:pPr>
              <w:rPr>
                <w:rFonts w:ascii="Times New Roman" w:hAnsi="Times New Roman" w:cs="Times New Roman"/>
              </w:rPr>
            </w:pPr>
            <w:r w:rsidRPr="00533DC3">
              <w:rPr>
                <w:rFonts w:ascii="Times New Roman" w:hAnsi="Times New Roman" w:cs="Times New Roman"/>
              </w:rPr>
              <w:t>0.2015</w:t>
            </w:r>
          </w:p>
        </w:tc>
        <w:tc>
          <w:tcPr>
            <w:tcW w:w="1000" w:type="pct"/>
          </w:tcPr>
          <w:p w14:paraId="7F6AB0AA" w14:textId="77777777" w:rsidR="00305F9C" w:rsidRPr="00533DC3" w:rsidRDefault="00305F9C" w:rsidP="002952FD">
            <w:pPr>
              <w:rPr>
                <w:rFonts w:ascii="Times New Roman" w:hAnsi="Times New Roman" w:cs="Times New Roman"/>
              </w:rPr>
            </w:pPr>
            <w:r w:rsidRPr="00533DC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00" w:type="pct"/>
          </w:tcPr>
          <w:p w14:paraId="3B086218" w14:textId="77777777" w:rsidR="00305F9C" w:rsidRPr="00533DC3" w:rsidRDefault="00305F9C" w:rsidP="002952FD">
            <w:pPr>
              <w:rPr>
                <w:rFonts w:ascii="Times New Roman" w:hAnsi="Times New Roman" w:cs="Times New Roman"/>
              </w:rPr>
            </w:pPr>
            <w:r w:rsidRPr="00533DC3">
              <w:rPr>
                <w:rFonts w:ascii="Times New Roman" w:hAnsi="Times New Roman" w:cs="Times New Roman"/>
              </w:rPr>
              <w:t>1.8208</w:t>
            </w:r>
          </w:p>
        </w:tc>
      </w:tr>
      <w:tr w:rsidR="00305F9C" w:rsidRPr="00533DC3" w14:paraId="580F5BF8" w14:textId="77777777" w:rsidTr="002952FD">
        <w:tc>
          <w:tcPr>
            <w:tcW w:w="1000" w:type="pct"/>
          </w:tcPr>
          <w:p w14:paraId="0758AE3F" w14:textId="77777777" w:rsidR="00305F9C" w:rsidRPr="00533DC3" w:rsidRDefault="00305F9C" w:rsidP="002952FD">
            <w:pPr>
              <w:rPr>
                <w:rFonts w:ascii="Times New Roman" w:hAnsi="Times New Roman" w:cs="Times New Roman"/>
              </w:rPr>
            </w:pPr>
            <w:r w:rsidRPr="00533DC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00" w:type="pct"/>
          </w:tcPr>
          <w:p w14:paraId="70216BE5" w14:textId="77777777" w:rsidR="00305F9C" w:rsidRPr="00533DC3" w:rsidRDefault="00305F9C" w:rsidP="002952FD">
            <w:pPr>
              <w:rPr>
                <w:rFonts w:ascii="Times New Roman" w:hAnsi="Times New Roman" w:cs="Times New Roman"/>
              </w:rPr>
            </w:pPr>
            <w:r w:rsidRPr="00533DC3">
              <w:rPr>
                <w:rFonts w:ascii="Times New Roman" w:hAnsi="Times New Roman" w:cs="Times New Roman"/>
              </w:rPr>
              <w:t>0.4538</w:t>
            </w:r>
          </w:p>
        </w:tc>
        <w:tc>
          <w:tcPr>
            <w:tcW w:w="1000" w:type="pct"/>
          </w:tcPr>
          <w:p w14:paraId="4D351532" w14:textId="77777777" w:rsidR="00305F9C" w:rsidRPr="00533DC3" w:rsidRDefault="00305F9C" w:rsidP="002952FD">
            <w:pPr>
              <w:rPr>
                <w:rFonts w:ascii="Times New Roman" w:hAnsi="Times New Roman" w:cs="Times New Roman"/>
              </w:rPr>
            </w:pPr>
            <w:r w:rsidRPr="00533DC3">
              <w:rPr>
                <w:rFonts w:ascii="Times New Roman" w:hAnsi="Times New Roman" w:cs="Times New Roman"/>
              </w:rPr>
              <w:t>0.1647</w:t>
            </w:r>
          </w:p>
        </w:tc>
        <w:tc>
          <w:tcPr>
            <w:tcW w:w="1000" w:type="pct"/>
          </w:tcPr>
          <w:p w14:paraId="087AF350" w14:textId="77777777" w:rsidR="00305F9C" w:rsidRPr="00533DC3" w:rsidRDefault="00305F9C" w:rsidP="002952FD">
            <w:pPr>
              <w:rPr>
                <w:rFonts w:ascii="Times New Roman" w:hAnsi="Times New Roman" w:cs="Times New Roman"/>
              </w:rPr>
            </w:pPr>
            <w:r w:rsidRPr="00533DC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00" w:type="pct"/>
          </w:tcPr>
          <w:p w14:paraId="6FD4F6DC" w14:textId="77777777" w:rsidR="00305F9C" w:rsidRPr="00533DC3" w:rsidRDefault="00305F9C" w:rsidP="002952FD">
            <w:pPr>
              <w:rPr>
                <w:rFonts w:ascii="Times New Roman" w:hAnsi="Times New Roman" w:cs="Times New Roman"/>
              </w:rPr>
            </w:pPr>
            <w:r w:rsidRPr="00533DC3">
              <w:rPr>
                <w:rFonts w:ascii="Times New Roman" w:hAnsi="Times New Roman" w:cs="Times New Roman"/>
              </w:rPr>
              <w:t>0.7891</w:t>
            </w:r>
          </w:p>
        </w:tc>
      </w:tr>
      <w:tr w:rsidR="00305F9C" w:rsidRPr="00533DC3" w14:paraId="42AB0011" w14:textId="77777777" w:rsidTr="002952FD">
        <w:tc>
          <w:tcPr>
            <w:tcW w:w="1000" w:type="pct"/>
          </w:tcPr>
          <w:p w14:paraId="60481148" w14:textId="77777777" w:rsidR="00305F9C" w:rsidRPr="00533DC3" w:rsidRDefault="00305F9C" w:rsidP="002952FD">
            <w:pPr>
              <w:rPr>
                <w:rFonts w:ascii="Times New Roman" w:hAnsi="Times New Roman" w:cs="Times New Roman"/>
              </w:rPr>
            </w:pPr>
            <w:r w:rsidRPr="00533DC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00" w:type="pct"/>
          </w:tcPr>
          <w:p w14:paraId="47CBEF57" w14:textId="77777777" w:rsidR="00305F9C" w:rsidRPr="00533DC3" w:rsidRDefault="00305F9C" w:rsidP="002952FD">
            <w:pPr>
              <w:rPr>
                <w:rFonts w:ascii="Times New Roman" w:hAnsi="Times New Roman" w:cs="Times New Roman"/>
              </w:rPr>
            </w:pPr>
            <w:r w:rsidRPr="00533DC3">
              <w:rPr>
                <w:rFonts w:ascii="Times New Roman" w:hAnsi="Times New Roman" w:cs="Times New Roman"/>
              </w:rPr>
              <w:t>0.2156</w:t>
            </w:r>
          </w:p>
        </w:tc>
        <w:tc>
          <w:tcPr>
            <w:tcW w:w="1000" w:type="pct"/>
          </w:tcPr>
          <w:p w14:paraId="75A9C3EE" w14:textId="77777777" w:rsidR="00305F9C" w:rsidRPr="00533DC3" w:rsidRDefault="00305F9C" w:rsidP="002952FD">
            <w:pPr>
              <w:rPr>
                <w:rFonts w:ascii="Times New Roman" w:hAnsi="Times New Roman" w:cs="Times New Roman"/>
              </w:rPr>
            </w:pPr>
            <w:r w:rsidRPr="00533DC3">
              <w:rPr>
                <w:rFonts w:ascii="Times New Roman" w:hAnsi="Times New Roman" w:cs="Times New Roman"/>
              </w:rPr>
              <w:t>0.1321</w:t>
            </w:r>
          </w:p>
        </w:tc>
        <w:tc>
          <w:tcPr>
            <w:tcW w:w="1000" w:type="pct"/>
          </w:tcPr>
          <w:p w14:paraId="0CCE6DD0" w14:textId="77777777" w:rsidR="00305F9C" w:rsidRPr="00533DC3" w:rsidRDefault="00305F9C" w:rsidP="002952FD">
            <w:pPr>
              <w:rPr>
                <w:rFonts w:ascii="Times New Roman" w:hAnsi="Times New Roman" w:cs="Times New Roman"/>
              </w:rPr>
            </w:pPr>
            <w:r w:rsidRPr="00533DC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00" w:type="pct"/>
          </w:tcPr>
          <w:p w14:paraId="66576AD9" w14:textId="77777777" w:rsidR="00305F9C" w:rsidRPr="00533DC3" w:rsidRDefault="00305F9C" w:rsidP="002952FD">
            <w:pPr>
              <w:rPr>
                <w:rFonts w:ascii="Times New Roman" w:hAnsi="Times New Roman" w:cs="Times New Roman"/>
              </w:rPr>
            </w:pPr>
            <w:r w:rsidRPr="00533DC3">
              <w:rPr>
                <w:rFonts w:ascii="Times New Roman" w:hAnsi="Times New Roman" w:cs="Times New Roman"/>
              </w:rPr>
              <w:t>0.5599</w:t>
            </w:r>
          </w:p>
        </w:tc>
      </w:tr>
      <w:tr w:rsidR="00305F9C" w:rsidRPr="00533DC3" w14:paraId="416139C3" w14:textId="77777777" w:rsidTr="002952FD">
        <w:tc>
          <w:tcPr>
            <w:tcW w:w="1000" w:type="pct"/>
          </w:tcPr>
          <w:p w14:paraId="352E61F8" w14:textId="77777777" w:rsidR="00305F9C" w:rsidRPr="00533DC3" w:rsidRDefault="00305F9C" w:rsidP="002952FD">
            <w:pPr>
              <w:rPr>
                <w:rFonts w:ascii="Times New Roman" w:hAnsi="Times New Roman" w:cs="Times New Roman"/>
              </w:rPr>
            </w:pPr>
            <w:r w:rsidRPr="00533DC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00" w:type="pct"/>
          </w:tcPr>
          <w:p w14:paraId="4F71401C" w14:textId="77777777" w:rsidR="00305F9C" w:rsidRPr="00533DC3" w:rsidRDefault="00305F9C" w:rsidP="002952FD">
            <w:pPr>
              <w:rPr>
                <w:rFonts w:ascii="Times New Roman" w:hAnsi="Times New Roman" w:cs="Times New Roman"/>
              </w:rPr>
            </w:pPr>
            <w:r w:rsidRPr="00533DC3">
              <w:rPr>
                <w:rFonts w:ascii="Times New Roman" w:hAnsi="Times New Roman" w:cs="Times New Roman"/>
              </w:rPr>
              <w:t>0.0772</w:t>
            </w:r>
          </w:p>
        </w:tc>
        <w:tc>
          <w:tcPr>
            <w:tcW w:w="1000" w:type="pct"/>
          </w:tcPr>
          <w:p w14:paraId="46B543EB" w14:textId="77777777" w:rsidR="00305F9C" w:rsidRPr="00533DC3" w:rsidRDefault="00305F9C" w:rsidP="002952FD">
            <w:pPr>
              <w:rPr>
                <w:rFonts w:ascii="Times New Roman" w:hAnsi="Times New Roman" w:cs="Times New Roman"/>
              </w:rPr>
            </w:pPr>
            <w:r w:rsidRPr="00533DC3">
              <w:rPr>
                <w:rFonts w:ascii="Times New Roman" w:hAnsi="Times New Roman" w:cs="Times New Roman"/>
              </w:rPr>
              <w:t>0.1021</w:t>
            </w:r>
          </w:p>
        </w:tc>
        <w:tc>
          <w:tcPr>
            <w:tcW w:w="1000" w:type="pct"/>
          </w:tcPr>
          <w:p w14:paraId="32FB6EBB" w14:textId="77777777" w:rsidR="00305F9C" w:rsidRPr="00533DC3" w:rsidRDefault="00305F9C" w:rsidP="002952FD">
            <w:pPr>
              <w:rPr>
                <w:rFonts w:ascii="Times New Roman" w:hAnsi="Times New Roman" w:cs="Times New Roman"/>
              </w:rPr>
            </w:pPr>
            <w:r w:rsidRPr="00533DC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00" w:type="pct"/>
          </w:tcPr>
          <w:p w14:paraId="72D3C609" w14:textId="77777777" w:rsidR="00305F9C" w:rsidRPr="00533DC3" w:rsidRDefault="00305F9C" w:rsidP="002952FD">
            <w:pPr>
              <w:rPr>
                <w:rFonts w:ascii="Times New Roman" w:hAnsi="Times New Roman" w:cs="Times New Roman"/>
              </w:rPr>
            </w:pPr>
            <w:r w:rsidRPr="00533DC3">
              <w:rPr>
                <w:rFonts w:ascii="Times New Roman" w:hAnsi="Times New Roman" w:cs="Times New Roman"/>
              </w:rPr>
              <w:t>0.4509</w:t>
            </w:r>
          </w:p>
        </w:tc>
      </w:tr>
      <w:tr w:rsidR="00305F9C" w:rsidRPr="00533DC3" w14:paraId="2A6CF6DF" w14:textId="77777777" w:rsidTr="002952FD">
        <w:tc>
          <w:tcPr>
            <w:tcW w:w="1000" w:type="pct"/>
          </w:tcPr>
          <w:p w14:paraId="49F1B64C" w14:textId="77777777" w:rsidR="00305F9C" w:rsidRPr="00533DC3" w:rsidRDefault="00305F9C" w:rsidP="002952FD">
            <w:pPr>
              <w:rPr>
                <w:rFonts w:ascii="Times New Roman" w:hAnsi="Times New Roman" w:cs="Times New Roman"/>
              </w:rPr>
            </w:pPr>
            <w:r w:rsidRPr="00533DC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00" w:type="pct"/>
          </w:tcPr>
          <w:p w14:paraId="58EB4DE3" w14:textId="77777777" w:rsidR="00305F9C" w:rsidRPr="00533DC3" w:rsidRDefault="00305F9C" w:rsidP="002952FD">
            <w:pPr>
              <w:rPr>
                <w:rFonts w:ascii="Times New Roman" w:hAnsi="Times New Roman" w:cs="Times New Roman"/>
              </w:rPr>
            </w:pPr>
            <w:r w:rsidRPr="00533DC3">
              <w:rPr>
                <w:rFonts w:ascii="Times New Roman" w:hAnsi="Times New Roman" w:cs="Times New Roman"/>
              </w:rPr>
              <w:t>0.0010</w:t>
            </w:r>
          </w:p>
        </w:tc>
        <w:tc>
          <w:tcPr>
            <w:tcW w:w="1000" w:type="pct"/>
          </w:tcPr>
          <w:p w14:paraId="5617D3DB" w14:textId="77777777" w:rsidR="00305F9C" w:rsidRPr="00533DC3" w:rsidRDefault="00305F9C" w:rsidP="002952FD">
            <w:pPr>
              <w:rPr>
                <w:rFonts w:ascii="Times New Roman" w:hAnsi="Times New Roman" w:cs="Times New Roman"/>
              </w:rPr>
            </w:pPr>
            <w:r w:rsidRPr="00533DC3">
              <w:rPr>
                <w:rFonts w:ascii="Times New Roman" w:hAnsi="Times New Roman" w:cs="Times New Roman"/>
              </w:rPr>
              <w:t>0.0750</w:t>
            </w:r>
          </w:p>
        </w:tc>
        <w:tc>
          <w:tcPr>
            <w:tcW w:w="1000" w:type="pct"/>
          </w:tcPr>
          <w:p w14:paraId="6B2762F4" w14:textId="77777777" w:rsidR="00305F9C" w:rsidRPr="00533DC3" w:rsidRDefault="00305F9C" w:rsidP="002952FD">
            <w:pPr>
              <w:rPr>
                <w:rFonts w:ascii="Times New Roman" w:hAnsi="Times New Roman" w:cs="Times New Roman"/>
              </w:rPr>
            </w:pPr>
            <w:r w:rsidRPr="00533DC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00" w:type="pct"/>
          </w:tcPr>
          <w:p w14:paraId="610C2825" w14:textId="77777777" w:rsidR="00305F9C" w:rsidRPr="00533DC3" w:rsidRDefault="00305F9C" w:rsidP="002952FD">
            <w:pPr>
              <w:rPr>
                <w:rFonts w:ascii="Times New Roman" w:hAnsi="Times New Roman" w:cs="Times New Roman"/>
              </w:rPr>
            </w:pPr>
            <w:r w:rsidRPr="00533DC3">
              <w:rPr>
                <w:rFonts w:ascii="Times New Roman" w:hAnsi="Times New Roman" w:cs="Times New Roman"/>
              </w:rPr>
              <w:t>0.3771</w:t>
            </w:r>
          </w:p>
        </w:tc>
      </w:tr>
      <w:tr w:rsidR="00305F9C" w:rsidRPr="00533DC3" w14:paraId="0208C834" w14:textId="77777777" w:rsidTr="002952FD">
        <w:tc>
          <w:tcPr>
            <w:tcW w:w="1000" w:type="pct"/>
          </w:tcPr>
          <w:p w14:paraId="3147A447" w14:textId="77777777" w:rsidR="00305F9C" w:rsidRPr="00533DC3" w:rsidRDefault="00305F9C" w:rsidP="002952FD">
            <w:pPr>
              <w:rPr>
                <w:rFonts w:ascii="Times New Roman" w:hAnsi="Times New Roman" w:cs="Times New Roman"/>
              </w:rPr>
            </w:pPr>
            <w:r w:rsidRPr="00533DC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00" w:type="pct"/>
          </w:tcPr>
          <w:p w14:paraId="2475F469" w14:textId="77777777" w:rsidR="00305F9C" w:rsidRPr="00533DC3" w:rsidRDefault="00305F9C" w:rsidP="002952FD">
            <w:pPr>
              <w:rPr>
                <w:rFonts w:ascii="Times New Roman" w:hAnsi="Times New Roman" w:cs="Times New Roman"/>
              </w:rPr>
            </w:pPr>
            <w:r w:rsidRPr="00533DC3">
              <w:rPr>
                <w:rFonts w:ascii="Times New Roman" w:hAnsi="Times New Roman" w:cs="Times New Roman"/>
              </w:rPr>
              <w:t>-0.0331</w:t>
            </w:r>
          </w:p>
        </w:tc>
        <w:tc>
          <w:tcPr>
            <w:tcW w:w="1000" w:type="pct"/>
          </w:tcPr>
          <w:p w14:paraId="5C2E37F6" w14:textId="77777777" w:rsidR="00305F9C" w:rsidRPr="00533DC3" w:rsidRDefault="00305F9C" w:rsidP="002952FD">
            <w:pPr>
              <w:rPr>
                <w:rFonts w:ascii="Times New Roman" w:hAnsi="Times New Roman" w:cs="Times New Roman"/>
              </w:rPr>
            </w:pPr>
            <w:r w:rsidRPr="00533DC3">
              <w:rPr>
                <w:rFonts w:ascii="Times New Roman" w:hAnsi="Times New Roman" w:cs="Times New Roman"/>
              </w:rPr>
              <w:t>0.0486</w:t>
            </w:r>
          </w:p>
        </w:tc>
        <w:tc>
          <w:tcPr>
            <w:tcW w:w="1000" w:type="pct"/>
          </w:tcPr>
          <w:p w14:paraId="7425ADB5" w14:textId="77777777" w:rsidR="00305F9C" w:rsidRPr="00533DC3" w:rsidRDefault="00305F9C" w:rsidP="002952FD">
            <w:pPr>
              <w:rPr>
                <w:rFonts w:ascii="Times New Roman" w:hAnsi="Times New Roman" w:cs="Times New Roman"/>
              </w:rPr>
            </w:pPr>
            <w:r w:rsidRPr="00533DC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00" w:type="pct"/>
          </w:tcPr>
          <w:p w14:paraId="6485F4AF" w14:textId="77777777" w:rsidR="00305F9C" w:rsidRPr="00533DC3" w:rsidRDefault="00305F9C" w:rsidP="002952FD">
            <w:pPr>
              <w:rPr>
                <w:rFonts w:ascii="Times New Roman" w:hAnsi="Times New Roman" w:cs="Times New Roman"/>
              </w:rPr>
            </w:pPr>
            <w:r w:rsidRPr="00533DC3">
              <w:rPr>
                <w:rFonts w:ascii="Times New Roman" w:hAnsi="Times New Roman" w:cs="Times New Roman"/>
              </w:rPr>
              <w:t>0.3215</w:t>
            </w:r>
          </w:p>
        </w:tc>
      </w:tr>
      <w:tr w:rsidR="00305F9C" w:rsidRPr="00533DC3" w14:paraId="5C716272" w14:textId="77777777" w:rsidTr="002952FD">
        <w:tc>
          <w:tcPr>
            <w:tcW w:w="1000" w:type="pct"/>
          </w:tcPr>
          <w:p w14:paraId="25F51236" w14:textId="77777777" w:rsidR="00305F9C" w:rsidRPr="00533DC3" w:rsidRDefault="00305F9C" w:rsidP="002952FD">
            <w:pPr>
              <w:rPr>
                <w:rFonts w:ascii="Times New Roman" w:hAnsi="Times New Roman" w:cs="Times New Roman"/>
              </w:rPr>
            </w:pPr>
            <w:r w:rsidRPr="00533DC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00" w:type="pct"/>
          </w:tcPr>
          <w:p w14:paraId="45C8789C" w14:textId="77777777" w:rsidR="00305F9C" w:rsidRPr="00533DC3" w:rsidRDefault="00305F9C" w:rsidP="002952FD">
            <w:pPr>
              <w:rPr>
                <w:rFonts w:ascii="Times New Roman" w:hAnsi="Times New Roman" w:cs="Times New Roman"/>
              </w:rPr>
            </w:pPr>
            <w:r w:rsidRPr="00533DC3">
              <w:rPr>
                <w:rFonts w:ascii="Times New Roman" w:hAnsi="Times New Roman" w:cs="Times New Roman"/>
              </w:rPr>
              <w:t>-0.1023</w:t>
            </w:r>
          </w:p>
        </w:tc>
        <w:tc>
          <w:tcPr>
            <w:tcW w:w="1000" w:type="pct"/>
          </w:tcPr>
          <w:p w14:paraId="36C7E518" w14:textId="77777777" w:rsidR="00305F9C" w:rsidRPr="00533DC3" w:rsidRDefault="00305F9C" w:rsidP="002952FD">
            <w:pPr>
              <w:rPr>
                <w:rFonts w:ascii="Times New Roman" w:hAnsi="Times New Roman" w:cs="Times New Roman"/>
              </w:rPr>
            </w:pPr>
            <w:r w:rsidRPr="00533DC3">
              <w:rPr>
                <w:rFonts w:ascii="Times New Roman" w:hAnsi="Times New Roman" w:cs="Times New Roman"/>
              </w:rPr>
              <w:t>0.0237</w:t>
            </w:r>
          </w:p>
        </w:tc>
        <w:tc>
          <w:tcPr>
            <w:tcW w:w="1000" w:type="pct"/>
          </w:tcPr>
          <w:p w14:paraId="2DAC9D31" w14:textId="77777777" w:rsidR="00305F9C" w:rsidRPr="00533DC3" w:rsidRDefault="00305F9C" w:rsidP="002952FD">
            <w:pPr>
              <w:rPr>
                <w:rFonts w:ascii="Times New Roman" w:hAnsi="Times New Roman" w:cs="Times New Roman"/>
              </w:rPr>
            </w:pPr>
            <w:r w:rsidRPr="00533DC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00" w:type="pct"/>
          </w:tcPr>
          <w:p w14:paraId="5217219D" w14:textId="77777777" w:rsidR="00305F9C" w:rsidRPr="00533DC3" w:rsidRDefault="00305F9C" w:rsidP="002952FD">
            <w:pPr>
              <w:rPr>
                <w:rFonts w:ascii="Times New Roman" w:hAnsi="Times New Roman" w:cs="Times New Roman"/>
              </w:rPr>
            </w:pPr>
            <w:r w:rsidRPr="00533DC3">
              <w:rPr>
                <w:rFonts w:ascii="Times New Roman" w:hAnsi="Times New Roman" w:cs="Times New Roman"/>
              </w:rPr>
              <w:t>0.2586</w:t>
            </w:r>
          </w:p>
        </w:tc>
      </w:tr>
      <w:tr w:rsidR="00305F9C" w:rsidRPr="00533DC3" w14:paraId="687CFC9D" w14:textId="77777777" w:rsidTr="002952FD">
        <w:tc>
          <w:tcPr>
            <w:tcW w:w="1000" w:type="pct"/>
          </w:tcPr>
          <w:p w14:paraId="04DA8429" w14:textId="77777777" w:rsidR="00305F9C" w:rsidRPr="00533DC3" w:rsidRDefault="00305F9C" w:rsidP="002952FD">
            <w:pPr>
              <w:rPr>
                <w:rFonts w:ascii="Times New Roman" w:hAnsi="Times New Roman" w:cs="Times New Roman"/>
              </w:rPr>
            </w:pPr>
            <w:r w:rsidRPr="00533DC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00" w:type="pct"/>
          </w:tcPr>
          <w:p w14:paraId="4E0CDD14" w14:textId="77777777" w:rsidR="00305F9C" w:rsidRPr="00533DC3" w:rsidRDefault="00305F9C" w:rsidP="002952FD">
            <w:pPr>
              <w:rPr>
                <w:rFonts w:ascii="Times New Roman" w:hAnsi="Times New Roman" w:cs="Times New Roman"/>
              </w:rPr>
            </w:pPr>
            <w:r w:rsidRPr="00533DC3">
              <w:rPr>
                <w:rFonts w:ascii="Times New Roman" w:hAnsi="Times New Roman" w:cs="Times New Roman"/>
              </w:rPr>
              <w:t>-0.1207</w:t>
            </w:r>
          </w:p>
        </w:tc>
        <w:tc>
          <w:tcPr>
            <w:tcW w:w="1000" w:type="pct"/>
          </w:tcPr>
          <w:p w14:paraId="5E8A2D58" w14:textId="77777777" w:rsidR="00305F9C" w:rsidRPr="00533DC3" w:rsidRDefault="00305F9C" w:rsidP="002952FD">
            <w:pPr>
              <w:rPr>
                <w:rFonts w:ascii="Times New Roman" w:hAnsi="Times New Roman" w:cs="Times New Roman"/>
              </w:rPr>
            </w:pPr>
            <w:r w:rsidRPr="00533DC3">
              <w:rPr>
                <w:rFonts w:ascii="Times New Roman" w:hAnsi="Times New Roman" w:cs="Times New Roman"/>
              </w:rPr>
              <w:t>-0.0007</w:t>
            </w:r>
          </w:p>
        </w:tc>
        <w:tc>
          <w:tcPr>
            <w:tcW w:w="1000" w:type="pct"/>
          </w:tcPr>
          <w:p w14:paraId="75FA6414" w14:textId="77777777" w:rsidR="00305F9C" w:rsidRPr="00533DC3" w:rsidRDefault="00305F9C" w:rsidP="002952FD">
            <w:pPr>
              <w:rPr>
                <w:rFonts w:ascii="Times New Roman" w:hAnsi="Times New Roman" w:cs="Times New Roman"/>
              </w:rPr>
            </w:pPr>
            <w:r w:rsidRPr="00533DC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00" w:type="pct"/>
          </w:tcPr>
          <w:p w14:paraId="21DE4EAD" w14:textId="77777777" w:rsidR="00305F9C" w:rsidRPr="00533DC3" w:rsidRDefault="00305F9C" w:rsidP="002952FD">
            <w:pPr>
              <w:rPr>
                <w:rFonts w:ascii="Times New Roman" w:hAnsi="Times New Roman" w:cs="Times New Roman"/>
              </w:rPr>
            </w:pPr>
            <w:r w:rsidRPr="00533DC3">
              <w:rPr>
                <w:rFonts w:ascii="Times New Roman" w:hAnsi="Times New Roman" w:cs="Times New Roman"/>
              </w:rPr>
              <w:t>0.2280</w:t>
            </w:r>
          </w:p>
        </w:tc>
      </w:tr>
      <w:tr w:rsidR="00305F9C" w:rsidRPr="00533DC3" w14:paraId="68189ED3" w14:textId="77777777" w:rsidTr="002952FD">
        <w:tc>
          <w:tcPr>
            <w:tcW w:w="1000" w:type="pct"/>
          </w:tcPr>
          <w:p w14:paraId="1DF414F7" w14:textId="77777777" w:rsidR="00305F9C" w:rsidRPr="00533DC3" w:rsidRDefault="00305F9C" w:rsidP="002952FD">
            <w:pPr>
              <w:rPr>
                <w:rFonts w:ascii="Times New Roman" w:hAnsi="Times New Roman" w:cs="Times New Roman"/>
              </w:rPr>
            </w:pPr>
            <w:r w:rsidRPr="00533DC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00" w:type="pct"/>
          </w:tcPr>
          <w:p w14:paraId="37D4F9DC" w14:textId="77777777" w:rsidR="00305F9C" w:rsidRPr="00533DC3" w:rsidRDefault="00305F9C" w:rsidP="002952FD">
            <w:pPr>
              <w:rPr>
                <w:rFonts w:ascii="Times New Roman" w:hAnsi="Times New Roman" w:cs="Times New Roman"/>
              </w:rPr>
            </w:pPr>
            <w:r w:rsidRPr="00533DC3">
              <w:rPr>
                <w:rFonts w:ascii="Times New Roman" w:hAnsi="Times New Roman" w:cs="Times New Roman"/>
              </w:rPr>
              <w:t>-0.1357</w:t>
            </w:r>
          </w:p>
        </w:tc>
        <w:tc>
          <w:tcPr>
            <w:tcW w:w="1000" w:type="pct"/>
          </w:tcPr>
          <w:p w14:paraId="00823442" w14:textId="77777777" w:rsidR="00305F9C" w:rsidRPr="00533DC3" w:rsidRDefault="00305F9C" w:rsidP="002952FD">
            <w:pPr>
              <w:rPr>
                <w:rFonts w:ascii="Times New Roman" w:hAnsi="Times New Roman" w:cs="Times New Roman"/>
              </w:rPr>
            </w:pPr>
            <w:r w:rsidRPr="00533DC3">
              <w:rPr>
                <w:rFonts w:ascii="Times New Roman" w:hAnsi="Times New Roman" w:cs="Times New Roman"/>
              </w:rPr>
              <w:t>-0.0262</w:t>
            </w:r>
          </w:p>
        </w:tc>
        <w:tc>
          <w:tcPr>
            <w:tcW w:w="1000" w:type="pct"/>
          </w:tcPr>
          <w:p w14:paraId="1E1B7875" w14:textId="77777777" w:rsidR="00305F9C" w:rsidRPr="00533DC3" w:rsidRDefault="00305F9C" w:rsidP="002952FD">
            <w:pPr>
              <w:rPr>
                <w:rFonts w:ascii="Times New Roman" w:hAnsi="Times New Roman" w:cs="Times New Roman"/>
              </w:rPr>
            </w:pPr>
            <w:r w:rsidRPr="00533DC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00" w:type="pct"/>
          </w:tcPr>
          <w:p w14:paraId="1EE8E7FD" w14:textId="77777777" w:rsidR="00305F9C" w:rsidRPr="00533DC3" w:rsidRDefault="00305F9C" w:rsidP="002952FD">
            <w:pPr>
              <w:rPr>
                <w:rFonts w:ascii="Times New Roman" w:hAnsi="Times New Roman" w:cs="Times New Roman"/>
              </w:rPr>
            </w:pPr>
            <w:r w:rsidRPr="00533DC3">
              <w:rPr>
                <w:rFonts w:ascii="Times New Roman" w:hAnsi="Times New Roman" w:cs="Times New Roman"/>
              </w:rPr>
              <w:t>0.2093</w:t>
            </w:r>
          </w:p>
        </w:tc>
      </w:tr>
      <w:tr w:rsidR="00305F9C" w:rsidRPr="00533DC3" w14:paraId="7FEE2C7C" w14:textId="77777777" w:rsidTr="002952FD">
        <w:tc>
          <w:tcPr>
            <w:tcW w:w="1000" w:type="pct"/>
          </w:tcPr>
          <w:p w14:paraId="1391F8E8" w14:textId="77777777" w:rsidR="00305F9C" w:rsidRPr="00533DC3" w:rsidRDefault="00305F9C" w:rsidP="002952FD">
            <w:pPr>
              <w:rPr>
                <w:rFonts w:ascii="Times New Roman" w:hAnsi="Times New Roman" w:cs="Times New Roman"/>
              </w:rPr>
            </w:pPr>
            <w:r w:rsidRPr="00533DC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00" w:type="pct"/>
          </w:tcPr>
          <w:p w14:paraId="62069BD2" w14:textId="77777777" w:rsidR="00305F9C" w:rsidRPr="00533DC3" w:rsidRDefault="00305F9C" w:rsidP="002952FD">
            <w:pPr>
              <w:rPr>
                <w:rFonts w:ascii="Times New Roman" w:hAnsi="Times New Roman" w:cs="Times New Roman"/>
              </w:rPr>
            </w:pPr>
            <w:r w:rsidRPr="00533DC3">
              <w:rPr>
                <w:rFonts w:ascii="Times New Roman" w:hAnsi="Times New Roman" w:cs="Times New Roman"/>
              </w:rPr>
              <w:t>-0.1671</w:t>
            </w:r>
          </w:p>
        </w:tc>
        <w:tc>
          <w:tcPr>
            <w:tcW w:w="1000" w:type="pct"/>
          </w:tcPr>
          <w:p w14:paraId="3294A254" w14:textId="77777777" w:rsidR="00305F9C" w:rsidRPr="00533DC3" w:rsidRDefault="00305F9C" w:rsidP="002952FD">
            <w:pPr>
              <w:rPr>
                <w:rFonts w:ascii="Times New Roman" w:hAnsi="Times New Roman" w:cs="Times New Roman"/>
              </w:rPr>
            </w:pPr>
            <w:r w:rsidRPr="00533DC3">
              <w:rPr>
                <w:rFonts w:ascii="Times New Roman" w:hAnsi="Times New Roman" w:cs="Times New Roman"/>
              </w:rPr>
              <w:t>-0.0511</w:t>
            </w:r>
          </w:p>
        </w:tc>
        <w:tc>
          <w:tcPr>
            <w:tcW w:w="1000" w:type="pct"/>
          </w:tcPr>
          <w:p w14:paraId="0B243E98" w14:textId="77777777" w:rsidR="00305F9C" w:rsidRPr="00533DC3" w:rsidRDefault="00305F9C" w:rsidP="002952FD">
            <w:pPr>
              <w:rPr>
                <w:rFonts w:ascii="Times New Roman" w:hAnsi="Times New Roman" w:cs="Times New Roman"/>
              </w:rPr>
            </w:pPr>
            <w:r w:rsidRPr="00533DC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00" w:type="pct"/>
          </w:tcPr>
          <w:p w14:paraId="08820B0A" w14:textId="77777777" w:rsidR="00305F9C" w:rsidRPr="00533DC3" w:rsidRDefault="00305F9C" w:rsidP="002952FD">
            <w:pPr>
              <w:rPr>
                <w:rFonts w:ascii="Times New Roman" w:hAnsi="Times New Roman" w:cs="Times New Roman"/>
              </w:rPr>
            </w:pPr>
            <w:r w:rsidRPr="00533DC3">
              <w:rPr>
                <w:rFonts w:ascii="Times New Roman" w:hAnsi="Times New Roman" w:cs="Times New Roman"/>
              </w:rPr>
              <w:t>0.1960</w:t>
            </w:r>
          </w:p>
        </w:tc>
      </w:tr>
      <w:tr w:rsidR="00305F9C" w:rsidRPr="00533DC3" w14:paraId="063188F9" w14:textId="77777777" w:rsidTr="002952FD">
        <w:tc>
          <w:tcPr>
            <w:tcW w:w="1000" w:type="pct"/>
          </w:tcPr>
          <w:p w14:paraId="6F2D978A" w14:textId="77777777" w:rsidR="00305F9C" w:rsidRPr="00533DC3" w:rsidRDefault="00305F9C" w:rsidP="002952FD">
            <w:pPr>
              <w:rPr>
                <w:rFonts w:ascii="Times New Roman" w:hAnsi="Times New Roman" w:cs="Times New Roman"/>
              </w:rPr>
            </w:pPr>
            <w:r w:rsidRPr="00533DC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00" w:type="pct"/>
          </w:tcPr>
          <w:p w14:paraId="431B8B22" w14:textId="77777777" w:rsidR="00305F9C" w:rsidRPr="00533DC3" w:rsidRDefault="00305F9C" w:rsidP="002952FD">
            <w:pPr>
              <w:rPr>
                <w:rFonts w:ascii="Times New Roman" w:hAnsi="Times New Roman" w:cs="Times New Roman"/>
              </w:rPr>
            </w:pPr>
            <w:r w:rsidRPr="00533DC3">
              <w:rPr>
                <w:rFonts w:ascii="Times New Roman" w:hAnsi="Times New Roman" w:cs="Times New Roman"/>
              </w:rPr>
              <w:t>-0.1807</w:t>
            </w:r>
          </w:p>
        </w:tc>
        <w:tc>
          <w:tcPr>
            <w:tcW w:w="1000" w:type="pct"/>
          </w:tcPr>
          <w:p w14:paraId="12B576E3" w14:textId="77777777" w:rsidR="00305F9C" w:rsidRPr="00533DC3" w:rsidRDefault="00305F9C" w:rsidP="002952FD">
            <w:pPr>
              <w:rPr>
                <w:rFonts w:ascii="Times New Roman" w:hAnsi="Times New Roman" w:cs="Times New Roman"/>
              </w:rPr>
            </w:pPr>
            <w:r w:rsidRPr="00533DC3">
              <w:rPr>
                <w:rFonts w:ascii="Times New Roman" w:hAnsi="Times New Roman" w:cs="Times New Roman"/>
              </w:rPr>
              <w:t>-0.0762</w:t>
            </w:r>
          </w:p>
        </w:tc>
        <w:tc>
          <w:tcPr>
            <w:tcW w:w="1000" w:type="pct"/>
          </w:tcPr>
          <w:p w14:paraId="569EACA5" w14:textId="77777777" w:rsidR="00305F9C" w:rsidRPr="00533DC3" w:rsidRDefault="00305F9C" w:rsidP="002952FD">
            <w:pPr>
              <w:rPr>
                <w:rFonts w:ascii="Times New Roman" w:hAnsi="Times New Roman" w:cs="Times New Roman"/>
              </w:rPr>
            </w:pPr>
            <w:r w:rsidRPr="00533DC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00" w:type="pct"/>
          </w:tcPr>
          <w:p w14:paraId="2052090A" w14:textId="77777777" w:rsidR="00305F9C" w:rsidRPr="00533DC3" w:rsidRDefault="00305F9C" w:rsidP="002952FD">
            <w:pPr>
              <w:rPr>
                <w:rFonts w:ascii="Times New Roman" w:hAnsi="Times New Roman" w:cs="Times New Roman"/>
              </w:rPr>
            </w:pPr>
            <w:r w:rsidRPr="00533DC3">
              <w:rPr>
                <w:rFonts w:ascii="Times New Roman" w:hAnsi="Times New Roman" w:cs="Times New Roman"/>
              </w:rPr>
              <w:t>0.1481</w:t>
            </w:r>
          </w:p>
        </w:tc>
      </w:tr>
      <w:tr w:rsidR="00305F9C" w:rsidRPr="00533DC3" w14:paraId="5C0765BB" w14:textId="77777777" w:rsidTr="002952FD">
        <w:tc>
          <w:tcPr>
            <w:tcW w:w="1000" w:type="pct"/>
          </w:tcPr>
          <w:p w14:paraId="35605EBF" w14:textId="77777777" w:rsidR="00305F9C" w:rsidRPr="00533DC3" w:rsidRDefault="00305F9C" w:rsidP="002952FD">
            <w:pPr>
              <w:rPr>
                <w:rFonts w:ascii="Times New Roman" w:hAnsi="Times New Roman" w:cs="Times New Roman"/>
              </w:rPr>
            </w:pPr>
            <w:r w:rsidRPr="00533DC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00" w:type="pct"/>
          </w:tcPr>
          <w:p w14:paraId="4D1F9842" w14:textId="77777777" w:rsidR="00305F9C" w:rsidRPr="00533DC3" w:rsidRDefault="00305F9C" w:rsidP="002952FD">
            <w:pPr>
              <w:rPr>
                <w:rFonts w:ascii="Times New Roman" w:hAnsi="Times New Roman" w:cs="Times New Roman"/>
              </w:rPr>
            </w:pPr>
            <w:r w:rsidRPr="00533DC3">
              <w:rPr>
                <w:rFonts w:ascii="Times New Roman" w:hAnsi="Times New Roman" w:cs="Times New Roman"/>
              </w:rPr>
              <w:t>-0.2027</w:t>
            </w:r>
          </w:p>
        </w:tc>
        <w:tc>
          <w:tcPr>
            <w:tcW w:w="1000" w:type="pct"/>
          </w:tcPr>
          <w:p w14:paraId="5020F1C5" w14:textId="77777777" w:rsidR="00305F9C" w:rsidRPr="00533DC3" w:rsidRDefault="00305F9C" w:rsidP="002952FD">
            <w:pPr>
              <w:rPr>
                <w:rFonts w:ascii="Times New Roman" w:hAnsi="Times New Roman" w:cs="Times New Roman"/>
              </w:rPr>
            </w:pPr>
            <w:r w:rsidRPr="00533DC3">
              <w:rPr>
                <w:rFonts w:ascii="Times New Roman" w:hAnsi="Times New Roman" w:cs="Times New Roman"/>
              </w:rPr>
              <w:t>-0.1031</w:t>
            </w:r>
          </w:p>
        </w:tc>
        <w:tc>
          <w:tcPr>
            <w:tcW w:w="1000" w:type="pct"/>
          </w:tcPr>
          <w:p w14:paraId="1AE7EB95" w14:textId="77777777" w:rsidR="00305F9C" w:rsidRPr="00533DC3" w:rsidRDefault="00305F9C" w:rsidP="002952FD">
            <w:pPr>
              <w:rPr>
                <w:rFonts w:ascii="Times New Roman" w:hAnsi="Times New Roman" w:cs="Times New Roman"/>
              </w:rPr>
            </w:pPr>
            <w:r w:rsidRPr="00533DC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00" w:type="pct"/>
          </w:tcPr>
          <w:p w14:paraId="4E4584E0" w14:textId="77777777" w:rsidR="00305F9C" w:rsidRPr="00533DC3" w:rsidRDefault="00305F9C" w:rsidP="002952FD">
            <w:pPr>
              <w:rPr>
                <w:rFonts w:ascii="Times New Roman" w:hAnsi="Times New Roman" w:cs="Times New Roman"/>
              </w:rPr>
            </w:pPr>
            <w:r w:rsidRPr="00533DC3">
              <w:rPr>
                <w:rFonts w:ascii="Times New Roman" w:hAnsi="Times New Roman" w:cs="Times New Roman"/>
              </w:rPr>
              <w:t>0.1429</w:t>
            </w:r>
          </w:p>
        </w:tc>
      </w:tr>
      <w:tr w:rsidR="00305F9C" w:rsidRPr="00533DC3" w14:paraId="4588520E" w14:textId="77777777" w:rsidTr="002952FD">
        <w:tc>
          <w:tcPr>
            <w:tcW w:w="1000" w:type="pct"/>
          </w:tcPr>
          <w:p w14:paraId="22D6A767" w14:textId="77777777" w:rsidR="00305F9C" w:rsidRPr="00533DC3" w:rsidRDefault="00305F9C" w:rsidP="002952FD">
            <w:pPr>
              <w:rPr>
                <w:rFonts w:ascii="Times New Roman" w:hAnsi="Times New Roman" w:cs="Times New Roman"/>
              </w:rPr>
            </w:pPr>
            <w:r w:rsidRPr="00533DC3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00" w:type="pct"/>
          </w:tcPr>
          <w:p w14:paraId="1FE0E68C" w14:textId="77777777" w:rsidR="00305F9C" w:rsidRPr="00533DC3" w:rsidRDefault="00305F9C" w:rsidP="002952FD">
            <w:pPr>
              <w:rPr>
                <w:rFonts w:ascii="Times New Roman" w:hAnsi="Times New Roman" w:cs="Times New Roman"/>
              </w:rPr>
            </w:pPr>
            <w:r w:rsidRPr="00533DC3">
              <w:rPr>
                <w:rFonts w:ascii="Times New Roman" w:hAnsi="Times New Roman" w:cs="Times New Roman"/>
              </w:rPr>
              <w:t>-0.2252</w:t>
            </w:r>
          </w:p>
        </w:tc>
        <w:tc>
          <w:tcPr>
            <w:tcW w:w="1000" w:type="pct"/>
          </w:tcPr>
          <w:p w14:paraId="11F95151" w14:textId="77777777" w:rsidR="00305F9C" w:rsidRPr="00533DC3" w:rsidRDefault="00305F9C" w:rsidP="002952FD">
            <w:pPr>
              <w:rPr>
                <w:rFonts w:ascii="Times New Roman" w:hAnsi="Times New Roman" w:cs="Times New Roman"/>
              </w:rPr>
            </w:pPr>
            <w:r w:rsidRPr="00533DC3">
              <w:rPr>
                <w:rFonts w:ascii="Times New Roman" w:hAnsi="Times New Roman" w:cs="Times New Roman"/>
              </w:rPr>
              <w:t>-0.1309</w:t>
            </w:r>
          </w:p>
        </w:tc>
        <w:tc>
          <w:tcPr>
            <w:tcW w:w="1000" w:type="pct"/>
          </w:tcPr>
          <w:p w14:paraId="24B15CB4" w14:textId="77777777" w:rsidR="00305F9C" w:rsidRPr="00533DC3" w:rsidRDefault="00305F9C" w:rsidP="002952FD">
            <w:pPr>
              <w:rPr>
                <w:rFonts w:ascii="Times New Roman" w:hAnsi="Times New Roman" w:cs="Times New Roman"/>
              </w:rPr>
            </w:pPr>
            <w:r w:rsidRPr="00533DC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00" w:type="pct"/>
          </w:tcPr>
          <w:p w14:paraId="433E3BC8" w14:textId="77777777" w:rsidR="00305F9C" w:rsidRPr="00533DC3" w:rsidRDefault="00305F9C" w:rsidP="002952FD">
            <w:pPr>
              <w:rPr>
                <w:rFonts w:ascii="Times New Roman" w:hAnsi="Times New Roman" w:cs="Times New Roman"/>
              </w:rPr>
            </w:pPr>
            <w:r w:rsidRPr="00533DC3">
              <w:rPr>
                <w:rFonts w:ascii="Times New Roman" w:hAnsi="Times New Roman" w:cs="Times New Roman"/>
              </w:rPr>
              <w:t>0.1269</w:t>
            </w:r>
          </w:p>
        </w:tc>
      </w:tr>
      <w:tr w:rsidR="00305F9C" w:rsidRPr="00533DC3" w14:paraId="273D7FC9" w14:textId="77777777" w:rsidTr="002952FD">
        <w:tc>
          <w:tcPr>
            <w:tcW w:w="1000" w:type="pct"/>
          </w:tcPr>
          <w:p w14:paraId="19C0BA3B" w14:textId="77777777" w:rsidR="00305F9C" w:rsidRPr="00533DC3" w:rsidRDefault="00305F9C" w:rsidP="002952FD">
            <w:pPr>
              <w:rPr>
                <w:rFonts w:ascii="Times New Roman" w:hAnsi="Times New Roman" w:cs="Times New Roman"/>
              </w:rPr>
            </w:pPr>
            <w:r w:rsidRPr="00533DC3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00" w:type="pct"/>
          </w:tcPr>
          <w:p w14:paraId="11B5266E" w14:textId="77777777" w:rsidR="00305F9C" w:rsidRPr="00533DC3" w:rsidRDefault="00305F9C" w:rsidP="002952FD">
            <w:pPr>
              <w:rPr>
                <w:rFonts w:ascii="Times New Roman" w:hAnsi="Times New Roman" w:cs="Times New Roman"/>
              </w:rPr>
            </w:pPr>
            <w:r w:rsidRPr="00533DC3">
              <w:rPr>
                <w:rFonts w:ascii="Times New Roman" w:hAnsi="Times New Roman" w:cs="Times New Roman"/>
              </w:rPr>
              <w:t>-0.3740</w:t>
            </w:r>
          </w:p>
        </w:tc>
        <w:tc>
          <w:tcPr>
            <w:tcW w:w="1000" w:type="pct"/>
          </w:tcPr>
          <w:p w14:paraId="6D8FF7E4" w14:textId="77777777" w:rsidR="00305F9C" w:rsidRPr="00533DC3" w:rsidRDefault="00305F9C" w:rsidP="002952FD">
            <w:pPr>
              <w:rPr>
                <w:rFonts w:ascii="Times New Roman" w:hAnsi="Times New Roman" w:cs="Times New Roman"/>
              </w:rPr>
            </w:pPr>
            <w:r w:rsidRPr="00533DC3">
              <w:rPr>
                <w:rFonts w:ascii="Times New Roman" w:hAnsi="Times New Roman" w:cs="Times New Roman"/>
              </w:rPr>
              <w:t>-0.1612</w:t>
            </w:r>
          </w:p>
        </w:tc>
        <w:tc>
          <w:tcPr>
            <w:tcW w:w="1000" w:type="pct"/>
          </w:tcPr>
          <w:p w14:paraId="4725CCEE" w14:textId="77777777" w:rsidR="00305F9C" w:rsidRPr="00533DC3" w:rsidRDefault="00305F9C" w:rsidP="002952FD">
            <w:pPr>
              <w:rPr>
                <w:rFonts w:ascii="Times New Roman" w:hAnsi="Times New Roman" w:cs="Times New Roman"/>
              </w:rPr>
            </w:pPr>
            <w:r w:rsidRPr="00533DC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00" w:type="pct"/>
          </w:tcPr>
          <w:p w14:paraId="10339DE8" w14:textId="77777777" w:rsidR="00305F9C" w:rsidRPr="00533DC3" w:rsidRDefault="00305F9C" w:rsidP="002952FD">
            <w:pPr>
              <w:rPr>
                <w:rFonts w:ascii="Times New Roman" w:hAnsi="Times New Roman" w:cs="Times New Roman"/>
              </w:rPr>
            </w:pPr>
            <w:r w:rsidRPr="00533DC3">
              <w:rPr>
                <w:rFonts w:ascii="Times New Roman" w:hAnsi="Times New Roman" w:cs="Times New Roman"/>
              </w:rPr>
              <w:t>0.1140</w:t>
            </w:r>
          </w:p>
        </w:tc>
      </w:tr>
      <w:tr w:rsidR="00305F9C" w:rsidRPr="00533DC3" w14:paraId="362E792F" w14:textId="77777777" w:rsidTr="002952FD">
        <w:tc>
          <w:tcPr>
            <w:tcW w:w="1000" w:type="pct"/>
          </w:tcPr>
          <w:p w14:paraId="7D5C05D4" w14:textId="77777777" w:rsidR="00305F9C" w:rsidRPr="00533DC3" w:rsidRDefault="00305F9C" w:rsidP="002952FD">
            <w:pPr>
              <w:rPr>
                <w:rFonts w:ascii="Times New Roman" w:hAnsi="Times New Roman" w:cs="Times New Roman"/>
              </w:rPr>
            </w:pPr>
            <w:r w:rsidRPr="00533DC3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00" w:type="pct"/>
          </w:tcPr>
          <w:p w14:paraId="4E587E9D" w14:textId="77777777" w:rsidR="00305F9C" w:rsidRPr="00533DC3" w:rsidRDefault="00305F9C" w:rsidP="002952FD">
            <w:pPr>
              <w:rPr>
                <w:rFonts w:ascii="Times New Roman" w:hAnsi="Times New Roman" w:cs="Times New Roman"/>
              </w:rPr>
            </w:pPr>
            <w:r w:rsidRPr="00533DC3">
              <w:rPr>
                <w:rFonts w:ascii="Times New Roman" w:hAnsi="Times New Roman" w:cs="Times New Roman"/>
              </w:rPr>
              <w:t>-0.4818</w:t>
            </w:r>
          </w:p>
        </w:tc>
        <w:tc>
          <w:tcPr>
            <w:tcW w:w="1000" w:type="pct"/>
          </w:tcPr>
          <w:p w14:paraId="33FE3CC1" w14:textId="77777777" w:rsidR="00305F9C" w:rsidRPr="00533DC3" w:rsidRDefault="00305F9C" w:rsidP="002952FD">
            <w:pPr>
              <w:rPr>
                <w:rFonts w:ascii="Times New Roman" w:hAnsi="Times New Roman" w:cs="Times New Roman"/>
              </w:rPr>
            </w:pPr>
            <w:r w:rsidRPr="00533DC3">
              <w:rPr>
                <w:rFonts w:ascii="Times New Roman" w:hAnsi="Times New Roman" w:cs="Times New Roman"/>
              </w:rPr>
              <w:t>-0.1983</w:t>
            </w:r>
          </w:p>
        </w:tc>
        <w:tc>
          <w:tcPr>
            <w:tcW w:w="1000" w:type="pct"/>
          </w:tcPr>
          <w:p w14:paraId="3B6D8B49" w14:textId="77777777" w:rsidR="00305F9C" w:rsidRPr="00533DC3" w:rsidRDefault="00305F9C" w:rsidP="002952FD">
            <w:pPr>
              <w:rPr>
                <w:rFonts w:ascii="Times New Roman" w:hAnsi="Times New Roman" w:cs="Times New Roman"/>
              </w:rPr>
            </w:pPr>
            <w:r w:rsidRPr="00533DC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00" w:type="pct"/>
          </w:tcPr>
          <w:p w14:paraId="74853AD2" w14:textId="77777777" w:rsidR="00305F9C" w:rsidRPr="00533DC3" w:rsidRDefault="00305F9C" w:rsidP="002952FD">
            <w:pPr>
              <w:rPr>
                <w:rFonts w:ascii="Times New Roman" w:hAnsi="Times New Roman" w:cs="Times New Roman"/>
              </w:rPr>
            </w:pPr>
            <w:r w:rsidRPr="00533DC3">
              <w:rPr>
                <w:rFonts w:ascii="Times New Roman" w:hAnsi="Times New Roman" w:cs="Times New Roman"/>
              </w:rPr>
              <w:t>0.1017</w:t>
            </w:r>
          </w:p>
        </w:tc>
      </w:tr>
    </w:tbl>
    <w:p w14:paraId="24F7CF08" w14:textId="77777777" w:rsidR="00305F9C" w:rsidRPr="00533DC3" w:rsidRDefault="00305F9C" w:rsidP="00305F9C">
      <w:pPr>
        <w:rPr>
          <w:rFonts w:ascii="Times New Roman" w:hAnsi="Times New Roman" w:cs="Times New Roman"/>
        </w:rPr>
      </w:pPr>
      <w:r w:rsidRPr="00533DC3">
        <w:rPr>
          <w:rFonts w:ascii="Times New Roman" w:hAnsi="Times New Roman" w:cs="Times New Roman"/>
        </w:rPr>
        <w:t xml:space="preserve">Note: PA = Parallel Analysis. Retention is based on FA observed &gt; FA random mean. </w:t>
      </w:r>
    </w:p>
    <w:p w14:paraId="4E455573" w14:textId="77777777" w:rsidR="00305F9C" w:rsidRPr="00533DC3" w:rsidRDefault="00305F9C" w:rsidP="00B645DB">
      <w:pPr>
        <w:rPr>
          <w:rFonts w:ascii="Times New Roman" w:hAnsi="Times New Roman" w:cs="Times New Roman"/>
        </w:rPr>
      </w:pPr>
    </w:p>
    <w:p w14:paraId="3531FDB9" w14:textId="6CE9BCAA" w:rsidR="006146C6" w:rsidRPr="00533DC3" w:rsidRDefault="006146C6" w:rsidP="006146C6">
      <w:pPr>
        <w:rPr>
          <w:rFonts w:ascii="Times New Roman" w:hAnsi="Times New Roman" w:cs="Times New Roman"/>
          <w:b/>
          <w:bCs/>
        </w:rPr>
      </w:pPr>
      <w:r w:rsidRPr="00533DC3">
        <w:rPr>
          <w:rFonts w:ascii="Times New Roman" w:hAnsi="Times New Roman" w:cs="Times New Roman"/>
          <w:b/>
          <w:bCs/>
        </w:rPr>
        <w:t xml:space="preserve">Table </w:t>
      </w:r>
      <w:r w:rsidR="00AA486C" w:rsidRPr="00533DC3">
        <w:rPr>
          <w:rFonts w:ascii="Times New Roman" w:hAnsi="Times New Roman" w:cs="Times New Roman"/>
          <w:b/>
          <w:bCs/>
        </w:rPr>
        <w:t>S</w:t>
      </w:r>
      <w:r w:rsidR="00305F9C" w:rsidRPr="00533DC3">
        <w:rPr>
          <w:rFonts w:ascii="Times New Roman" w:hAnsi="Times New Roman" w:cs="Times New Roman"/>
          <w:b/>
          <w:bCs/>
        </w:rPr>
        <w:t>3</w:t>
      </w:r>
      <w:r w:rsidRPr="00533DC3">
        <w:rPr>
          <w:rFonts w:ascii="Times New Roman" w:hAnsi="Times New Roman" w:cs="Times New Roman"/>
          <w:b/>
          <w:bCs/>
        </w:rPr>
        <w:t xml:space="preserve"> Pre-trimmed </w:t>
      </w:r>
      <w:r w:rsidRPr="00533DC3">
        <w:rPr>
          <w:rFonts w:ascii="Times New Roman" w:hAnsi="Times New Roman" w:cs="Times New Roman"/>
          <w:b/>
          <w:bCs/>
          <w:color w:val="333333"/>
          <w:shd w:val="clear" w:color="auto" w:fill="FFFFFF"/>
        </w:rPr>
        <w:t>EFA results</w:t>
      </w:r>
    </w:p>
    <w:tbl>
      <w:tblPr>
        <w:tblStyle w:val="TableGrid"/>
        <w:tblW w:w="8291" w:type="dxa"/>
        <w:tblLook w:val="04A0" w:firstRow="1" w:lastRow="0" w:firstColumn="1" w:lastColumn="0" w:noHBand="0" w:noVBand="1"/>
      </w:tblPr>
      <w:tblGrid>
        <w:gridCol w:w="1389"/>
        <w:gridCol w:w="1332"/>
        <w:gridCol w:w="1313"/>
        <w:gridCol w:w="1421"/>
        <w:gridCol w:w="1536"/>
        <w:gridCol w:w="1300"/>
      </w:tblGrid>
      <w:tr w:rsidR="006146C6" w:rsidRPr="00533DC3" w14:paraId="0E8FDD48" w14:textId="77777777" w:rsidTr="006146C6">
        <w:trPr>
          <w:trHeight w:val="320"/>
        </w:trPr>
        <w:tc>
          <w:tcPr>
            <w:tcW w:w="1356" w:type="dxa"/>
            <w:noWrap/>
            <w:hideMark/>
          </w:tcPr>
          <w:p w14:paraId="2F8DA5A2" w14:textId="5A23789C" w:rsidR="006146C6" w:rsidRPr="00533DC3" w:rsidRDefault="006146C6" w:rsidP="006146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3DC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tem</w:t>
            </w:r>
          </w:p>
        </w:tc>
        <w:tc>
          <w:tcPr>
            <w:tcW w:w="1487" w:type="dxa"/>
          </w:tcPr>
          <w:p w14:paraId="55B24C41" w14:textId="055AE180" w:rsidR="006146C6" w:rsidRPr="00533DC3" w:rsidRDefault="006146C6" w:rsidP="006146C6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33DC3">
              <w:rPr>
                <w:rFonts w:ascii="Times New Roman" w:hAnsi="Times New Roman" w:cs="Times New Roman"/>
                <w:b/>
                <w:bCs/>
                <w:color w:val="000000"/>
                <w14:ligatures w14:val="none"/>
              </w:rPr>
              <w:t>AI Awareness</w:t>
            </w:r>
          </w:p>
        </w:tc>
        <w:tc>
          <w:tcPr>
            <w:tcW w:w="1487" w:type="dxa"/>
          </w:tcPr>
          <w:p w14:paraId="61914336" w14:textId="5F66A58E" w:rsidR="006146C6" w:rsidRPr="00533DC3" w:rsidRDefault="006146C6" w:rsidP="006146C6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33DC3">
              <w:rPr>
                <w:rFonts w:ascii="Times New Roman" w:hAnsi="Times New Roman" w:cs="Times New Roman"/>
                <w:b/>
                <w:bCs/>
                <w:color w:val="000000"/>
                <w14:ligatures w14:val="none"/>
              </w:rPr>
              <w:t>Ethics &amp; Disclosure</w:t>
            </w:r>
          </w:p>
        </w:tc>
        <w:tc>
          <w:tcPr>
            <w:tcW w:w="1361" w:type="dxa"/>
            <w:noWrap/>
            <w:hideMark/>
          </w:tcPr>
          <w:p w14:paraId="7CE7766E" w14:textId="54F19D0F" w:rsidR="006146C6" w:rsidRPr="00533DC3" w:rsidRDefault="006146C6" w:rsidP="006146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3DC3">
              <w:rPr>
                <w:rFonts w:ascii="Times New Roman" w:hAnsi="Times New Roman" w:cs="Times New Roman"/>
                <w:b/>
                <w:bCs/>
                <w:color w:val="000000"/>
                <w14:ligatures w14:val="none"/>
              </w:rPr>
              <w:t>Trust &amp; Verification</w:t>
            </w:r>
          </w:p>
        </w:tc>
        <w:tc>
          <w:tcPr>
            <w:tcW w:w="1300" w:type="dxa"/>
          </w:tcPr>
          <w:p w14:paraId="4708F5E9" w14:textId="334B2B68" w:rsidR="006146C6" w:rsidRPr="00533DC3" w:rsidRDefault="006146C6" w:rsidP="006146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33DC3">
              <w:rPr>
                <w:rFonts w:ascii="Times New Roman" w:hAnsi="Times New Roman" w:cs="Times New Roman"/>
                <w:b/>
                <w:bCs/>
                <w:color w:val="000000"/>
                <w14:ligatures w14:val="none"/>
              </w:rPr>
              <w:t>Course &amp; Institution Expectations</w:t>
            </w:r>
          </w:p>
        </w:tc>
        <w:tc>
          <w:tcPr>
            <w:tcW w:w="1300" w:type="dxa"/>
            <w:noWrap/>
            <w:hideMark/>
          </w:tcPr>
          <w:p w14:paraId="72ED2420" w14:textId="185D1C07" w:rsidR="006146C6" w:rsidRPr="00533DC3" w:rsidRDefault="006146C6" w:rsidP="006146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3DC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2</w:t>
            </w:r>
          </w:p>
        </w:tc>
      </w:tr>
      <w:tr w:rsidR="006146C6" w:rsidRPr="00533DC3" w14:paraId="446278A9" w14:textId="77777777" w:rsidTr="006146C6">
        <w:trPr>
          <w:trHeight w:val="320"/>
        </w:trPr>
        <w:tc>
          <w:tcPr>
            <w:tcW w:w="1356" w:type="dxa"/>
            <w:noWrap/>
            <w:hideMark/>
          </w:tcPr>
          <w:p w14:paraId="4028DE29" w14:textId="77777777" w:rsidR="006146C6" w:rsidRPr="00533DC3" w:rsidRDefault="006146C6" w:rsidP="006146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3DC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AW1</w:t>
            </w:r>
          </w:p>
        </w:tc>
        <w:tc>
          <w:tcPr>
            <w:tcW w:w="1487" w:type="dxa"/>
          </w:tcPr>
          <w:p w14:paraId="6B49E126" w14:textId="0A89A280" w:rsidR="006146C6" w:rsidRPr="00533DC3" w:rsidRDefault="006146C6" w:rsidP="006146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33DC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3</w:t>
            </w:r>
          </w:p>
        </w:tc>
        <w:tc>
          <w:tcPr>
            <w:tcW w:w="1487" w:type="dxa"/>
          </w:tcPr>
          <w:p w14:paraId="681AD319" w14:textId="77777777" w:rsidR="006146C6" w:rsidRPr="00533DC3" w:rsidRDefault="006146C6" w:rsidP="006146C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1" w:type="dxa"/>
            <w:noWrap/>
            <w:hideMark/>
          </w:tcPr>
          <w:p w14:paraId="6FB9FDBC" w14:textId="77777777" w:rsidR="006146C6" w:rsidRPr="00533DC3" w:rsidRDefault="006146C6" w:rsidP="006146C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</w:tcPr>
          <w:p w14:paraId="3F1F275E" w14:textId="77777777" w:rsidR="006146C6" w:rsidRPr="00533DC3" w:rsidRDefault="006146C6" w:rsidP="006146C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14:paraId="14CE2B5E" w14:textId="3DCEBC6B" w:rsidR="006146C6" w:rsidRPr="00533DC3" w:rsidRDefault="006146C6" w:rsidP="006146C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3DC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3</w:t>
            </w:r>
          </w:p>
        </w:tc>
      </w:tr>
      <w:tr w:rsidR="006146C6" w:rsidRPr="00533DC3" w14:paraId="0366B014" w14:textId="77777777" w:rsidTr="006146C6">
        <w:trPr>
          <w:trHeight w:val="320"/>
        </w:trPr>
        <w:tc>
          <w:tcPr>
            <w:tcW w:w="1356" w:type="dxa"/>
            <w:noWrap/>
            <w:hideMark/>
          </w:tcPr>
          <w:p w14:paraId="10BBB820" w14:textId="77777777" w:rsidR="006146C6" w:rsidRPr="00533DC3" w:rsidRDefault="006146C6" w:rsidP="006146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3DC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AW2</w:t>
            </w:r>
          </w:p>
        </w:tc>
        <w:tc>
          <w:tcPr>
            <w:tcW w:w="1487" w:type="dxa"/>
          </w:tcPr>
          <w:p w14:paraId="5A1582EE" w14:textId="5D2BC86A" w:rsidR="006146C6" w:rsidRPr="00533DC3" w:rsidRDefault="006146C6" w:rsidP="006146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33DC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5</w:t>
            </w:r>
          </w:p>
        </w:tc>
        <w:tc>
          <w:tcPr>
            <w:tcW w:w="1487" w:type="dxa"/>
          </w:tcPr>
          <w:p w14:paraId="63B717B1" w14:textId="77777777" w:rsidR="006146C6" w:rsidRPr="00533DC3" w:rsidRDefault="006146C6" w:rsidP="006146C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1" w:type="dxa"/>
            <w:noWrap/>
            <w:hideMark/>
          </w:tcPr>
          <w:p w14:paraId="0B81521F" w14:textId="77777777" w:rsidR="006146C6" w:rsidRPr="00533DC3" w:rsidRDefault="006146C6" w:rsidP="006146C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</w:tcPr>
          <w:p w14:paraId="1BA20E7D" w14:textId="77777777" w:rsidR="006146C6" w:rsidRPr="00533DC3" w:rsidRDefault="006146C6" w:rsidP="006146C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14:paraId="0CE9E0EE" w14:textId="29361A77" w:rsidR="006146C6" w:rsidRPr="00533DC3" w:rsidRDefault="006146C6" w:rsidP="006146C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3DC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7</w:t>
            </w:r>
          </w:p>
        </w:tc>
      </w:tr>
      <w:tr w:rsidR="006146C6" w:rsidRPr="00533DC3" w14:paraId="7FA6DB51" w14:textId="77777777" w:rsidTr="006146C6">
        <w:trPr>
          <w:trHeight w:val="320"/>
        </w:trPr>
        <w:tc>
          <w:tcPr>
            <w:tcW w:w="1356" w:type="dxa"/>
            <w:noWrap/>
            <w:hideMark/>
          </w:tcPr>
          <w:p w14:paraId="157DA9CA" w14:textId="77777777" w:rsidR="006146C6" w:rsidRPr="00533DC3" w:rsidRDefault="006146C6" w:rsidP="006146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3DC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QAW3</w:t>
            </w:r>
          </w:p>
        </w:tc>
        <w:tc>
          <w:tcPr>
            <w:tcW w:w="1487" w:type="dxa"/>
          </w:tcPr>
          <w:p w14:paraId="49EDF8FB" w14:textId="73B46205" w:rsidR="006146C6" w:rsidRPr="00533DC3" w:rsidRDefault="006146C6" w:rsidP="006146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33DC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3</w:t>
            </w:r>
          </w:p>
        </w:tc>
        <w:tc>
          <w:tcPr>
            <w:tcW w:w="1487" w:type="dxa"/>
          </w:tcPr>
          <w:p w14:paraId="719E1743" w14:textId="77777777" w:rsidR="006146C6" w:rsidRPr="00533DC3" w:rsidRDefault="006146C6" w:rsidP="006146C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1" w:type="dxa"/>
            <w:noWrap/>
            <w:hideMark/>
          </w:tcPr>
          <w:p w14:paraId="163C7BC7" w14:textId="77777777" w:rsidR="006146C6" w:rsidRPr="00533DC3" w:rsidRDefault="006146C6" w:rsidP="006146C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</w:tcPr>
          <w:p w14:paraId="6CC2391F" w14:textId="77777777" w:rsidR="006146C6" w:rsidRPr="00533DC3" w:rsidRDefault="006146C6" w:rsidP="006146C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14:paraId="76DFB81B" w14:textId="3312A149" w:rsidR="006146C6" w:rsidRPr="00533DC3" w:rsidRDefault="006146C6" w:rsidP="006146C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3DC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4</w:t>
            </w:r>
          </w:p>
        </w:tc>
      </w:tr>
      <w:tr w:rsidR="006146C6" w:rsidRPr="00533DC3" w14:paraId="1677170B" w14:textId="77777777" w:rsidTr="006146C6">
        <w:trPr>
          <w:trHeight w:val="320"/>
        </w:trPr>
        <w:tc>
          <w:tcPr>
            <w:tcW w:w="1356" w:type="dxa"/>
            <w:noWrap/>
            <w:hideMark/>
          </w:tcPr>
          <w:p w14:paraId="3F38A7D7" w14:textId="77777777" w:rsidR="006146C6" w:rsidRPr="00533DC3" w:rsidRDefault="006146C6" w:rsidP="006146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3DC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AW4</w:t>
            </w:r>
          </w:p>
        </w:tc>
        <w:tc>
          <w:tcPr>
            <w:tcW w:w="1487" w:type="dxa"/>
          </w:tcPr>
          <w:p w14:paraId="3CC918B1" w14:textId="6A216003" w:rsidR="006146C6" w:rsidRPr="00533DC3" w:rsidRDefault="006146C6" w:rsidP="006146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33DC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7</w:t>
            </w:r>
          </w:p>
        </w:tc>
        <w:tc>
          <w:tcPr>
            <w:tcW w:w="1487" w:type="dxa"/>
          </w:tcPr>
          <w:p w14:paraId="72D83103" w14:textId="77777777" w:rsidR="006146C6" w:rsidRPr="00533DC3" w:rsidRDefault="006146C6" w:rsidP="006146C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1" w:type="dxa"/>
            <w:noWrap/>
            <w:hideMark/>
          </w:tcPr>
          <w:p w14:paraId="38BFF9E6" w14:textId="77777777" w:rsidR="006146C6" w:rsidRPr="00533DC3" w:rsidRDefault="006146C6" w:rsidP="006146C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</w:tcPr>
          <w:p w14:paraId="5A6EE8E2" w14:textId="77777777" w:rsidR="006146C6" w:rsidRPr="00533DC3" w:rsidRDefault="006146C6" w:rsidP="006146C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14:paraId="7C1D98AD" w14:textId="72163EAA" w:rsidR="006146C6" w:rsidRPr="00533DC3" w:rsidRDefault="006146C6" w:rsidP="006146C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3DC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1</w:t>
            </w:r>
          </w:p>
        </w:tc>
      </w:tr>
      <w:tr w:rsidR="006146C6" w:rsidRPr="00533DC3" w14:paraId="4A767876" w14:textId="77777777" w:rsidTr="006146C6">
        <w:trPr>
          <w:trHeight w:val="320"/>
        </w:trPr>
        <w:tc>
          <w:tcPr>
            <w:tcW w:w="1356" w:type="dxa"/>
            <w:noWrap/>
            <w:hideMark/>
          </w:tcPr>
          <w:p w14:paraId="71BBAD93" w14:textId="77777777" w:rsidR="006146C6" w:rsidRPr="00533DC3" w:rsidRDefault="006146C6" w:rsidP="006146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3DC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B1</w:t>
            </w:r>
          </w:p>
        </w:tc>
        <w:tc>
          <w:tcPr>
            <w:tcW w:w="1487" w:type="dxa"/>
          </w:tcPr>
          <w:p w14:paraId="66423105" w14:textId="77777777" w:rsidR="006146C6" w:rsidRPr="00533DC3" w:rsidRDefault="006146C6" w:rsidP="006146C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87" w:type="dxa"/>
          </w:tcPr>
          <w:p w14:paraId="45A1E770" w14:textId="7FEA13D8" w:rsidR="006146C6" w:rsidRPr="00533DC3" w:rsidRDefault="006146C6" w:rsidP="006146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33DC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</w:t>
            </w:r>
          </w:p>
        </w:tc>
        <w:tc>
          <w:tcPr>
            <w:tcW w:w="1361" w:type="dxa"/>
            <w:noWrap/>
            <w:hideMark/>
          </w:tcPr>
          <w:p w14:paraId="186B8717" w14:textId="77777777" w:rsidR="006146C6" w:rsidRPr="00533DC3" w:rsidRDefault="006146C6" w:rsidP="006146C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</w:tcPr>
          <w:p w14:paraId="63C99C91" w14:textId="77777777" w:rsidR="006146C6" w:rsidRPr="00533DC3" w:rsidRDefault="006146C6" w:rsidP="006146C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14:paraId="65C17A1C" w14:textId="6BE8F9F2" w:rsidR="006146C6" w:rsidRPr="00533DC3" w:rsidRDefault="006146C6" w:rsidP="006146C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3DC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1</w:t>
            </w:r>
          </w:p>
        </w:tc>
      </w:tr>
      <w:tr w:rsidR="006146C6" w:rsidRPr="00533DC3" w14:paraId="6B58FC99" w14:textId="77777777" w:rsidTr="006146C6">
        <w:trPr>
          <w:trHeight w:val="320"/>
        </w:trPr>
        <w:tc>
          <w:tcPr>
            <w:tcW w:w="1356" w:type="dxa"/>
            <w:noWrap/>
            <w:hideMark/>
          </w:tcPr>
          <w:p w14:paraId="3DF81D1C" w14:textId="77777777" w:rsidR="006146C6" w:rsidRPr="00533DC3" w:rsidRDefault="006146C6" w:rsidP="006146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3DC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B2</w:t>
            </w:r>
          </w:p>
        </w:tc>
        <w:tc>
          <w:tcPr>
            <w:tcW w:w="1487" w:type="dxa"/>
          </w:tcPr>
          <w:p w14:paraId="2D8FCE92" w14:textId="77777777" w:rsidR="006146C6" w:rsidRPr="00533DC3" w:rsidRDefault="006146C6" w:rsidP="006146C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87" w:type="dxa"/>
          </w:tcPr>
          <w:p w14:paraId="67B144AE" w14:textId="52084ED0" w:rsidR="006146C6" w:rsidRPr="00533DC3" w:rsidRDefault="006146C6" w:rsidP="006146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33DC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1</w:t>
            </w:r>
          </w:p>
        </w:tc>
        <w:tc>
          <w:tcPr>
            <w:tcW w:w="1361" w:type="dxa"/>
            <w:noWrap/>
            <w:hideMark/>
          </w:tcPr>
          <w:p w14:paraId="70A3013C" w14:textId="77777777" w:rsidR="006146C6" w:rsidRPr="00533DC3" w:rsidRDefault="006146C6" w:rsidP="006146C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</w:tcPr>
          <w:p w14:paraId="317E32D4" w14:textId="77777777" w:rsidR="006146C6" w:rsidRPr="00533DC3" w:rsidRDefault="006146C6" w:rsidP="006146C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14:paraId="7F39E6D2" w14:textId="488856FE" w:rsidR="006146C6" w:rsidRPr="00533DC3" w:rsidRDefault="006146C6" w:rsidP="006146C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3DC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9</w:t>
            </w:r>
          </w:p>
        </w:tc>
      </w:tr>
      <w:tr w:rsidR="006146C6" w:rsidRPr="00533DC3" w14:paraId="0BEDBAB8" w14:textId="77777777" w:rsidTr="006146C6">
        <w:trPr>
          <w:trHeight w:val="320"/>
        </w:trPr>
        <w:tc>
          <w:tcPr>
            <w:tcW w:w="1356" w:type="dxa"/>
            <w:noWrap/>
            <w:hideMark/>
          </w:tcPr>
          <w:p w14:paraId="4FDF7297" w14:textId="77777777" w:rsidR="006146C6" w:rsidRPr="00533DC3" w:rsidRDefault="006146C6" w:rsidP="006146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3DC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B3</w:t>
            </w:r>
          </w:p>
        </w:tc>
        <w:tc>
          <w:tcPr>
            <w:tcW w:w="1487" w:type="dxa"/>
          </w:tcPr>
          <w:p w14:paraId="412A7C20" w14:textId="77777777" w:rsidR="006146C6" w:rsidRPr="00533DC3" w:rsidRDefault="006146C6" w:rsidP="006146C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87" w:type="dxa"/>
          </w:tcPr>
          <w:p w14:paraId="4586B89A" w14:textId="23C45975" w:rsidR="006146C6" w:rsidRPr="00533DC3" w:rsidRDefault="006146C6" w:rsidP="006146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33DC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8</w:t>
            </w:r>
          </w:p>
        </w:tc>
        <w:tc>
          <w:tcPr>
            <w:tcW w:w="1361" w:type="dxa"/>
            <w:noWrap/>
            <w:hideMark/>
          </w:tcPr>
          <w:p w14:paraId="78C6BB0E" w14:textId="77777777" w:rsidR="006146C6" w:rsidRPr="00533DC3" w:rsidRDefault="006146C6" w:rsidP="006146C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</w:tcPr>
          <w:p w14:paraId="6D779B01" w14:textId="77777777" w:rsidR="006146C6" w:rsidRPr="00533DC3" w:rsidRDefault="006146C6" w:rsidP="006146C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14:paraId="1C97F063" w14:textId="5170BFB6" w:rsidR="006146C6" w:rsidRPr="00533DC3" w:rsidRDefault="006146C6" w:rsidP="006146C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3DC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5</w:t>
            </w:r>
          </w:p>
        </w:tc>
      </w:tr>
      <w:tr w:rsidR="006146C6" w:rsidRPr="00533DC3" w14:paraId="7E379E3C" w14:textId="77777777" w:rsidTr="006146C6">
        <w:trPr>
          <w:trHeight w:val="320"/>
        </w:trPr>
        <w:tc>
          <w:tcPr>
            <w:tcW w:w="1356" w:type="dxa"/>
            <w:noWrap/>
            <w:hideMark/>
          </w:tcPr>
          <w:p w14:paraId="3A20D386" w14:textId="77777777" w:rsidR="006146C6" w:rsidRPr="00533DC3" w:rsidRDefault="006146C6" w:rsidP="006146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3DC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C1</w:t>
            </w:r>
          </w:p>
        </w:tc>
        <w:tc>
          <w:tcPr>
            <w:tcW w:w="1487" w:type="dxa"/>
          </w:tcPr>
          <w:p w14:paraId="1C544F34" w14:textId="77777777" w:rsidR="006146C6" w:rsidRPr="00533DC3" w:rsidRDefault="006146C6" w:rsidP="006146C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87" w:type="dxa"/>
          </w:tcPr>
          <w:p w14:paraId="1F32D6A5" w14:textId="3EA89374" w:rsidR="006146C6" w:rsidRPr="00533DC3" w:rsidRDefault="006146C6" w:rsidP="006146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33DC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3</w:t>
            </w:r>
          </w:p>
        </w:tc>
        <w:tc>
          <w:tcPr>
            <w:tcW w:w="1361" w:type="dxa"/>
            <w:noWrap/>
            <w:hideMark/>
          </w:tcPr>
          <w:p w14:paraId="26E67642" w14:textId="77777777" w:rsidR="006146C6" w:rsidRPr="00533DC3" w:rsidRDefault="006146C6" w:rsidP="006146C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3DC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2</w:t>
            </w:r>
          </w:p>
        </w:tc>
        <w:tc>
          <w:tcPr>
            <w:tcW w:w="1300" w:type="dxa"/>
          </w:tcPr>
          <w:p w14:paraId="486F0737" w14:textId="77777777" w:rsidR="006146C6" w:rsidRPr="00533DC3" w:rsidRDefault="006146C6" w:rsidP="006146C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14:paraId="0CCBB6FC" w14:textId="2082792A" w:rsidR="006146C6" w:rsidRPr="00533DC3" w:rsidRDefault="006146C6" w:rsidP="006146C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3DC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6</w:t>
            </w:r>
          </w:p>
        </w:tc>
      </w:tr>
      <w:tr w:rsidR="006146C6" w:rsidRPr="00533DC3" w14:paraId="1BB1033D" w14:textId="77777777" w:rsidTr="006146C6">
        <w:trPr>
          <w:trHeight w:val="320"/>
        </w:trPr>
        <w:tc>
          <w:tcPr>
            <w:tcW w:w="1356" w:type="dxa"/>
            <w:noWrap/>
            <w:hideMark/>
          </w:tcPr>
          <w:p w14:paraId="36BE68F2" w14:textId="77777777" w:rsidR="006146C6" w:rsidRPr="00533DC3" w:rsidRDefault="006146C6" w:rsidP="006146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3DC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C2</w:t>
            </w:r>
          </w:p>
        </w:tc>
        <w:tc>
          <w:tcPr>
            <w:tcW w:w="1487" w:type="dxa"/>
          </w:tcPr>
          <w:p w14:paraId="6BCB1D8A" w14:textId="77777777" w:rsidR="006146C6" w:rsidRPr="00533DC3" w:rsidRDefault="006146C6" w:rsidP="006146C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87" w:type="dxa"/>
          </w:tcPr>
          <w:p w14:paraId="390A5FAE" w14:textId="77777777" w:rsidR="006146C6" w:rsidRPr="00533DC3" w:rsidRDefault="006146C6" w:rsidP="006146C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1" w:type="dxa"/>
            <w:noWrap/>
            <w:hideMark/>
          </w:tcPr>
          <w:p w14:paraId="6B4F3D87" w14:textId="77777777" w:rsidR="006146C6" w:rsidRPr="00533DC3" w:rsidRDefault="006146C6" w:rsidP="006146C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3DC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</w:t>
            </w:r>
          </w:p>
        </w:tc>
        <w:tc>
          <w:tcPr>
            <w:tcW w:w="1300" w:type="dxa"/>
          </w:tcPr>
          <w:p w14:paraId="23AB430F" w14:textId="77777777" w:rsidR="006146C6" w:rsidRPr="00533DC3" w:rsidRDefault="006146C6" w:rsidP="006146C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14:paraId="060F8013" w14:textId="6674A358" w:rsidR="006146C6" w:rsidRPr="00533DC3" w:rsidRDefault="006146C6" w:rsidP="006146C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3DC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2</w:t>
            </w:r>
          </w:p>
        </w:tc>
      </w:tr>
      <w:tr w:rsidR="006146C6" w:rsidRPr="00533DC3" w14:paraId="3CF08F1D" w14:textId="77777777" w:rsidTr="006146C6">
        <w:trPr>
          <w:trHeight w:val="320"/>
        </w:trPr>
        <w:tc>
          <w:tcPr>
            <w:tcW w:w="1356" w:type="dxa"/>
            <w:noWrap/>
            <w:hideMark/>
          </w:tcPr>
          <w:p w14:paraId="70D606AF" w14:textId="77777777" w:rsidR="006146C6" w:rsidRPr="00533DC3" w:rsidRDefault="006146C6" w:rsidP="006146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3DC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C3</w:t>
            </w:r>
          </w:p>
        </w:tc>
        <w:tc>
          <w:tcPr>
            <w:tcW w:w="1487" w:type="dxa"/>
          </w:tcPr>
          <w:p w14:paraId="2E0D0703" w14:textId="77777777" w:rsidR="006146C6" w:rsidRPr="00533DC3" w:rsidRDefault="006146C6" w:rsidP="006146C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87" w:type="dxa"/>
          </w:tcPr>
          <w:p w14:paraId="0ED414FD" w14:textId="77777777" w:rsidR="006146C6" w:rsidRPr="00533DC3" w:rsidRDefault="006146C6" w:rsidP="006146C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1" w:type="dxa"/>
            <w:noWrap/>
            <w:hideMark/>
          </w:tcPr>
          <w:p w14:paraId="5FE308D5" w14:textId="77777777" w:rsidR="006146C6" w:rsidRPr="00533DC3" w:rsidRDefault="006146C6" w:rsidP="006146C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3DC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6</w:t>
            </w:r>
          </w:p>
        </w:tc>
        <w:tc>
          <w:tcPr>
            <w:tcW w:w="1300" w:type="dxa"/>
          </w:tcPr>
          <w:p w14:paraId="17D4AB20" w14:textId="65CCF837" w:rsidR="006146C6" w:rsidRPr="00533DC3" w:rsidRDefault="006146C6" w:rsidP="006146C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3DC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3</w:t>
            </w:r>
          </w:p>
        </w:tc>
        <w:tc>
          <w:tcPr>
            <w:tcW w:w="1300" w:type="dxa"/>
            <w:noWrap/>
            <w:hideMark/>
          </w:tcPr>
          <w:p w14:paraId="4FF9CB14" w14:textId="7C3852FD" w:rsidR="006146C6" w:rsidRPr="00533DC3" w:rsidRDefault="006146C6" w:rsidP="006146C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3DC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5</w:t>
            </w:r>
          </w:p>
        </w:tc>
      </w:tr>
      <w:tr w:rsidR="006146C6" w:rsidRPr="00533DC3" w14:paraId="5064C537" w14:textId="77777777" w:rsidTr="006146C6">
        <w:trPr>
          <w:trHeight w:val="320"/>
        </w:trPr>
        <w:tc>
          <w:tcPr>
            <w:tcW w:w="1356" w:type="dxa"/>
            <w:noWrap/>
            <w:hideMark/>
          </w:tcPr>
          <w:p w14:paraId="73AF24FF" w14:textId="77777777" w:rsidR="006146C6" w:rsidRPr="00533DC3" w:rsidRDefault="006146C6" w:rsidP="006146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3DC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C4</w:t>
            </w:r>
          </w:p>
        </w:tc>
        <w:tc>
          <w:tcPr>
            <w:tcW w:w="1487" w:type="dxa"/>
          </w:tcPr>
          <w:p w14:paraId="639F2614" w14:textId="77777777" w:rsidR="006146C6" w:rsidRPr="00533DC3" w:rsidRDefault="006146C6" w:rsidP="006146C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87" w:type="dxa"/>
          </w:tcPr>
          <w:p w14:paraId="236AA0C2" w14:textId="77777777" w:rsidR="006146C6" w:rsidRPr="00533DC3" w:rsidRDefault="006146C6" w:rsidP="006146C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1" w:type="dxa"/>
            <w:noWrap/>
            <w:hideMark/>
          </w:tcPr>
          <w:p w14:paraId="1430B3E0" w14:textId="77777777" w:rsidR="006146C6" w:rsidRPr="00533DC3" w:rsidRDefault="006146C6" w:rsidP="006146C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3DC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5</w:t>
            </w:r>
          </w:p>
        </w:tc>
        <w:tc>
          <w:tcPr>
            <w:tcW w:w="1300" w:type="dxa"/>
          </w:tcPr>
          <w:p w14:paraId="56739DA2" w14:textId="77777777" w:rsidR="006146C6" w:rsidRPr="00533DC3" w:rsidRDefault="006146C6" w:rsidP="006146C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14:paraId="7681108C" w14:textId="54B59DCD" w:rsidR="006146C6" w:rsidRPr="00533DC3" w:rsidRDefault="006146C6" w:rsidP="006146C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3DC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1</w:t>
            </w:r>
          </w:p>
        </w:tc>
      </w:tr>
      <w:tr w:rsidR="006146C6" w:rsidRPr="00533DC3" w14:paraId="412CD5DF" w14:textId="77777777" w:rsidTr="006146C6">
        <w:trPr>
          <w:trHeight w:val="320"/>
        </w:trPr>
        <w:tc>
          <w:tcPr>
            <w:tcW w:w="1356" w:type="dxa"/>
            <w:noWrap/>
            <w:hideMark/>
          </w:tcPr>
          <w:p w14:paraId="44EEC0A6" w14:textId="77777777" w:rsidR="006146C6" w:rsidRPr="00533DC3" w:rsidRDefault="006146C6" w:rsidP="006146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3DC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C5</w:t>
            </w:r>
          </w:p>
        </w:tc>
        <w:tc>
          <w:tcPr>
            <w:tcW w:w="1487" w:type="dxa"/>
          </w:tcPr>
          <w:p w14:paraId="5AF1A9A5" w14:textId="77777777" w:rsidR="006146C6" w:rsidRPr="00533DC3" w:rsidRDefault="006146C6" w:rsidP="006146C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87" w:type="dxa"/>
          </w:tcPr>
          <w:p w14:paraId="17DA609F" w14:textId="77777777" w:rsidR="006146C6" w:rsidRPr="00533DC3" w:rsidRDefault="006146C6" w:rsidP="006146C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1" w:type="dxa"/>
            <w:noWrap/>
            <w:hideMark/>
          </w:tcPr>
          <w:p w14:paraId="31FFACFD" w14:textId="77777777" w:rsidR="006146C6" w:rsidRPr="00533DC3" w:rsidRDefault="006146C6" w:rsidP="006146C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3DC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1</w:t>
            </w:r>
          </w:p>
        </w:tc>
        <w:tc>
          <w:tcPr>
            <w:tcW w:w="1300" w:type="dxa"/>
          </w:tcPr>
          <w:p w14:paraId="5B7A614C" w14:textId="77777777" w:rsidR="006146C6" w:rsidRPr="00533DC3" w:rsidRDefault="006146C6" w:rsidP="006146C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14:paraId="720B93AA" w14:textId="2C7339BA" w:rsidR="006146C6" w:rsidRPr="00533DC3" w:rsidRDefault="006146C6" w:rsidP="006146C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3DC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1</w:t>
            </w:r>
          </w:p>
        </w:tc>
      </w:tr>
      <w:tr w:rsidR="006146C6" w:rsidRPr="00533DC3" w14:paraId="105101DD" w14:textId="77777777" w:rsidTr="006146C6">
        <w:trPr>
          <w:trHeight w:val="320"/>
        </w:trPr>
        <w:tc>
          <w:tcPr>
            <w:tcW w:w="1356" w:type="dxa"/>
            <w:noWrap/>
            <w:hideMark/>
          </w:tcPr>
          <w:p w14:paraId="7015A240" w14:textId="77777777" w:rsidR="006146C6" w:rsidRPr="00533DC3" w:rsidRDefault="006146C6" w:rsidP="006146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3DC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E1</w:t>
            </w:r>
          </w:p>
        </w:tc>
        <w:tc>
          <w:tcPr>
            <w:tcW w:w="1487" w:type="dxa"/>
          </w:tcPr>
          <w:p w14:paraId="73E6A52C" w14:textId="77777777" w:rsidR="006146C6" w:rsidRPr="00533DC3" w:rsidRDefault="006146C6" w:rsidP="006146C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87" w:type="dxa"/>
          </w:tcPr>
          <w:p w14:paraId="760828D9" w14:textId="77777777" w:rsidR="006146C6" w:rsidRPr="00533DC3" w:rsidRDefault="006146C6" w:rsidP="006146C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1" w:type="dxa"/>
            <w:noWrap/>
            <w:hideMark/>
          </w:tcPr>
          <w:p w14:paraId="24B7DC70" w14:textId="77777777" w:rsidR="006146C6" w:rsidRPr="00533DC3" w:rsidRDefault="006146C6" w:rsidP="006146C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</w:tcPr>
          <w:p w14:paraId="17AD5F74" w14:textId="035B421B" w:rsidR="006146C6" w:rsidRPr="00533DC3" w:rsidRDefault="006146C6" w:rsidP="006146C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3DC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</w:t>
            </w:r>
          </w:p>
        </w:tc>
        <w:tc>
          <w:tcPr>
            <w:tcW w:w="1300" w:type="dxa"/>
            <w:noWrap/>
            <w:hideMark/>
          </w:tcPr>
          <w:p w14:paraId="0ECAACBA" w14:textId="00F37A74" w:rsidR="006146C6" w:rsidRPr="00533DC3" w:rsidRDefault="006146C6" w:rsidP="006146C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3DC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1</w:t>
            </w:r>
          </w:p>
        </w:tc>
      </w:tr>
      <w:tr w:rsidR="006146C6" w:rsidRPr="00533DC3" w14:paraId="0B743B01" w14:textId="77777777" w:rsidTr="006146C6">
        <w:trPr>
          <w:trHeight w:val="320"/>
        </w:trPr>
        <w:tc>
          <w:tcPr>
            <w:tcW w:w="1356" w:type="dxa"/>
            <w:noWrap/>
            <w:hideMark/>
          </w:tcPr>
          <w:p w14:paraId="0EC127CC" w14:textId="77777777" w:rsidR="006146C6" w:rsidRPr="00533DC3" w:rsidRDefault="006146C6" w:rsidP="006146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3DC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E2</w:t>
            </w:r>
          </w:p>
        </w:tc>
        <w:tc>
          <w:tcPr>
            <w:tcW w:w="1487" w:type="dxa"/>
          </w:tcPr>
          <w:p w14:paraId="38F0731F" w14:textId="77777777" w:rsidR="006146C6" w:rsidRPr="00533DC3" w:rsidRDefault="006146C6" w:rsidP="006146C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87" w:type="dxa"/>
          </w:tcPr>
          <w:p w14:paraId="443F7B4C" w14:textId="77777777" w:rsidR="006146C6" w:rsidRPr="00533DC3" w:rsidRDefault="006146C6" w:rsidP="006146C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1" w:type="dxa"/>
            <w:noWrap/>
            <w:hideMark/>
          </w:tcPr>
          <w:p w14:paraId="2DF0C326" w14:textId="77777777" w:rsidR="006146C6" w:rsidRPr="00533DC3" w:rsidRDefault="006146C6" w:rsidP="006146C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</w:tcPr>
          <w:p w14:paraId="63618359" w14:textId="5F03BD67" w:rsidR="006146C6" w:rsidRPr="00533DC3" w:rsidRDefault="006146C6" w:rsidP="006146C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3DC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2</w:t>
            </w:r>
          </w:p>
        </w:tc>
        <w:tc>
          <w:tcPr>
            <w:tcW w:w="1300" w:type="dxa"/>
            <w:noWrap/>
            <w:hideMark/>
          </w:tcPr>
          <w:p w14:paraId="62EF253B" w14:textId="7133982A" w:rsidR="006146C6" w:rsidRPr="00533DC3" w:rsidRDefault="006146C6" w:rsidP="006146C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3DC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3</w:t>
            </w:r>
          </w:p>
        </w:tc>
      </w:tr>
      <w:tr w:rsidR="006146C6" w:rsidRPr="00533DC3" w14:paraId="3C3F7FC6" w14:textId="77777777" w:rsidTr="006146C6">
        <w:trPr>
          <w:trHeight w:val="320"/>
        </w:trPr>
        <w:tc>
          <w:tcPr>
            <w:tcW w:w="1356" w:type="dxa"/>
            <w:noWrap/>
            <w:hideMark/>
          </w:tcPr>
          <w:p w14:paraId="05083E6E" w14:textId="77777777" w:rsidR="006146C6" w:rsidRPr="00533DC3" w:rsidRDefault="006146C6" w:rsidP="006146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3DC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E3</w:t>
            </w:r>
          </w:p>
        </w:tc>
        <w:tc>
          <w:tcPr>
            <w:tcW w:w="1487" w:type="dxa"/>
          </w:tcPr>
          <w:p w14:paraId="0F05AFFC" w14:textId="77777777" w:rsidR="006146C6" w:rsidRPr="00533DC3" w:rsidRDefault="006146C6" w:rsidP="006146C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87" w:type="dxa"/>
          </w:tcPr>
          <w:p w14:paraId="41C98A2B" w14:textId="77777777" w:rsidR="006146C6" w:rsidRPr="00533DC3" w:rsidRDefault="006146C6" w:rsidP="006146C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1" w:type="dxa"/>
            <w:noWrap/>
            <w:hideMark/>
          </w:tcPr>
          <w:p w14:paraId="1249F9E2" w14:textId="77777777" w:rsidR="006146C6" w:rsidRPr="00533DC3" w:rsidRDefault="006146C6" w:rsidP="006146C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</w:tcPr>
          <w:p w14:paraId="1914B3A0" w14:textId="2D861014" w:rsidR="006146C6" w:rsidRPr="00533DC3" w:rsidRDefault="006146C6" w:rsidP="006146C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3DC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9</w:t>
            </w:r>
          </w:p>
        </w:tc>
        <w:tc>
          <w:tcPr>
            <w:tcW w:w="1300" w:type="dxa"/>
            <w:noWrap/>
            <w:hideMark/>
          </w:tcPr>
          <w:p w14:paraId="6520F40D" w14:textId="2EF8C7C6" w:rsidR="006146C6" w:rsidRPr="00533DC3" w:rsidRDefault="006146C6" w:rsidP="006146C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3DC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7</w:t>
            </w:r>
          </w:p>
        </w:tc>
      </w:tr>
      <w:tr w:rsidR="006146C6" w:rsidRPr="00533DC3" w14:paraId="3C51D87B" w14:textId="77777777" w:rsidTr="006146C6">
        <w:trPr>
          <w:trHeight w:val="320"/>
        </w:trPr>
        <w:tc>
          <w:tcPr>
            <w:tcW w:w="1356" w:type="dxa"/>
            <w:noWrap/>
            <w:hideMark/>
          </w:tcPr>
          <w:p w14:paraId="6B159BBB" w14:textId="77777777" w:rsidR="006146C6" w:rsidRPr="00533DC3" w:rsidRDefault="006146C6" w:rsidP="006146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3DC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E4</w:t>
            </w:r>
          </w:p>
        </w:tc>
        <w:tc>
          <w:tcPr>
            <w:tcW w:w="1487" w:type="dxa"/>
          </w:tcPr>
          <w:p w14:paraId="08CD58D2" w14:textId="77777777" w:rsidR="006146C6" w:rsidRPr="00533DC3" w:rsidRDefault="006146C6" w:rsidP="006146C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87" w:type="dxa"/>
          </w:tcPr>
          <w:p w14:paraId="37566E8C" w14:textId="77777777" w:rsidR="006146C6" w:rsidRPr="00533DC3" w:rsidRDefault="006146C6" w:rsidP="006146C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1" w:type="dxa"/>
            <w:noWrap/>
            <w:hideMark/>
          </w:tcPr>
          <w:p w14:paraId="378E8793" w14:textId="77777777" w:rsidR="006146C6" w:rsidRPr="00533DC3" w:rsidRDefault="006146C6" w:rsidP="006146C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</w:tcPr>
          <w:p w14:paraId="704A0114" w14:textId="0B23AC2E" w:rsidR="006146C6" w:rsidRPr="00533DC3" w:rsidRDefault="006146C6" w:rsidP="006146C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3DC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7</w:t>
            </w:r>
          </w:p>
        </w:tc>
        <w:tc>
          <w:tcPr>
            <w:tcW w:w="1300" w:type="dxa"/>
            <w:noWrap/>
            <w:hideMark/>
          </w:tcPr>
          <w:p w14:paraId="6DBE65BC" w14:textId="4A3BB98C" w:rsidR="006146C6" w:rsidRPr="00533DC3" w:rsidRDefault="006146C6" w:rsidP="006146C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3DC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</w:t>
            </w:r>
          </w:p>
        </w:tc>
      </w:tr>
      <w:tr w:rsidR="006146C6" w:rsidRPr="00533DC3" w14:paraId="2AE7AE23" w14:textId="77777777" w:rsidTr="00DB1A5E">
        <w:trPr>
          <w:trHeight w:val="320"/>
        </w:trPr>
        <w:tc>
          <w:tcPr>
            <w:tcW w:w="1356" w:type="dxa"/>
            <w:noWrap/>
          </w:tcPr>
          <w:p w14:paraId="2AEAB1D7" w14:textId="77777777" w:rsidR="006146C6" w:rsidRPr="00533DC3" w:rsidRDefault="006146C6" w:rsidP="006146C6">
            <w:pPr>
              <w:rPr>
                <w:rFonts w:ascii="Times New Roman" w:hAnsi="Times New Roman" w:cs="Times New Roman"/>
              </w:rPr>
            </w:pPr>
            <w:r w:rsidRPr="00533DC3">
              <w:rPr>
                <w:rFonts w:ascii="Times New Roman" w:hAnsi="Times New Roman" w:cs="Times New Roman"/>
              </w:rPr>
              <w:t>Eigenvalues</w:t>
            </w:r>
          </w:p>
        </w:tc>
        <w:tc>
          <w:tcPr>
            <w:tcW w:w="1487" w:type="dxa"/>
            <w:vAlign w:val="bottom"/>
          </w:tcPr>
          <w:p w14:paraId="34879F57" w14:textId="1D6D3938" w:rsidR="006146C6" w:rsidRPr="00533DC3" w:rsidRDefault="006146C6" w:rsidP="006146C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33DC3">
              <w:rPr>
                <w:rFonts w:ascii="Times New Roman" w:hAnsi="Times New Roman" w:cs="Times New Roman"/>
                <w:color w:val="000000"/>
              </w:rPr>
              <w:t>3.05</w:t>
            </w:r>
          </w:p>
        </w:tc>
        <w:tc>
          <w:tcPr>
            <w:tcW w:w="1487" w:type="dxa"/>
            <w:vAlign w:val="bottom"/>
          </w:tcPr>
          <w:p w14:paraId="4F2D1003" w14:textId="642D9A96" w:rsidR="006146C6" w:rsidRPr="00533DC3" w:rsidRDefault="006146C6" w:rsidP="006146C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33DC3">
              <w:rPr>
                <w:rFonts w:ascii="Times New Roman" w:hAnsi="Times New Roman" w:cs="Times New Roman"/>
                <w:color w:val="000000"/>
              </w:rPr>
              <w:t>2.44</w:t>
            </w:r>
          </w:p>
        </w:tc>
        <w:tc>
          <w:tcPr>
            <w:tcW w:w="1361" w:type="dxa"/>
            <w:noWrap/>
            <w:vAlign w:val="bottom"/>
          </w:tcPr>
          <w:p w14:paraId="2C599184" w14:textId="77777777" w:rsidR="006146C6" w:rsidRPr="00533DC3" w:rsidRDefault="006146C6" w:rsidP="006146C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3DC3">
              <w:rPr>
                <w:rFonts w:ascii="Times New Roman" w:hAnsi="Times New Roman" w:cs="Times New Roman"/>
                <w:color w:val="000000"/>
              </w:rPr>
              <w:t>3.33</w:t>
            </w:r>
          </w:p>
        </w:tc>
        <w:tc>
          <w:tcPr>
            <w:tcW w:w="1300" w:type="dxa"/>
            <w:vAlign w:val="bottom"/>
          </w:tcPr>
          <w:p w14:paraId="5B0AC010" w14:textId="72911D2D" w:rsidR="006146C6" w:rsidRPr="00533DC3" w:rsidRDefault="006146C6" w:rsidP="006146C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3DC3">
              <w:rPr>
                <w:rFonts w:ascii="Times New Roman" w:hAnsi="Times New Roman" w:cs="Times New Roman"/>
                <w:color w:val="000000"/>
              </w:rPr>
              <w:t>3.67</w:t>
            </w:r>
          </w:p>
        </w:tc>
        <w:tc>
          <w:tcPr>
            <w:tcW w:w="1300" w:type="dxa"/>
            <w:noWrap/>
          </w:tcPr>
          <w:p w14:paraId="70DB5F66" w14:textId="62185892" w:rsidR="006146C6" w:rsidRPr="00533DC3" w:rsidRDefault="006146C6" w:rsidP="006146C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6146C6" w:rsidRPr="00533DC3" w14:paraId="130055AC" w14:textId="77777777" w:rsidTr="00DB1A5E">
        <w:trPr>
          <w:trHeight w:val="320"/>
        </w:trPr>
        <w:tc>
          <w:tcPr>
            <w:tcW w:w="1356" w:type="dxa"/>
            <w:noWrap/>
            <w:vAlign w:val="bottom"/>
          </w:tcPr>
          <w:p w14:paraId="151045B7" w14:textId="77777777" w:rsidR="006146C6" w:rsidRPr="00533DC3" w:rsidRDefault="006146C6" w:rsidP="006146C6">
            <w:pPr>
              <w:rPr>
                <w:rFonts w:ascii="Times New Roman" w:hAnsi="Times New Roman" w:cs="Times New Roman"/>
              </w:rPr>
            </w:pPr>
            <w:r w:rsidRPr="00533DC3">
              <w:rPr>
                <w:rFonts w:ascii="Times New Roman" w:hAnsi="Times New Roman" w:cs="Times New Roman"/>
              </w:rPr>
              <w:t>Variance explained (%)</w:t>
            </w:r>
          </w:p>
        </w:tc>
        <w:tc>
          <w:tcPr>
            <w:tcW w:w="1487" w:type="dxa"/>
            <w:vAlign w:val="bottom"/>
          </w:tcPr>
          <w:p w14:paraId="4A80BBCF" w14:textId="0238E2ED" w:rsidR="006146C6" w:rsidRPr="00533DC3" w:rsidRDefault="006146C6" w:rsidP="006146C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33DC3">
              <w:rPr>
                <w:rFonts w:ascii="Times New Roman" w:hAnsi="Times New Roman" w:cs="Times New Roman"/>
                <w:color w:val="000000"/>
              </w:rPr>
              <w:t>24.40%</w:t>
            </w:r>
          </w:p>
        </w:tc>
        <w:tc>
          <w:tcPr>
            <w:tcW w:w="1487" w:type="dxa"/>
            <w:vAlign w:val="bottom"/>
          </w:tcPr>
          <w:p w14:paraId="45E67A7F" w14:textId="44905757" w:rsidR="006146C6" w:rsidRPr="00533DC3" w:rsidRDefault="006146C6" w:rsidP="006146C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33DC3">
              <w:rPr>
                <w:rFonts w:ascii="Times New Roman" w:hAnsi="Times New Roman" w:cs="Times New Roman"/>
                <w:color w:val="000000"/>
              </w:rPr>
              <w:t>19.56%</w:t>
            </w:r>
          </w:p>
        </w:tc>
        <w:tc>
          <w:tcPr>
            <w:tcW w:w="1361" w:type="dxa"/>
            <w:noWrap/>
            <w:vAlign w:val="bottom"/>
          </w:tcPr>
          <w:p w14:paraId="771E4144" w14:textId="77777777" w:rsidR="006146C6" w:rsidRPr="00533DC3" w:rsidRDefault="006146C6" w:rsidP="006146C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3DC3">
              <w:rPr>
                <w:rFonts w:ascii="Times New Roman" w:hAnsi="Times New Roman" w:cs="Times New Roman"/>
                <w:color w:val="000000"/>
              </w:rPr>
              <w:t>26.69%</w:t>
            </w:r>
          </w:p>
        </w:tc>
        <w:tc>
          <w:tcPr>
            <w:tcW w:w="1300" w:type="dxa"/>
            <w:vAlign w:val="bottom"/>
          </w:tcPr>
          <w:p w14:paraId="6292E94A" w14:textId="44193797" w:rsidR="006146C6" w:rsidRPr="00533DC3" w:rsidRDefault="006146C6" w:rsidP="006146C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3DC3">
              <w:rPr>
                <w:rFonts w:ascii="Times New Roman" w:hAnsi="Times New Roman" w:cs="Times New Roman"/>
                <w:color w:val="000000"/>
              </w:rPr>
              <w:t>29.35%</w:t>
            </w:r>
          </w:p>
        </w:tc>
        <w:tc>
          <w:tcPr>
            <w:tcW w:w="1300" w:type="dxa"/>
            <w:noWrap/>
          </w:tcPr>
          <w:p w14:paraId="6A8BDF3F" w14:textId="46771CA6" w:rsidR="006146C6" w:rsidRPr="00533DC3" w:rsidRDefault="006146C6" w:rsidP="006146C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</w:tbl>
    <w:p w14:paraId="02BE7C71" w14:textId="77777777" w:rsidR="0088212A" w:rsidRPr="00533DC3" w:rsidRDefault="0088212A" w:rsidP="00B645DB">
      <w:pPr>
        <w:rPr>
          <w:rFonts w:ascii="Times New Roman" w:hAnsi="Times New Roman" w:cs="Times New Roman"/>
        </w:rPr>
      </w:pPr>
    </w:p>
    <w:p w14:paraId="770B5442" w14:textId="174E7E76" w:rsidR="000D4191" w:rsidRPr="00533DC3" w:rsidRDefault="000D4191" w:rsidP="00B645DB">
      <w:pPr>
        <w:rPr>
          <w:rFonts w:ascii="Times New Roman" w:hAnsi="Times New Roman" w:cs="Times New Roman"/>
        </w:rPr>
      </w:pPr>
      <w:bookmarkStart w:id="0" w:name="OLE_LINK24"/>
    </w:p>
    <w:p w14:paraId="39562C51" w14:textId="4157C8A1" w:rsidR="0054330A" w:rsidRPr="000F08B4" w:rsidRDefault="0054330A" w:rsidP="00B645DB">
      <w:pPr>
        <w:rPr>
          <w:rFonts w:ascii="Times New Roman" w:eastAsia="Times New Roman" w:hAnsi="Times New Roman" w:cs="Times New Roman"/>
          <w:b/>
          <w:bCs/>
        </w:rPr>
      </w:pPr>
      <w:r w:rsidRPr="000F08B4">
        <w:rPr>
          <w:rFonts w:ascii="Times New Roman" w:eastAsia="Times New Roman" w:hAnsi="Times New Roman" w:cs="Times New Roman"/>
          <w:b/>
          <w:bCs/>
        </w:rPr>
        <w:t>Table S</w:t>
      </w:r>
      <w:r w:rsidR="00533DC3" w:rsidRPr="000F08B4">
        <w:rPr>
          <w:rFonts w:ascii="Times New Roman" w:eastAsia="Times New Roman" w:hAnsi="Times New Roman" w:cs="Times New Roman"/>
          <w:b/>
          <w:bCs/>
        </w:rPr>
        <w:t>4</w:t>
      </w:r>
      <w:r w:rsidRPr="000F08B4">
        <w:rPr>
          <w:rFonts w:ascii="Times New Roman" w:eastAsia="Times New Roman" w:hAnsi="Times New Roman" w:cs="Times New Roman"/>
          <w:b/>
          <w:bCs/>
        </w:rPr>
        <w:t xml:space="preserve">. Item </w:t>
      </w:r>
      <w:r w:rsidR="0088212A" w:rsidRPr="000F08B4">
        <w:rPr>
          <w:rFonts w:ascii="Times New Roman" w:eastAsia="Times New Roman" w:hAnsi="Times New Roman" w:cs="Times New Roman"/>
          <w:b/>
          <w:bCs/>
        </w:rPr>
        <w:t xml:space="preserve">standardized </w:t>
      </w:r>
      <w:r w:rsidRPr="000F08B4">
        <w:rPr>
          <w:rFonts w:ascii="Times New Roman" w:eastAsia="Times New Roman" w:hAnsi="Times New Roman" w:cs="Times New Roman"/>
          <w:b/>
          <w:bCs/>
        </w:rPr>
        <w:t>loadings in CFA, with 95% CIs and R²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565"/>
        <w:gridCol w:w="1898"/>
        <w:gridCol w:w="1897"/>
        <w:gridCol w:w="1897"/>
        <w:gridCol w:w="1897"/>
        <w:gridCol w:w="1794"/>
      </w:tblGrid>
      <w:tr w:rsidR="00D038A5" w:rsidRPr="00533DC3" w14:paraId="0ABE75FC" w14:textId="77777777" w:rsidTr="00D038A5">
        <w:tc>
          <w:tcPr>
            <w:tcW w:w="1636" w:type="pct"/>
            <w:vAlign w:val="center"/>
            <w:hideMark/>
          </w:tcPr>
          <w:p w14:paraId="33A6A842" w14:textId="77777777" w:rsidR="00D038A5" w:rsidRPr="00533DC3" w:rsidRDefault="00D038A5" w:rsidP="0054330A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33DC3">
              <w:rPr>
                <w:rFonts w:ascii="Times New Roman" w:eastAsia="Times New Roman" w:hAnsi="Times New Roman" w:cs="Times New Roman"/>
                <w:b/>
                <w:bCs/>
              </w:rPr>
              <w:t>Factor</w:t>
            </w:r>
          </w:p>
        </w:tc>
        <w:tc>
          <w:tcPr>
            <w:tcW w:w="680" w:type="pct"/>
            <w:vAlign w:val="center"/>
            <w:hideMark/>
          </w:tcPr>
          <w:p w14:paraId="1B91B290" w14:textId="77777777" w:rsidR="00D038A5" w:rsidRPr="00533DC3" w:rsidRDefault="00D038A5" w:rsidP="0054330A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33DC3">
              <w:rPr>
                <w:rFonts w:ascii="Times New Roman" w:eastAsia="Times New Roman" w:hAnsi="Times New Roman" w:cs="Times New Roman"/>
                <w:b/>
                <w:bCs/>
              </w:rPr>
              <w:t>Item</w:t>
            </w:r>
          </w:p>
        </w:tc>
        <w:tc>
          <w:tcPr>
            <w:tcW w:w="680" w:type="pct"/>
            <w:vAlign w:val="center"/>
            <w:hideMark/>
          </w:tcPr>
          <w:p w14:paraId="3F7BF5D6" w14:textId="59E9A490" w:rsidR="00D038A5" w:rsidRPr="00533DC3" w:rsidRDefault="00D038A5" w:rsidP="0054330A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33DC3">
              <w:rPr>
                <w:rFonts w:ascii="Times New Roman" w:eastAsia="Times New Roman" w:hAnsi="Times New Roman" w:cs="Times New Roman"/>
                <w:b/>
                <w:bCs/>
              </w:rPr>
              <w:t>Std. loading</w:t>
            </w:r>
          </w:p>
        </w:tc>
        <w:tc>
          <w:tcPr>
            <w:tcW w:w="680" w:type="pct"/>
            <w:vAlign w:val="center"/>
            <w:hideMark/>
          </w:tcPr>
          <w:p w14:paraId="1192DD13" w14:textId="77777777" w:rsidR="00D038A5" w:rsidRPr="00533DC3" w:rsidRDefault="00D038A5" w:rsidP="0054330A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33DC3">
              <w:rPr>
                <w:rFonts w:ascii="Times New Roman" w:eastAsia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680" w:type="pct"/>
            <w:vAlign w:val="center"/>
            <w:hideMark/>
          </w:tcPr>
          <w:p w14:paraId="4A37DC92" w14:textId="77777777" w:rsidR="00D038A5" w:rsidRPr="00533DC3" w:rsidRDefault="00D038A5" w:rsidP="0054330A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33DC3">
              <w:rPr>
                <w:rFonts w:ascii="Times New Roman" w:eastAsia="Times New Roman" w:hAnsi="Times New Roman" w:cs="Times New Roman"/>
                <w:b/>
                <w:bCs/>
              </w:rPr>
              <w:t>p</w:t>
            </w:r>
          </w:p>
        </w:tc>
        <w:tc>
          <w:tcPr>
            <w:tcW w:w="643" w:type="pct"/>
            <w:vAlign w:val="center"/>
            <w:hideMark/>
          </w:tcPr>
          <w:p w14:paraId="5C15AF7E" w14:textId="77777777" w:rsidR="00D038A5" w:rsidRPr="00533DC3" w:rsidRDefault="00D038A5" w:rsidP="0054330A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33DC3">
              <w:rPr>
                <w:rFonts w:ascii="Times New Roman" w:eastAsia="Times New Roman" w:hAnsi="Times New Roman" w:cs="Times New Roman"/>
                <w:b/>
                <w:bCs/>
              </w:rPr>
              <w:t>R²</w:t>
            </w:r>
          </w:p>
        </w:tc>
      </w:tr>
      <w:tr w:rsidR="00D038A5" w:rsidRPr="00533DC3" w14:paraId="700E83BD" w14:textId="77777777" w:rsidTr="00D038A5">
        <w:tc>
          <w:tcPr>
            <w:tcW w:w="1636" w:type="pct"/>
            <w:vMerge w:val="restart"/>
            <w:vAlign w:val="center"/>
            <w:hideMark/>
          </w:tcPr>
          <w:p w14:paraId="47C0FB05" w14:textId="77777777" w:rsidR="00D038A5" w:rsidRPr="00533DC3" w:rsidRDefault="00D038A5" w:rsidP="0054330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33DC3">
              <w:rPr>
                <w:rFonts w:ascii="Times New Roman" w:eastAsia="Times New Roman" w:hAnsi="Times New Roman" w:cs="Times New Roman"/>
                <w:b/>
                <w:bCs/>
              </w:rPr>
              <w:t>AI Awareness (AW)</w:t>
            </w:r>
          </w:p>
        </w:tc>
        <w:tc>
          <w:tcPr>
            <w:tcW w:w="680" w:type="pct"/>
            <w:vAlign w:val="center"/>
            <w:hideMark/>
          </w:tcPr>
          <w:p w14:paraId="516ACAAE" w14:textId="77777777" w:rsidR="00D038A5" w:rsidRPr="00533DC3" w:rsidRDefault="00D038A5" w:rsidP="0054330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33DC3">
              <w:rPr>
                <w:rFonts w:ascii="Times New Roman" w:eastAsia="Times New Roman" w:hAnsi="Times New Roman" w:cs="Times New Roman"/>
              </w:rPr>
              <w:t>QAW1</w:t>
            </w:r>
          </w:p>
        </w:tc>
        <w:tc>
          <w:tcPr>
            <w:tcW w:w="680" w:type="pct"/>
            <w:vAlign w:val="center"/>
            <w:hideMark/>
          </w:tcPr>
          <w:p w14:paraId="08EE4337" w14:textId="77777777" w:rsidR="00D038A5" w:rsidRPr="00533DC3" w:rsidRDefault="00D038A5" w:rsidP="0054330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33DC3">
              <w:rPr>
                <w:rFonts w:ascii="Times New Roman" w:eastAsia="Times New Roman" w:hAnsi="Times New Roman" w:cs="Times New Roman"/>
              </w:rPr>
              <w:t>0.88</w:t>
            </w:r>
          </w:p>
        </w:tc>
        <w:tc>
          <w:tcPr>
            <w:tcW w:w="680" w:type="pct"/>
            <w:vAlign w:val="center"/>
            <w:hideMark/>
          </w:tcPr>
          <w:p w14:paraId="37954BD4" w14:textId="77777777" w:rsidR="00D038A5" w:rsidRPr="00533DC3" w:rsidRDefault="00D038A5" w:rsidP="0054330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33DC3">
              <w:rPr>
                <w:rFonts w:ascii="Times New Roman" w:eastAsia="Times New Roman" w:hAnsi="Times New Roman" w:cs="Times New Roman"/>
              </w:rPr>
              <w:t>(0.84, 0.91)</w:t>
            </w:r>
          </w:p>
        </w:tc>
        <w:tc>
          <w:tcPr>
            <w:tcW w:w="680" w:type="pct"/>
            <w:vAlign w:val="center"/>
            <w:hideMark/>
          </w:tcPr>
          <w:p w14:paraId="758ADC5A" w14:textId="77777777" w:rsidR="00D038A5" w:rsidRPr="00533DC3" w:rsidRDefault="00D038A5" w:rsidP="0054330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33DC3">
              <w:rPr>
                <w:rFonts w:ascii="Times New Roman" w:eastAsia="Times New Roman" w:hAnsi="Times New Roman" w:cs="Times New Roman"/>
              </w:rPr>
              <w:t>&lt; .001</w:t>
            </w:r>
          </w:p>
        </w:tc>
        <w:tc>
          <w:tcPr>
            <w:tcW w:w="643" w:type="pct"/>
            <w:vAlign w:val="center"/>
            <w:hideMark/>
          </w:tcPr>
          <w:p w14:paraId="6B346ED1" w14:textId="77777777" w:rsidR="00D038A5" w:rsidRPr="00533DC3" w:rsidRDefault="00D038A5" w:rsidP="0054330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33DC3">
              <w:rPr>
                <w:rFonts w:ascii="Times New Roman" w:eastAsia="Times New Roman" w:hAnsi="Times New Roman" w:cs="Times New Roman"/>
              </w:rPr>
              <w:t>0.77</w:t>
            </w:r>
          </w:p>
        </w:tc>
      </w:tr>
      <w:tr w:rsidR="00D038A5" w:rsidRPr="00533DC3" w14:paraId="2E6BAEFC" w14:textId="77777777" w:rsidTr="00D038A5">
        <w:tc>
          <w:tcPr>
            <w:tcW w:w="1636" w:type="pct"/>
            <w:vMerge/>
            <w:vAlign w:val="center"/>
            <w:hideMark/>
          </w:tcPr>
          <w:p w14:paraId="77E0ECB5" w14:textId="77777777" w:rsidR="00D038A5" w:rsidRPr="00533DC3" w:rsidRDefault="00D038A5" w:rsidP="0054330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0" w:type="pct"/>
            <w:vAlign w:val="center"/>
            <w:hideMark/>
          </w:tcPr>
          <w:p w14:paraId="0AE5D01F" w14:textId="77777777" w:rsidR="00D038A5" w:rsidRPr="00533DC3" w:rsidRDefault="00D038A5" w:rsidP="0054330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33DC3">
              <w:rPr>
                <w:rFonts w:ascii="Times New Roman" w:eastAsia="Times New Roman" w:hAnsi="Times New Roman" w:cs="Times New Roman"/>
              </w:rPr>
              <w:t>QAW2</w:t>
            </w:r>
          </w:p>
        </w:tc>
        <w:tc>
          <w:tcPr>
            <w:tcW w:w="680" w:type="pct"/>
            <w:vAlign w:val="center"/>
            <w:hideMark/>
          </w:tcPr>
          <w:p w14:paraId="2D6DEC30" w14:textId="77777777" w:rsidR="00D038A5" w:rsidRPr="00533DC3" w:rsidRDefault="00D038A5" w:rsidP="0054330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33DC3">
              <w:rPr>
                <w:rFonts w:ascii="Times New Roman" w:eastAsia="Times New Roman" w:hAnsi="Times New Roman" w:cs="Times New Roman"/>
              </w:rPr>
              <w:t>0.88</w:t>
            </w:r>
          </w:p>
        </w:tc>
        <w:tc>
          <w:tcPr>
            <w:tcW w:w="680" w:type="pct"/>
            <w:vAlign w:val="center"/>
            <w:hideMark/>
          </w:tcPr>
          <w:p w14:paraId="6D0AA661" w14:textId="77777777" w:rsidR="00D038A5" w:rsidRPr="00533DC3" w:rsidRDefault="00D038A5" w:rsidP="0054330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33DC3">
              <w:rPr>
                <w:rFonts w:ascii="Times New Roman" w:eastAsia="Times New Roman" w:hAnsi="Times New Roman" w:cs="Times New Roman"/>
              </w:rPr>
              <w:t>(0.86, 0.91)</w:t>
            </w:r>
          </w:p>
        </w:tc>
        <w:tc>
          <w:tcPr>
            <w:tcW w:w="680" w:type="pct"/>
            <w:vAlign w:val="center"/>
            <w:hideMark/>
          </w:tcPr>
          <w:p w14:paraId="4C9DD93D" w14:textId="77777777" w:rsidR="00D038A5" w:rsidRPr="00533DC3" w:rsidRDefault="00D038A5" w:rsidP="0054330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33DC3">
              <w:rPr>
                <w:rFonts w:ascii="Times New Roman" w:eastAsia="Times New Roman" w:hAnsi="Times New Roman" w:cs="Times New Roman"/>
              </w:rPr>
              <w:t>&lt; .001</w:t>
            </w:r>
          </w:p>
        </w:tc>
        <w:tc>
          <w:tcPr>
            <w:tcW w:w="643" w:type="pct"/>
            <w:vAlign w:val="center"/>
            <w:hideMark/>
          </w:tcPr>
          <w:p w14:paraId="5EA3D8B1" w14:textId="77777777" w:rsidR="00D038A5" w:rsidRPr="00533DC3" w:rsidRDefault="00D038A5" w:rsidP="0054330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33DC3">
              <w:rPr>
                <w:rFonts w:ascii="Times New Roman" w:eastAsia="Times New Roman" w:hAnsi="Times New Roman" w:cs="Times New Roman"/>
              </w:rPr>
              <w:t>0.78</w:t>
            </w:r>
          </w:p>
        </w:tc>
      </w:tr>
      <w:tr w:rsidR="00D038A5" w:rsidRPr="00533DC3" w14:paraId="4A7417A5" w14:textId="77777777" w:rsidTr="00D038A5">
        <w:tc>
          <w:tcPr>
            <w:tcW w:w="1636" w:type="pct"/>
            <w:vMerge/>
            <w:vAlign w:val="center"/>
            <w:hideMark/>
          </w:tcPr>
          <w:p w14:paraId="7424D28F" w14:textId="77777777" w:rsidR="00D038A5" w:rsidRPr="00533DC3" w:rsidRDefault="00D038A5" w:rsidP="0054330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0" w:type="pct"/>
            <w:vAlign w:val="center"/>
            <w:hideMark/>
          </w:tcPr>
          <w:p w14:paraId="43AEB00F" w14:textId="77777777" w:rsidR="00D038A5" w:rsidRPr="00533DC3" w:rsidRDefault="00D038A5" w:rsidP="0054330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33DC3">
              <w:rPr>
                <w:rFonts w:ascii="Times New Roman" w:eastAsia="Times New Roman" w:hAnsi="Times New Roman" w:cs="Times New Roman"/>
              </w:rPr>
              <w:t>QAW3</w:t>
            </w:r>
          </w:p>
        </w:tc>
        <w:tc>
          <w:tcPr>
            <w:tcW w:w="680" w:type="pct"/>
            <w:vAlign w:val="center"/>
            <w:hideMark/>
          </w:tcPr>
          <w:p w14:paraId="1FA50FE2" w14:textId="77777777" w:rsidR="00D038A5" w:rsidRPr="00533DC3" w:rsidRDefault="00D038A5" w:rsidP="0054330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33DC3">
              <w:rPr>
                <w:rFonts w:ascii="Times New Roman" w:eastAsia="Times New Roman" w:hAnsi="Times New Roman" w:cs="Times New Roman"/>
              </w:rPr>
              <w:t>0.86</w:t>
            </w:r>
          </w:p>
        </w:tc>
        <w:tc>
          <w:tcPr>
            <w:tcW w:w="680" w:type="pct"/>
            <w:vAlign w:val="center"/>
            <w:hideMark/>
          </w:tcPr>
          <w:p w14:paraId="1A5F222D" w14:textId="77777777" w:rsidR="00D038A5" w:rsidRPr="00533DC3" w:rsidRDefault="00D038A5" w:rsidP="0054330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33DC3">
              <w:rPr>
                <w:rFonts w:ascii="Times New Roman" w:eastAsia="Times New Roman" w:hAnsi="Times New Roman" w:cs="Times New Roman"/>
              </w:rPr>
              <w:t>(0.83, 0.89)</w:t>
            </w:r>
          </w:p>
        </w:tc>
        <w:tc>
          <w:tcPr>
            <w:tcW w:w="680" w:type="pct"/>
            <w:vAlign w:val="center"/>
            <w:hideMark/>
          </w:tcPr>
          <w:p w14:paraId="4EAEE05A" w14:textId="77777777" w:rsidR="00D038A5" w:rsidRPr="00533DC3" w:rsidRDefault="00D038A5" w:rsidP="0054330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33DC3">
              <w:rPr>
                <w:rFonts w:ascii="Times New Roman" w:eastAsia="Times New Roman" w:hAnsi="Times New Roman" w:cs="Times New Roman"/>
              </w:rPr>
              <w:t>&lt; .001</w:t>
            </w:r>
          </w:p>
        </w:tc>
        <w:tc>
          <w:tcPr>
            <w:tcW w:w="643" w:type="pct"/>
            <w:vAlign w:val="center"/>
            <w:hideMark/>
          </w:tcPr>
          <w:p w14:paraId="25E1CBE4" w14:textId="77777777" w:rsidR="00D038A5" w:rsidRPr="00533DC3" w:rsidRDefault="00D038A5" w:rsidP="0054330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33DC3">
              <w:rPr>
                <w:rFonts w:ascii="Times New Roman" w:eastAsia="Times New Roman" w:hAnsi="Times New Roman" w:cs="Times New Roman"/>
              </w:rPr>
              <w:t>0.74</w:t>
            </w:r>
          </w:p>
        </w:tc>
      </w:tr>
      <w:tr w:rsidR="00D038A5" w:rsidRPr="00533DC3" w14:paraId="027670E3" w14:textId="77777777" w:rsidTr="00D038A5">
        <w:tc>
          <w:tcPr>
            <w:tcW w:w="1636" w:type="pct"/>
            <w:vMerge/>
            <w:vAlign w:val="center"/>
            <w:hideMark/>
          </w:tcPr>
          <w:p w14:paraId="62BBF0BA" w14:textId="77777777" w:rsidR="00D038A5" w:rsidRPr="00533DC3" w:rsidRDefault="00D038A5" w:rsidP="0054330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0" w:type="pct"/>
            <w:vAlign w:val="center"/>
            <w:hideMark/>
          </w:tcPr>
          <w:p w14:paraId="5F0EFCF7" w14:textId="77777777" w:rsidR="00D038A5" w:rsidRPr="00533DC3" w:rsidRDefault="00D038A5" w:rsidP="0054330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33DC3">
              <w:rPr>
                <w:rFonts w:ascii="Times New Roman" w:eastAsia="Times New Roman" w:hAnsi="Times New Roman" w:cs="Times New Roman"/>
              </w:rPr>
              <w:t>QAW4</w:t>
            </w:r>
          </w:p>
        </w:tc>
        <w:tc>
          <w:tcPr>
            <w:tcW w:w="680" w:type="pct"/>
            <w:vAlign w:val="center"/>
            <w:hideMark/>
          </w:tcPr>
          <w:p w14:paraId="5D0B7110" w14:textId="77777777" w:rsidR="00D038A5" w:rsidRPr="00533DC3" w:rsidRDefault="00D038A5" w:rsidP="0054330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33DC3">
              <w:rPr>
                <w:rFonts w:ascii="Times New Roman" w:eastAsia="Times New Roman" w:hAnsi="Times New Roman" w:cs="Times New Roman"/>
              </w:rPr>
              <w:t>0.90</w:t>
            </w:r>
          </w:p>
        </w:tc>
        <w:tc>
          <w:tcPr>
            <w:tcW w:w="680" w:type="pct"/>
            <w:vAlign w:val="center"/>
            <w:hideMark/>
          </w:tcPr>
          <w:p w14:paraId="1AFD4AC8" w14:textId="77777777" w:rsidR="00D038A5" w:rsidRPr="00533DC3" w:rsidRDefault="00D038A5" w:rsidP="0054330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33DC3">
              <w:rPr>
                <w:rFonts w:ascii="Times New Roman" w:eastAsia="Times New Roman" w:hAnsi="Times New Roman" w:cs="Times New Roman"/>
              </w:rPr>
              <w:t>(0.88, 0.93)</w:t>
            </w:r>
          </w:p>
        </w:tc>
        <w:tc>
          <w:tcPr>
            <w:tcW w:w="680" w:type="pct"/>
            <w:vAlign w:val="center"/>
            <w:hideMark/>
          </w:tcPr>
          <w:p w14:paraId="022A9794" w14:textId="77777777" w:rsidR="00D038A5" w:rsidRPr="00533DC3" w:rsidRDefault="00D038A5" w:rsidP="0054330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33DC3">
              <w:rPr>
                <w:rFonts w:ascii="Times New Roman" w:eastAsia="Times New Roman" w:hAnsi="Times New Roman" w:cs="Times New Roman"/>
              </w:rPr>
              <w:t>&lt; .001</w:t>
            </w:r>
          </w:p>
        </w:tc>
        <w:tc>
          <w:tcPr>
            <w:tcW w:w="643" w:type="pct"/>
            <w:vAlign w:val="center"/>
            <w:hideMark/>
          </w:tcPr>
          <w:p w14:paraId="3705AFBB" w14:textId="77777777" w:rsidR="00D038A5" w:rsidRPr="00533DC3" w:rsidRDefault="00D038A5" w:rsidP="0054330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33DC3">
              <w:rPr>
                <w:rFonts w:ascii="Times New Roman" w:eastAsia="Times New Roman" w:hAnsi="Times New Roman" w:cs="Times New Roman"/>
              </w:rPr>
              <w:t>0.82</w:t>
            </w:r>
          </w:p>
        </w:tc>
      </w:tr>
      <w:tr w:rsidR="00D038A5" w:rsidRPr="00533DC3" w14:paraId="55935A04" w14:textId="77777777" w:rsidTr="00D038A5">
        <w:tc>
          <w:tcPr>
            <w:tcW w:w="1636" w:type="pct"/>
            <w:vMerge w:val="restart"/>
            <w:vAlign w:val="center"/>
            <w:hideMark/>
          </w:tcPr>
          <w:p w14:paraId="14D5562F" w14:textId="77777777" w:rsidR="00D038A5" w:rsidRPr="00533DC3" w:rsidRDefault="00D038A5" w:rsidP="0054330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33DC3">
              <w:rPr>
                <w:rFonts w:ascii="Times New Roman" w:eastAsia="Times New Roman" w:hAnsi="Times New Roman" w:cs="Times New Roman"/>
                <w:b/>
                <w:bCs/>
              </w:rPr>
              <w:t>Ethics &amp; Disclosure (ED)</w:t>
            </w:r>
          </w:p>
        </w:tc>
        <w:tc>
          <w:tcPr>
            <w:tcW w:w="680" w:type="pct"/>
            <w:vAlign w:val="center"/>
            <w:hideMark/>
          </w:tcPr>
          <w:p w14:paraId="575818E0" w14:textId="77777777" w:rsidR="00D038A5" w:rsidRPr="00533DC3" w:rsidRDefault="00D038A5" w:rsidP="0054330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33DC3">
              <w:rPr>
                <w:rFonts w:ascii="Times New Roman" w:eastAsia="Times New Roman" w:hAnsi="Times New Roman" w:cs="Times New Roman"/>
              </w:rPr>
              <w:t>QB1</w:t>
            </w:r>
          </w:p>
        </w:tc>
        <w:tc>
          <w:tcPr>
            <w:tcW w:w="680" w:type="pct"/>
            <w:vAlign w:val="center"/>
            <w:hideMark/>
          </w:tcPr>
          <w:p w14:paraId="69BF2503" w14:textId="77777777" w:rsidR="00D038A5" w:rsidRPr="00533DC3" w:rsidRDefault="00D038A5" w:rsidP="0054330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33DC3">
              <w:rPr>
                <w:rFonts w:ascii="Times New Roman" w:eastAsia="Times New Roman" w:hAnsi="Times New Roman" w:cs="Times New Roman"/>
              </w:rPr>
              <w:t>0.91</w:t>
            </w:r>
          </w:p>
        </w:tc>
        <w:tc>
          <w:tcPr>
            <w:tcW w:w="680" w:type="pct"/>
            <w:vAlign w:val="center"/>
            <w:hideMark/>
          </w:tcPr>
          <w:p w14:paraId="64FBC38C" w14:textId="77777777" w:rsidR="00D038A5" w:rsidRPr="00533DC3" w:rsidRDefault="00D038A5" w:rsidP="0054330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33DC3">
              <w:rPr>
                <w:rFonts w:ascii="Times New Roman" w:eastAsia="Times New Roman" w:hAnsi="Times New Roman" w:cs="Times New Roman"/>
              </w:rPr>
              <w:t>(0.89, 0.93)</w:t>
            </w:r>
          </w:p>
        </w:tc>
        <w:tc>
          <w:tcPr>
            <w:tcW w:w="680" w:type="pct"/>
            <w:vAlign w:val="center"/>
            <w:hideMark/>
          </w:tcPr>
          <w:p w14:paraId="2989BB6F" w14:textId="77777777" w:rsidR="00D038A5" w:rsidRPr="00533DC3" w:rsidRDefault="00D038A5" w:rsidP="0054330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33DC3">
              <w:rPr>
                <w:rFonts w:ascii="Times New Roman" w:eastAsia="Times New Roman" w:hAnsi="Times New Roman" w:cs="Times New Roman"/>
              </w:rPr>
              <w:t>&lt; .001</w:t>
            </w:r>
          </w:p>
        </w:tc>
        <w:tc>
          <w:tcPr>
            <w:tcW w:w="643" w:type="pct"/>
            <w:vAlign w:val="center"/>
            <w:hideMark/>
          </w:tcPr>
          <w:p w14:paraId="23E8688B" w14:textId="77777777" w:rsidR="00D038A5" w:rsidRPr="00533DC3" w:rsidRDefault="00D038A5" w:rsidP="0054330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33DC3">
              <w:rPr>
                <w:rFonts w:ascii="Times New Roman" w:eastAsia="Times New Roman" w:hAnsi="Times New Roman" w:cs="Times New Roman"/>
              </w:rPr>
              <w:t>0.83</w:t>
            </w:r>
          </w:p>
        </w:tc>
      </w:tr>
      <w:tr w:rsidR="00D038A5" w:rsidRPr="00533DC3" w14:paraId="6612246B" w14:textId="77777777" w:rsidTr="00D038A5">
        <w:tc>
          <w:tcPr>
            <w:tcW w:w="1636" w:type="pct"/>
            <w:vMerge/>
            <w:vAlign w:val="center"/>
            <w:hideMark/>
          </w:tcPr>
          <w:p w14:paraId="10F1296B" w14:textId="77777777" w:rsidR="00D038A5" w:rsidRPr="00533DC3" w:rsidRDefault="00D038A5" w:rsidP="0054330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0" w:type="pct"/>
            <w:vAlign w:val="center"/>
            <w:hideMark/>
          </w:tcPr>
          <w:p w14:paraId="0ECE98CF" w14:textId="77777777" w:rsidR="00D038A5" w:rsidRPr="00533DC3" w:rsidRDefault="00D038A5" w:rsidP="0054330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33DC3">
              <w:rPr>
                <w:rFonts w:ascii="Times New Roman" w:eastAsia="Times New Roman" w:hAnsi="Times New Roman" w:cs="Times New Roman"/>
              </w:rPr>
              <w:t>QB2</w:t>
            </w:r>
          </w:p>
        </w:tc>
        <w:tc>
          <w:tcPr>
            <w:tcW w:w="680" w:type="pct"/>
            <w:vAlign w:val="center"/>
            <w:hideMark/>
          </w:tcPr>
          <w:p w14:paraId="26C8F3C0" w14:textId="77777777" w:rsidR="00D038A5" w:rsidRPr="00533DC3" w:rsidRDefault="00D038A5" w:rsidP="0054330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33DC3">
              <w:rPr>
                <w:rFonts w:ascii="Times New Roman" w:eastAsia="Times New Roman" w:hAnsi="Times New Roman" w:cs="Times New Roman"/>
              </w:rPr>
              <w:t>0.93</w:t>
            </w:r>
          </w:p>
        </w:tc>
        <w:tc>
          <w:tcPr>
            <w:tcW w:w="680" w:type="pct"/>
            <w:vAlign w:val="center"/>
            <w:hideMark/>
          </w:tcPr>
          <w:p w14:paraId="063BC939" w14:textId="77777777" w:rsidR="00D038A5" w:rsidRPr="00533DC3" w:rsidRDefault="00D038A5" w:rsidP="0054330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33DC3">
              <w:rPr>
                <w:rFonts w:ascii="Times New Roman" w:eastAsia="Times New Roman" w:hAnsi="Times New Roman" w:cs="Times New Roman"/>
              </w:rPr>
              <w:t>(0.91, 0.94)</w:t>
            </w:r>
          </w:p>
        </w:tc>
        <w:tc>
          <w:tcPr>
            <w:tcW w:w="680" w:type="pct"/>
            <w:vAlign w:val="center"/>
            <w:hideMark/>
          </w:tcPr>
          <w:p w14:paraId="3EA33339" w14:textId="77777777" w:rsidR="00D038A5" w:rsidRPr="00533DC3" w:rsidRDefault="00D038A5" w:rsidP="0054330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33DC3">
              <w:rPr>
                <w:rFonts w:ascii="Times New Roman" w:eastAsia="Times New Roman" w:hAnsi="Times New Roman" w:cs="Times New Roman"/>
              </w:rPr>
              <w:t>&lt; .001</w:t>
            </w:r>
          </w:p>
        </w:tc>
        <w:tc>
          <w:tcPr>
            <w:tcW w:w="643" w:type="pct"/>
            <w:vAlign w:val="center"/>
            <w:hideMark/>
          </w:tcPr>
          <w:p w14:paraId="15F0EF4C" w14:textId="77777777" w:rsidR="00D038A5" w:rsidRPr="00533DC3" w:rsidRDefault="00D038A5" w:rsidP="0054330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33DC3">
              <w:rPr>
                <w:rFonts w:ascii="Times New Roman" w:eastAsia="Times New Roman" w:hAnsi="Times New Roman" w:cs="Times New Roman"/>
              </w:rPr>
              <w:t>0.86</w:t>
            </w:r>
          </w:p>
        </w:tc>
      </w:tr>
      <w:tr w:rsidR="00D038A5" w:rsidRPr="00533DC3" w14:paraId="0C8D0EFE" w14:textId="77777777" w:rsidTr="00D038A5">
        <w:tc>
          <w:tcPr>
            <w:tcW w:w="1636" w:type="pct"/>
            <w:vMerge/>
            <w:vAlign w:val="center"/>
            <w:hideMark/>
          </w:tcPr>
          <w:p w14:paraId="610C1A73" w14:textId="77777777" w:rsidR="00D038A5" w:rsidRPr="00533DC3" w:rsidRDefault="00D038A5" w:rsidP="0054330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0" w:type="pct"/>
            <w:vAlign w:val="center"/>
            <w:hideMark/>
          </w:tcPr>
          <w:p w14:paraId="285F981A" w14:textId="77777777" w:rsidR="00D038A5" w:rsidRPr="00533DC3" w:rsidRDefault="00D038A5" w:rsidP="0054330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33DC3">
              <w:rPr>
                <w:rFonts w:ascii="Times New Roman" w:eastAsia="Times New Roman" w:hAnsi="Times New Roman" w:cs="Times New Roman"/>
              </w:rPr>
              <w:t>QB3</w:t>
            </w:r>
          </w:p>
        </w:tc>
        <w:tc>
          <w:tcPr>
            <w:tcW w:w="680" w:type="pct"/>
            <w:vAlign w:val="center"/>
            <w:hideMark/>
          </w:tcPr>
          <w:p w14:paraId="765AED9E" w14:textId="77777777" w:rsidR="00D038A5" w:rsidRPr="00533DC3" w:rsidRDefault="00D038A5" w:rsidP="0054330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33DC3">
              <w:rPr>
                <w:rFonts w:ascii="Times New Roman" w:eastAsia="Times New Roman" w:hAnsi="Times New Roman" w:cs="Times New Roman"/>
              </w:rPr>
              <w:t>0.96</w:t>
            </w:r>
          </w:p>
        </w:tc>
        <w:tc>
          <w:tcPr>
            <w:tcW w:w="680" w:type="pct"/>
            <w:vAlign w:val="center"/>
            <w:hideMark/>
          </w:tcPr>
          <w:p w14:paraId="195AADE1" w14:textId="77777777" w:rsidR="00D038A5" w:rsidRPr="00533DC3" w:rsidRDefault="00D038A5" w:rsidP="0054330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33DC3">
              <w:rPr>
                <w:rFonts w:ascii="Times New Roman" w:eastAsia="Times New Roman" w:hAnsi="Times New Roman" w:cs="Times New Roman"/>
              </w:rPr>
              <w:t>(0.94, 0.97)</w:t>
            </w:r>
          </w:p>
        </w:tc>
        <w:tc>
          <w:tcPr>
            <w:tcW w:w="680" w:type="pct"/>
            <w:vAlign w:val="center"/>
            <w:hideMark/>
          </w:tcPr>
          <w:p w14:paraId="46CD3E5F" w14:textId="77777777" w:rsidR="00D038A5" w:rsidRPr="00533DC3" w:rsidRDefault="00D038A5" w:rsidP="0054330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33DC3">
              <w:rPr>
                <w:rFonts w:ascii="Times New Roman" w:eastAsia="Times New Roman" w:hAnsi="Times New Roman" w:cs="Times New Roman"/>
              </w:rPr>
              <w:t>&lt; .001</w:t>
            </w:r>
          </w:p>
        </w:tc>
        <w:tc>
          <w:tcPr>
            <w:tcW w:w="643" w:type="pct"/>
            <w:vAlign w:val="center"/>
            <w:hideMark/>
          </w:tcPr>
          <w:p w14:paraId="4ADE8DBD" w14:textId="77777777" w:rsidR="00D038A5" w:rsidRPr="00533DC3" w:rsidRDefault="00D038A5" w:rsidP="0054330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33DC3">
              <w:rPr>
                <w:rFonts w:ascii="Times New Roman" w:eastAsia="Times New Roman" w:hAnsi="Times New Roman" w:cs="Times New Roman"/>
              </w:rPr>
              <w:t>0.91</w:t>
            </w:r>
          </w:p>
        </w:tc>
      </w:tr>
      <w:tr w:rsidR="00D038A5" w:rsidRPr="00533DC3" w14:paraId="71C7A5B6" w14:textId="77777777" w:rsidTr="00D038A5">
        <w:tc>
          <w:tcPr>
            <w:tcW w:w="1636" w:type="pct"/>
            <w:vMerge w:val="restart"/>
            <w:vAlign w:val="center"/>
            <w:hideMark/>
          </w:tcPr>
          <w:p w14:paraId="1A84EEA8" w14:textId="77777777" w:rsidR="00D038A5" w:rsidRPr="00533DC3" w:rsidRDefault="00D038A5" w:rsidP="0054330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33DC3">
              <w:rPr>
                <w:rFonts w:ascii="Times New Roman" w:eastAsia="Times New Roman" w:hAnsi="Times New Roman" w:cs="Times New Roman"/>
                <w:b/>
                <w:bCs/>
              </w:rPr>
              <w:lastRenderedPageBreak/>
              <w:t>Trust &amp; Verification (TV)</w:t>
            </w:r>
          </w:p>
        </w:tc>
        <w:tc>
          <w:tcPr>
            <w:tcW w:w="680" w:type="pct"/>
            <w:vAlign w:val="center"/>
            <w:hideMark/>
          </w:tcPr>
          <w:p w14:paraId="78C46856" w14:textId="77777777" w:rsidR="00D038A5" w:rsidRPr="00533DC3" w:rsidRDefault="00D038A5" w:rsidP="0054330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33DC3">
              <w:rPr>
                <w:rFonts w:ascii="Times New Roman" w:eastAsia="Times New Roman" w:hAnsi="Times New Roman" w:cs="Times New Roman"/>
              </w:rPr>
              <w:t>QC2</w:t>
            </w:r>
          </w:p>
        </w:tc>
        <w:tc>
          <w:tcPr>
            <w:tcW w:w="680" w:type="pct"/>
            <w:vAlign w:val="center"/>
            <w:hideMark/>
          </w:tcPr>
          <w:p w14:paraId="21E3AC1F" w14:textId="77777777" w:rsidR="00D038A5" w:rsidRPr="00533DC3" w:rsidRDefault="00D038A5" w:rsidP="0054330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33DC3">
              <w:rPr>
                <w:rFonts w:ascii="Times New Roman" w:eastAsia="Times New Roman" w:hAnsi="Times New Roman" w:cs="Times New Roman"/>
              </w:rPr>
              <w:t>0.78</w:t>
            </w:r>
          </w:p>
        </w:tc>
        <w:tc>
          <w:tcPr>
            <w:tcW w:w="680" w:type="pct"/>
            <w:vAlign w:val="center"/>
            <w:hideMark/>
          </w:tcPr>
          <w:p w14:paraId="364EE4EC" w14:textId="77777777" w:rsidR="00D038A5" w:rsidRPr="00533DC3" w:rsidRDefault="00D038A5" w:rsidP="0054330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33DC3">
              <w:rPr>
                <w:rFonts w:ascii="Times New Roman" w:eastAsia="Times New Roman" w:hAnsi="Times New Roman" w:cs="Times New Roman"/>
              </w:rPr>
              <w:t>(0.75, 0.82)</w:t>
            </w:r>
          </w:p>
        </w:tc>
        <w:tc>
          <w:tcPr>
            <w:tcW w:w="680" w:type="pct"/>
            <w:vAlign w:val="center"/>
            <w:hideMark/>
          </w:tcPr>
          <w:p w14:paraId="0BB10C67" w14:textId="77777777" w:rsidR="00D038A5" w:rsidRPr="00533DC3" w:rsidRDefault="00D038A5" w:rsidP="0054330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33DC3">
              <w:rPr>
                <w:rFonts w:ascii="Times New Roman" w:eastAsia="Times New Roman" w:hAnsi="Times New Roman" w:cs="Times New Roman"/>
              </w:rPr>
              <w:t>&lt; .001</w:t>
            </w:r>
          </w:p>
        </w:tc>
        <w:tc>
          <w:tcPr>
            <w:tcW w:w="643" w:type="pct"/>
            <w:vAlign w:val="center"/>
            <w:hideMark/>
          </w:tcPr>
          <w:p w14:paraId="223576A7" w14:textId="77777777" w:rsidR="00D038A5" w:rsidRPr="00533DC3" w:rsidRDefault="00D038A5" w:rsidP="0054330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33DC3">
              <w:rPr>
                <w:rFonts w:ascii="Times New Roman" w:eastAsia="Times New Roman" w:hAnsi="Times New Roman" w:cs="Times New Roman"/>
              </w:rPr>
              <w:t>0.62</w:t>
            </w:r>
          </w:p>
        </w:tc>
      </w:tr>
      <w:tr w:rsidR="00D038A5" w:rsidRPr="00533DC3" w14:paraId="61B79417" w14:textId="77777777" w:rsidTr="00D038A5">
        <w:tc>
          <w:tcPr>
            <w:tcW w:w="1636" w:type="pct"/>
            <w:vMerge/>
            <w:vAlign w:val="center"/>
            <w:hideMark/>
          </w:tcPr>
          <w:p w14:paraId="132D3238" w14:textId="77777777" w:rsidR="00D038A5" w:rsidRPr="00533DC3" w:rsidRDefault="00D038A5" w:rsidP="0054330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0" w:type="pct"/>
            <w:vAlign w:val="center"/>
            <w:hideMark/>
          </w:tcPr>
          <w:p w14:paraId="47EC4351" w14:textId="77777777" w:rsidR="00D038A5" w:rsidRPr="00533DC3" w:rsidRDefault="00D038A5" w:rsidP="0054330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33DC3">
              <w:rPr>
                <w:rFonts w:ascii="Times New Roman" w:eastAsia="Times New Roman" w:hAnsi="Times New Roman" w:cs="Times New Roman"/>
              </w:rPr>
              <w:t>QC4</w:t>
            </w:r>
          </w:p>
        </w:tc>
        <w:tc>
          <w:tcPr>
            <w:tcW w:w="680" w:type="pct"/>
            <w:vAlign w:val="center"/>
            <w:hideMark/>
          </w:tcPr>
          <w:p w14:paraId="4DDF6460" w14:textId="77777777" w:rsidR="00D038A5" w:rsidRPr="00533DC3" w:rsidRDefault="00D038A5" w:rsidP="0054330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33DC3">
              <w:rPr>
                <w:rFonts w:ascii="Times New Roman" w:eastAsia="Times New Roman" w:hAnsi="Times New Roman" w:cs="Times New Roman"/>
              </w:rPr>
              <w:t>0.89</w:t>
            </w:r>
          </w:p>
        </w:tc>
        <w:tc>
          <w:tcPr>
            <w:tcW w:w="680" w:type="pct"/>
            <w:vAlign w:val="center"/>
            <w:hideMark/>
          </w:tcPr>
          <w:p w14:paraId="0E1A8A93" w14:textId="77777777" w:rsidR="00D038A5" w:rsidRPr="00533DC3" w:rsidRDefault="00D038A5" w:rsidP="0054330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33DC3">
              <w:rPr>
                <w:rFonts w:ascii="Times New Roman" w:eastAsia="Times New Roman" w:hAnsi="Times New Roman" w:cs="Times New Roman"/>
              </w:rPr>
              <w:t>(0.86, 0.92)</w:t>
            </w:r>
          </w:p>
        </w:tc>
        <w:tc>
          <w:tcPr>
            <w:tcW w:w="680" w:type="pct"/>
            <w:vAlign w:val="center"/>
            <w:hideMark/>
          </w:tcPr>
          <w:p w14:paraId="2B42D8C2" w14:textId="77777777" w:rsidR="00D038A5" w:rsidRPr="00533DC3" w:rsidRDefault="00D038A5" w:rsidP="0054330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33DC3">
              <w:rPr>
                <w:rFonts w:ascii="Times New Roman" w:eastAsia="Times New Roman" w:hAnsi="Times New Roman" w:cs="Times New Roman"/>
              </w:rPr>
              <w:t>&lt; .001</w:t>
            </w:r>
          </w:p>
        </w:tc>
        <w:tc>
          <w:tcPr>
            <w:tcW w:w="643" w:type="pct"/>
            <w:vAlign w:val="center"/>
            <w:hideMark/>
          </w:tcPr>
          <w:p w14:paraId="3E825C86" w14:textId="77777777" w:rsidR="00D038A5" w:rsidRPr="00533DC3" w:rsidRDefault="00D038A5" w:rsidP="0054330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33DC3">
              <w:rPr>
                <w:rFonts w:ascii="Times New Roman" w:eastAsia="Times New Roman" w:hAnsi="Times New Roman" w:cs="Times New Roman"/>
              </w:rPr>
              <w:t>0.79</w:t>
            </w:r>
          </w:p>
        </w:tc>
      </w:tr>
      <w:tr w:rsidR="00D038A5" w:rsidRPr="00533DC3" w14:paraId="1A28E259" w14:textId="77777777" w:rsidTr="00D038A5">
        <w:tc>
          <w:tcPr>
            <w:tcW w:w="1636" w:type="pct"/>
            <w:vMerge/>
            <w:vAlign w:val="center"/>
            <w:hideMark/>
          </w:tcPr>
          <w:p w14:paraId="5AB9270C" w14:textId="77777777" w:rsidR="00D038A5" w:rsidRPr="00533DC3" w:rsidRDefault="00D038A5" w:rsidP="0054330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0" w:type="pct"/>
            <w:vAlign w:val="center"/>
            <w:hideMark/>
          </w:tcPr>
          <w:p w14:paraId="0C1BD865" w14:textId="77777777" w:rsidR="00D038A5" w:rsidRPr="00533DC3" w:rsidRDefault="00D038A5" w:rsidP="0054330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33DC3">
              <w:rPr>
                <w:rFonts w:ascii="Times New Roman" w:eastAsia="Times New Roman" w:hAnsi="Times New Roman" w:cs="Times New Roman"/>
              </w:rPr>
              <w:t>QC5</w:t>
            </w:r>
          </w:p>
        </w:tc>
        <w:tc>
          <w:tcPr>
            <w:tcW w:w="680" w:type="pct"/>
            <w:vAlign w:val="center"/>
            <w:hideMark/>
          </w:tcPr>
          <w:p w14:paraId="234956C9" w14:textId="77777777" w:rsidR="00D038A5" w:rsidRPr="00533DC3" w:rsidRDefault="00D038A5" w:rsidP="0054330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33DC3">
              <w:rPr>
                <w:rFonts w:ascii="Times New Roman" w:eastAsia="Times New Roman" w:hAnsi="Times New Roman" w:cs="Times New Roman"/>
              </w:rPr>
              <w:t>0.95</w:t>
            </w:r>
          </w:p>
        </w:tc>
        <w:tc>
          <w:tcPr>
            <w:tcW w:w="680" w:type="pct"/>
            <w:vAlign w:val="center"/>
            <w:hideMark/>
          </w:tcPr>
          <w:p w14:paraId="4F932A6B" w14:textId="77777777" w:rsidR="00D038A5" w:rsidRPr="00533DC3" w:rsidRDefault="00D038A5" w:rsidP="0054330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33DC3">
              <w:rPr>
                <w:rFonts w:ascii="Times New Roman" w:eastAsia="Times New Roman" w:hAnsi="Times New Roman" w:cs="Times New Roman"/>
              </w:rPr>
              <w:t>(0.93, 0.97)</w:t>
            </w:r>
          </w:p>
        </w:tc>
        <w:tc>
          <w:tcPr>
            <w:tcW w:w="680" w:type="pct"/>
            <w:vAlign w:val="center"/>
            <w:hideMark/>
          </w:tcPr>
          <w:p w14:paraId="5BCF3D0F" w14:textId="77777777" w:rsidR="00D038A5" w:rsidRPr="00533DC3" w:rsidRDefault="00D038A5" w:rsidP="0054330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33DC3">
              <w:rPr>
                <w:rFonts w:ascii="Times New Roman" w:eastAsia="Times New Roman" w:hAnsi="Times New Roman" w:cs="Times New Roman"/>
              </w:rPr>
              <w:t>&lt; .001</w:t>
            </w:r>
          </w:p>
        </w:tc>
        <w:tc>
          <w:tcPr>
            <w:tcW w:w="643" w:type="pct"/>
            <w:vAlign w:val="center"/>
            <w:hideMark/>
          </w:tcPr>
          <w:p w14:paraId="386661C2" w14:textId="77777777" w:rsidR="00D038A5" w:rsidRPr="00533DC3" w:rsidRDefault="00D038A5" w:rsidP="0054330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33DC3">
              <w:rPr>
                <w:rFonts w:ascii="Times New Roman" w:eastAsia="Times New Roman" w:hAnsi="Times New Roman" w:cs="Times New Roman"/>
              </w:rPr>
              <w:t>0.90</w:t>
            </w:r>
          </w:p>
        </w:tc>
      </w:tr>
      <w:tr w:rsidR="00D038A5" w:rsidRPr="00533DC3" w14:paraId="499848C0" w14:textId="77777777" w:rsidTr="00D038A5">
        <w:tc>
          <w:tcPr>
            <w:tcW w:w="1636" w:type="pct"/>
            <w:vMerge w:val="restart"/>
            <w:vAlign w:val="center"/>
            <w:hideMark/>
          </w:tcPr>
          <w:p w14:paraId="2D80272E" w14:textId="77777777" w:rsidR="00D038A5" w:rsidRPr="00533DC3" w:rsidRDefault="00D038A5" w:rsidP="0054330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33DC3">
              <w:rPr>
                <w:rFonts w:ascii="Times New Roman" w:eastAsia="Times New Roman" w:hAnsi="Times New Roman" w:cs="Times New Roman"/>
                <w:b/>
                <w:bCs/>
              </w:rPr>
              <w:t>Course &amp; Institution Expectations (CIE)</w:t>
            </w:r>
          </w:p>
        </w:tc>
        <w:tc>
          <w:tcPr>
            <w:tcW w:w="680" w:type="pct"/>
            <w:vAlign w:val="center"/>
            <w:hideMark/>
          </w:tcPr>
          <w:p w14:paraId="286BE80E" w14:textId="77777777" w:rsidR="00D038A5" w:rsidRPr="00533DC3" w:rsidRDefault="00D038A5" w:rsidP="0054330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33DC3">
              <w:rPr>
                <w:rFonts w:ascii="Times New Roman" w:eastAsia="Times New Roman" w:hAnsi="Times New Roman" w:cs="Times New Roman"/>
              </w:rPr>
              <w:t>QE1</w:t>
            </w:r>
          </w:p>
        </w:tc>
        <w:tc>
          <w:tcPr>
            <w:tcW w:w="680" w:type="pct"/>
            <w:vAlign w:val="center"/>
            <w:hideMark/>
          </w:tcPr>
          <w:p w14:paraId="4EB21A7B" w14:textId="77777777" w:rsidR="00D038A5" w:rsidRPr="00533DC3" w:rsidRDefault="00D038A5" w:rsidP="0054330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33DC3">
              <w:rPr>
                <w:rFonts w:ascii="Times New Roman" w:eastAsia="Times New Roman" w:hAnsi="Times New Roman" w:cs="Times New Roman"/>
              </w:rPr>
              <w:t>0.89</w:t>
            </w:r>
          </w:p>
        </w:tc>
        <w:tc>
          <w:tcPr>
            <w:tcW w:w="680" w:type="pct"/>
            <w:vAlign w:val="center"/>
            <w:hideMark/>
          </w:tcPr>
          <w:p w14:paraId="21AEBFC5" w14:textId="77777777" w:rsidR="00D038A5" w:rsidRPr="00533DC3" w:rsidRDefault="00D038A5" w:rsidP="0054330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33DC3">
              <w:rPr>
                <w:rFonts w:ascii="Times New Roman" w:eastAsia="Times New Roman" w:hAnsi="Times New Roman" w:cs="Times New Roman"/>
              </w:rPr>
              <w:t>(0.87, 0.92)</w:t>
            </w:r>
          </w:p>
        </w:tc>
        <w:tc>
          <w:tcPr>
            <w:tcW w:w="680" w:type="pct"/>
            <w:vAlign w:val="center"/>
            <w:hideMark/>
          </w:tcPr>
          <w:p w14:paraId="47FFAF4C" w14:textId="77777777" w:rsidR="00D038A5" w:rsidRPr="00533DC3" w:rsidRDefault="00D038A5" w:rsidP="0054330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33DC3">
              <w:rPr>
                <w:rFonts w:ascii="Times New Roman" w:eastAsia="Times New Roman" w:hAnsi="Times New Roman" w:cs="Times New Roman"/>
              </w:rPr>
              <w:t>&lt; .001</w:t>
            </w:r>
          </w:p>
        </w:tc>
        <w:tc>
          <w:tcPr>
            <w:tcW w:w="643" w:type="pct"/>
            <w:vAlign w:val="center"/>
            <w:hideMark/>
          </w:tcPr>
          <w:p w14:paraId="36F4E26F" w14:textId="77777777" w:rsidR="00D038A5" w:rsidRPr="00533DC3" w:rsidRDefault="00D038A5" w:rsidP="0054330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33DC3">
              <w:rPr>
                <w:rFonts w:ascii="Times New Roman" w:eastAsia="Times New Roman" w:hAnsi="Times New Roman" w:cs="Times New Roman"/>
              </w:rPr>
              <w:t>0.79</w:t>
            </w:r>
          </w:p>
        </w:tc>
      </w:tr>
      <w:tr w:rsidR="00D038A5" w:rsidRPr="00533DC3" w14:paraId="20C517DC" w14:textId="77777777" w:rsidTr="00D038A5">
        <w:tc>
          <w:tcPr>
            <w:tcW w:w="1636" w:type="pct"/>
            <w:vMerge/>
            <w:vAlign w:val="center"/>
            <w:hideMark/>
          </w:tcPr>
          <w:p w14:paraId="722BB8C0" w14:textId="77777777" w:rsidR="00D038A5" w:rsidRPr="00533DC3" w:rsidRDefault="00D038A5" w:rsidP="0054330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0" w:type="pct"/>
            <w:vAlign w:val="center"/>
            <w:hideMark/>
          </w:tcPr>
          <w:p w14:paraId="125B9723" w14:textId="77777777" w:rsidR="00D038A5" w:rsidRPr="00533DC3" w:rsidRDefault="00D038A5" w:rsidP="0054330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33DC3">
              <w:rPr>
                <w:rFonts w:ascii="Times New Roman" w:eastAsia="Times New Roman" w:hAnsi="Times New Roman" w:cs="Times New Roman"/>
              </w:rPr>
              <w:t>QE2</w:t>
            </w:r>
          </w:p>
        </w:tc>
        <w:tc>
          <w:tcPr>
            <w:tcW w:w="680" w:type="pct"/>
            <w:vAlign w:val="center"/>
            <w:hideMark/>
          </w:tcPr>
          <w:p w14:paraId="5EC1D714" w14:textId="77777777" w:rsidR="00D038A5" w:rsidRPr="00533DC3" w:rsidRDefault="00D038A5" w:rsidP="0054330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33DC3">
              <w:rPr>
                <w:rFonts w:ascii="Times New Roman" w:eastAsia="Times New Roman" w:hAnsi="Times New Roman" w:cs="Times New Roman"/>
              </w:rPr>
              <w:t>0.87</w:t>
            </w:r>
          </w:p>
        </w:tc>
        <w:tc>
          <w:tcPr>
            <w:tcW w:w="680" w:type="pct"/>
            <w:vAlign w:val="center"/>
            <w:hideMark/>
          </w:tcPr>
          <w:p w14:paraId="4D651167" w14:textId="77777777" w:rsidR="00D038A5" w:rsidRPr="00533DC3" w:rsidRDefault="00D038A5" w:rsidP="0054330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33DC3">
              <w:rPr>
                <w:rFonts w:ascii="Times New Roman" w:eastAsia="Times New Roman" w:hAnsi="Times New Roman" w:cs="Times New Roman"/>
              </w:rPr>
              <w:t>(0.84, 0.90)</w:t>
            </w:r>
          </w:p>
        </w:tc>
        <w:tc>
          <w:tcPr>
            <w:tcW w:w="680" w:type="pct"/>
            <w:vAlign w:val="center"/>
            <w:hideMark/>
          </w:tcPr>
          <w:p w14:paraId="39596EEA" w14:textId="77777777" w:rsidR="00D038A5" w:rsidRPr="00533DC3" w:rsidRDefault="00D038A5" w:rsidP="0054330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33DC3">
              <w:rPr>
                <w:rFonts w:ascii="Times New Roman" w:eastAsia="Times New Roman" w:hAnsi="Times New Roman" w:cs="Times New Roman"/>
              </w:rPr>
              <w:t>&lt; .001</w:t>
            </w:r>
          </w:p>
        </w:tc>
        <w:tc>
          <w:tcPr>
            <w:tcW w:w="643" w:type="pct"/>
            <w:vAlign w:val="center"/>
            <w:hideMark/>
          </w:tcPr>
          <w:p w14:paraId="3700E053" w14:textId="77777777" w:rsidR="00D038A5" w:rsidRPr="00533DC3" w:rsidRDefault="00D038A5" w:rsidP="0054330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33DC3">
              <w:rPr>
                <w:rFonts w:ascii="Times New Roman" w:eastAsia="Times New Roman" w:hAnsi="Times New Roman" w:cs="Times New Roman"/>
              </w:rPr>
              <w:t>0.76</w:t>
            </w:r>
          </w:p>
        </w:tc>
      </w:tr>
      <w:tr w:rsidR="00D038A5" w:rsidRPr="00533DC3" w14:paraId="0A3C14E5" w14:textId="77777777" w:rsidTr="00D038A5">
        <w:tc>
          <w:tcPr>
            <w:tcW w:w="1636" w:type="pct"/>
            <w:vMerge/>
            <w:vAlign w:val="center"/>
            <w:hideMark/>
          </w:tcPr>
          <w:p w14:paraId="443117DB" w14:textId="77777777" w:rsidR="00D038A5" w:rsidRPr="00533DC3" w:rsidRDefault="00D038A5" w:rsidP="0054330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0" w:type="pct"/>
            <w:vAlign w:val="center"/>
            <w:hideMark/>
          </w:tcPr>
          <w:p w14:paraId="2A6D0A98" w14:textId="77777777" w:rsidR="00D038A5" w:rsidRPr="00533DC3" w:rsidRDefault="00D038A5" w:rsidP="0054330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33DC3">
              <w:rPr>
                <w:rFonts w:ascii="Times New Roman" w:eastAsia="Times New Roman" w:hAnsi="Times New Roman" w:cs="Times New Roman"/>
              </w:rPr>
              <w:t>QE3</w:t>
            </w:r>
          </w:p>
        </w:tc>
        <w:tc>
          <w:tcPr>
            <w:tcW w:w="680" w:type="pct"/>
            <w:vAlign w:val="center"/>
            <w:hideMark/>
          </w:tcPr>
          <w:p w14:paraId="343C417C" w14:textId="77777777" w:rsidR="00D038A5" w:rsidRPr="00533DC3" w:rsidRDefault="00D038A5" w:rsidP="0054330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33DC3">
              <w:rPr>
                <w:rFonts w:ascii="Times New Roman" w:eastAsia="Times New Roman" w:hAnsi="Times New Roman" w:cs="Times New Roman"/>
              </w:rPr>
              <w:t>0.97</w:t>
            </w:r>
          </w:p>
        </w:tc>
        <w:tc>
          <w:tcPr>
            <w:tcW w:w="680" w:type="pct"/>
            <w:vAlign w:val="center"/>
            <w:hideMark/>
          </w:tcPr>
          <w:p w14:paraId="06A90AD7" w14:textId="77777777" w:rsidR="00D038A5" w:rsidRPr="00533DC3" w:rsidRDefault="00D038A5" w:rsidP="0054330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33DC3">
              <w:rPr>
                <w:rFonts w:ascii="Times New Roman" w:eastAsia="Times New Roman" w:hAnsi="Times New Roman" w:cs="Times New Roman"/>
              </w:rPr>
              <w:t>(0.96, 0.98)</w:t>
            </w:r>
          </w:p>
        </w:tc>
        <w:tc>
          <w:tcPr>
            <w:tcW w:w="680" w:type="pct"/>
            <w:vAlign w:val="center"/>
            <w:hideMark/>
          </w:tcPr>
          <w:p w14:paraId="1E1196F3" w14:textId="77777777" w:rsidR="00D038A5" w:rsidRPr="00533DC3" w:rsidRDefault="00D038A5" w:rsidP="0054330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33DC3">
              <w:rPr>
                <w:rFonts w:ascii="Times New Roman" w:eastAsia="Times New Roman" w:hAnsi="Times New Roman" w:cs="Times New Roman"/>
              </w:rPr>
              <w:t>&lt; .001</w:t>
            </w:r>
          </w:p>
        </w:tc>
        <w:tc>
          <w:tcPr>
            <w:tcW w:w="643" w:type="pct"/>
            <w:vAlign w:val="center"/>
            <w:hideMark/>
          </w:tcPr>
          <w:p w14:paraId="23D8AEA3" w14:textId="77777777" w:rsidR="00D038A5" w:rsidRPr="00533DC3" w:rsidRDefault="00D038A5" w:rsidP="0054330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33DC3">
              <w:rPr>
                <w:rFonts w:ascii="Times New Roman" w:eastAsia="Times New Roman" w:hAnsi="Times New Roman" w:cs="Times New Roman"/>
              </w:rPr>
              <w:t>0.93</w:t>
            </w:r>
          </w:p>
        </w:tc>
      </w:tr>
      <w:tr w:rsidR="00D038A5" w:rsidRPr="00533DC3" w14:paraId="5ECCF390" w14:textId="77777777" w:rsidTr="00D038A5">
        <w:tc>
          <w:tcPr>
            <w:tcW w:w="1636" w:type="pct"/>
            <w:vMerge/>
            <w:vAlign w:val="center"/>
            <w:hideMark/>
          </w:tcPr>
          <w:p w14:paraId="3DFA3CC1" w14:textId="77777777" w:rsidR="00D038A5" w:rsidRPr="00533DC3" w:rsidRDefault="00D038A5" w:rsidP="0054330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0" w:type="pct"/>
            <w:vAlign w:val="center"/>
            <w:hideMark/>
          </w:tcPr>
          <w:p w14:paraId="43F98E5B" w14:textId="77777777" w:rsidR="00D038A5" w:rsidRPr="00533DC3" w:rsidRDefault="00D038A5" w:rsidP="0054330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33DC3">
              <w:rPr>
                <w:rFonts w:ascii="Times New Roman" w:eastAsia="Times New Roman" w:hAnsi="Times New Roman" w:cs="Times New Roman"/>
              </w:rPr>
              <w:t>QE4</w:t>
            </w:r>
          </w:p>
        </w:tc>
        <w:tc>
          <w:tcPr>
            <w:tcW w:w="680" w:type="pct"/>
            <w:vAlign w:val="center"/>
            <w:hideMark/>
          </w:tcPr>
          <w:p w14:paraId="57D71585" w14:textId="77777777" w:rsidR="00D038A5" w:rsidRPr="00533DC3" w:rsidRDefault="00D038A5" w:rsidP="0054330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33DC3">
              <w:rPr>
                <w:rFonts w:ascii="Times New Roman" w:eastAsia="Times New Roman" w:hAnsi="Times New Roman" w:cs="Times New Roman"/>
              </w:rPr>
              <w:t>0.93</w:t>
            </w:r>
          </w:p>
        </w:tc>
        <w:tc>
          <w:tcPr>
            <w:tcW w:w="680" w:type="pct"/>
            <w:vAlign w:val="center"/>
            <w:hideMark/>
          </w:tcPr>
          <w:p w14:paraId="71616EB3" w14:textId="77777777" w:rsidR="00D038A5" w:rsidRPr="00533DC3" w:rsidRDefault="00D038A5" w:rsidP="0054330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33DC3">
              <w:rPr>
                <w:rFonts w:ascii="Times New Roman" w:eastAsia="Times New Roman" w:hAnsi="Times New Roman" w:cs="Times New Roman"/>
              </w:rPr>
              <w:t>(0.91, 0.95)</w:t>
            </w:r>
          </w:p>
        </w:tc>
        <w:tc>
          <w:tcPr>
            <w:tcW w:w="680" w:type="pct"/>
            <w:vAlign w:val="center"/>
            <w:hideMark/>
          </w:tcPr>
          <w:p w14:paraId="41E0ABA2" w14:textId="77777777" w:rsidR="00D038A5" w:rsidRPr="00533DC3" w:rsidRDefault="00D038A5" w:rsidP="0054330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33DC3">
              <w:rPr>
                <w:rFonts w:ascii="Times New Roman" w:eastAsia="Times New Roman" w:hAnsi="Times New Roman" w:cs="Times New Roman"/>
              </w:rPr>
              <w:t>&lt; .001</w:t>
            </w:r>
          </w:p>
        </w:tc>
        <w:tc>
          <w:tcPr>
            <w:tcW w:w="643" w:type="pct"/>
            <w:vAlign w:val="center"/>
            <w:hideMark/>
          </w:tcPr>
          <w:p w14:paraId="63254130" w14:textId="77777777" w:rsidR="00D038A5" w:rsidRPr="00533DC3" w:rsidRDefault="00D038A5" w:rsidP="0054330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33DC3">
              <w:rPr>
                <w:rFonts w:ascii="Times New Roman" w:eastAsia="Times New Roman" w:hAnsi="Times New Roman" w:cs="Times New Roman"/>
              </w:rPr>
              <w:t>0.86</w:t>
            </w:r>
          </w:p>
        </w:tc>
      </w:tr>
    </w:tbl>
    <w:p w14:paraId="07D66D5F" w14:textId="77777777" w:rsidR="0054330A" w:rsidRPr="00533DC3" w:rsidRDefault="0054330A" w:rsidP="00B645DB">
      <w:pPr>
        <w:rPr>
          <w:rFonts w:ascii="Times New Roman" w:hAnsi="Times New Roman" w:cs="Times New Roman"/>
        </w:rPr>
      </w:pPr>
    </w:p>
    <w:p w14:paraId="125AF8E8" w14:textId="13FAFF7F" w:rsidR="0054330A" w:rsidRPr="000F08B4" w:rsidRDefault="0054330A" w:rsidP="0054330A">
      <w:pPr>
        <w:rPr>
          <w:rFonts w:ascii="Times New Roman" w:eastAsia="Times New Roman" w:hAnsi="Times New Roman" w:cs="Times New Roman"/>
          <w:b/>
          <w:bCs/>
        </w:rPr>
      </w:pPr>
      <w:r w:rsidRPr="000F08B4">
        <w:rPr>
          <w:rFonts w:ascii="Times New Roman" w:eastAsia="Times New Roman" w:hAnsi="Times New Roman" w:cs="Times New Roman"/>
          <w:b/>
          <w:bCs/>
        </w:rPr>
        <w:t>Table S</w:t>
      </w:r>
      <w:r w:rsidR="00533DC3" w:rsidRPr="000F08B4">
        <w:rPr>
          <w:rFonts w:ascii="Times New Roman" w:eastAsia="Times New Roman" w:hAnsi="Times New Roman" w:cs="Times New Roman"/>
          <w:b/>
          <w:bCs/>
        </w:rPr>
        <w:t>5</w:t>
      </w:r>
      <w:r w:rsidRPr="000F08B4">
        <w:rPr>
          <w:rFonts w:ascii="Times New Roman" w:eastAsia="Times New Roman" w:hAnsi="Times New Roman" w:cs="Times New Roman"/>
          <w:b/>
          <w:bCs/>
        </w:rPr>
        <w:t>. latent correlation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953"/>
        <w:gridCol w:w="4999"/>
        <w:gridCol w:w="4996"/>
      </w:tblGrid>
      <w:tr w:rsidR="00D038A5" w:rsidRPr="00533DC3" w14:paraId="12EB1E97" w14:textId="77777777" w:rsidTr="000F08B4">
        <w:tc>
          <w:tcPr>
            <w:tcW w:w="1417" w:type="pct"/>
            <w:vAlign w:val="center"/>
            <w:hideMark/>
          </w:tcPr>
          <w:p w14:paraId="5F789031" w14:textId="77777777" w:rsidR="00D038A5" w:rsidRPr="00533DC3" w:rsidRDefault="00D038A5" w:rsidP="0054330A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33DC3">
              <w:rPr>
                <w:rFonts w:ascii="Times New Roman" w:eastAsia="Times New Roman" w:hAnsi="Times New Roman" w:cs="Times New Roman"/>
                <w:b/>
                <w:bCs/>
              </w:rPr>
              <w:t>Row factor</w:t>
            </w:r>
          </w:p>
        </w:tc>
        <w:tc>
          <w:tcPr>
            <w:tcW w:w="1792" w:type="pct"/>
            <w:vAlign w:val="center"/>
            <w:hideMark/>
          </w:tcPr>
          <w:p w14:paraId="2F4095F2" w14:textId="77777777" w:rsidR="00D038A5" w:rsidRPr="00533DC3" w:rsidRDefault="00D038A5" w:rsidP="0054330A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33DC3">
              <w:rPr>
                <w:rFonts w:ascii="Times New Roman" w:eastAsia="Times New Roman" w:hAnsi="Times New Roman" w:cs="Times New Roman"/>
                <w:b/>
                <w:bCs/>
              </w:rPr>
              <w:t>Column factor</w:t>
            </w:r>
          </w:p>
        </w:tc>
        <w:tc>
          <w:tcPr>
            <w:tcW w:w="1791" w:type="pct"/>
            <w:vAlign w:val="center"/>
            <w:hideMark/>
          </w:tcPr>
          <w:p w14:paraId="5BC53F34" w14:textId="71DC6653" w:rsidR="00D038A5" w:rsidRPr="00533DC3" w:rsidRDefault="00D038A5" w:rsidP="0054330A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038A5">
              <w:rPr>
                <w:rFonts w:ascii="Times New Roman" w:eastAsia="Times New Roman" w:hAnsi="Times New Roman" w:cs="Times New Roman"/>
                <w:b/>
                <w:bCs/>
              </w:rPr>
              <w:t>latent correlations</w:t>
            </w:r>
          </w:p>
        </w:tc>
      </w:tr>
      <w:tr w:rsidR="00D038A5" w:rsidRPr="00533DC3" w14:paraId="2DE25BC5" w14:textId="77777777" w:rsidTr="000F08B4">
        <w:tc>
          <w:tcPr>
            <w:tcW w:w="1417" w:type="pct"/>
            <w:vAlign w:val="center"/>
            <w:hideMark/>
          </w:tcPr>
          <w:p w14:paraId="61013D7A" w14:textId="77777777" w:rsidR="00D038A5" w:rsidRPr="00533DC3" w:rsidRDefault="00D038A5" w:rsidP="0054330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33DC3">
              <w:rPr>
                <w:rFonts w:ascii="Times New Roman" w:eastAsia="Times New Roman" w:hAnsi="Times New Roman" w:cs="Times New Roman"/>
              </w:rPr>
              <w:t>AW</w:t>
            </w:r>
          </w:p>
        </w:tc>
        <w:tc>
          <w:tcPr>
            <w:tcW w:w="1792" w:type="pct"/>
            <w:vAlign w:val="center"/>
            <w:hideMark/>
          </w:tcPr>
          <w:p w14:paraId="07A05B1F" w14:textId="77777777" w:rsidR="00D038A5" w:rsidRPr="00533DC3" w:rsidRDefault="00D038A5" w:rsidP="0054330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33DC3">
              <w:rPr>
                <w:rFonts w:ascii="Times New Roman" w:eastAsia="Times New Roman" w:hAnsi="Times New Roman" w:cs="Times New Roman"/>
              </w:rPr>
              <w:t>ED</w:t>
            </w:r>
          </w:p>
        </w:tc>
        <w:tc>
          <w:tcPr>
            <w:tcW w:w="1791" w:type="pct"/>
            <w:vAlign w:val="center"/>
            <w:hideMark/>
          </w:tcPr>
          <w:p w14:paraId="2DD47A05" w14:textId="77777777" w:rsidR="00D038A5" w:rsidRPr="00533DC3" w:rsidRDefault="00D038A5" w:rsidP="0054330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33DC3">
              <w:rPr>
                <w:rFonts w:ascii="Times New Roman" w:eastAsia="Times New Roman" w:hAnsi="Times New Roman" w:cs="Times New Roman"/>
              </w:rPr>
              <w:t>0.70</w:t>
            </w:r>
          </w:p>
        </w:tc>
      </w:tr>
      <w:tr w:rsidR="00D038A5" w:rsidRPr="00533DC3" w14:paraId="13427C04" w14:textId="77777777" w:rsidTr="000F08B4">
        <w:tc>
          <w:tcPr>
            <w:tcW w:w="1417" w:type="pct"/>
            <w:vAlign w:val="center"/>
            <w:hideMark/>
          </w:tcPr>
          <w:p w14:paraId="576313DB" w14:textId="77777777" w:rsidR="00D038A5" w:rsidRPr="00533DC3" w:rsidRDefault="00D038A5" w:rsidP="0054330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33DC3">
              <w:rPr>
                <w:rFonts w:ascii="Times New Roman" w:eastAsia="Times New Roman" w:hAnsi="Times New Roman" w:cs="Times New Roman"/>
              </w:rPr>
              <w:t>AW</w:t>
            </w:r>
          </w:p>
        </w:tc>
        <w:tc>
          <w:tcPr>
            <w:tcW w:w="1792" w:type="pct"/>
            <w:vAlign w:val="center"/>
            <w:hideMark/>
          </w:tcPr>
          <w:p w14:paraId="0EFD8A15" w14:textId="77777777" w:rsidR="00D038A5" w:rsidRPr="00533DC3" w:rsidRDefault="00D038A5" w:rsidP="0054330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33DC3">
              <w:rPr>
                <w:rFonts w:ascii="Times New Roman" w:eastAsia="Times New Roman" w:hAnsi="Times New Roman" w:cs="Times New Roman"/>
              </w:rPr>
              <w:t>CIE</w:t>
            </w:r>
          </w:p>
        </w:tc>
        <w:tc>
          <w:tcPr>
            <w:tcW w:w="1791" w:type="pct"/>
            <w:vAlign w:val="center"/>
            <w:hideMark/>
          </w:tcPr>
          <w:p w14:paraId="2FA71315" w14:textId="77777777" w:rsidR="00D038A5" w:rsidRPr="00533DC3" w:rsidRDefault="00D038A5" w:rsidP="0054330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33DC3">
              <w:rPr>
                <w:rFonts w:ascii="Times New Roman" w:eastAsia="Times New Roman" w:hAnsi="Times New Roman" w:cs="Times New Roman"/>
              </w:rPr>
              <w:t>0.53</w:t>
            </w:r>
          </w:p>
        </w:tc>
      </w:tr>
      <w:tr w:rsidR="00D038A5" w:rsidRPr="00533DC3" w14:paraId="11A89E9C" w14:textId="77777777" w:rsidTr="000F08B4">
        <w:tc>
          <w:tcPr>
            <w:tcW w:w="1417" w:type="pct"/>
            <w:vAlign w:val="center"/>
            <w:hideMark/>
          </w:tcPr>
          <w:p w14:paraId="5AF6BA7C" w14:textId="77777777" w:rsidR="00D038A5" w:rsidRPr="00533DC3" w:rsidRDefault="00D038A5" w:rsidP="0054330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33DC3">
              <w:rPr>
                <w:rFonts w:ascii="Times New Roman" w:eastAsia="Times New Roman" w:hAnsi="Times New Roman" w:cs="Times New Roman"/>
              </w:rPr>
              <w:t>AW</w:t>
            </w:r>
          </w:p>
        </w:tc>
        <w:tc>
          <w:tcPr>
            <w:tcW w:w="1792" w:type="pct"/>
            <w:vAlign w:val="center"/>
            <w:hideMark/>
          </w:tcPr>
          <w:p w14:paraId="465D047B" w14:textId="77777777" w:rsidR="00D038A5" w:rsidRPr="00533DC3" w:rsidRDefault="00D038A5" w:rsidP="0054330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33DC3">
              <w:rPr>
                <w:rFonts w:ascii="Times New Roman" w:eastAsia="Times New Roman" w:hAnsi="Times New Roman" w:cs="Times New Roman"/>
              </w:rPr>
              <w:t>TV</w:t>
            </w:r>
          </w:p>
        </w:tc>
        <w:tc>
          <w:tcPr>
            <w:tcW w:w="1791" w:type="pct"/>
            <w:vAlign w:val="center"/>
            <w:hideMark/>
          </w:tcPr>
          <w:p w14:paraId="7981CFED" w14:textId="77777777" w:rsidR="00D038A5" w:rsidRPr="00533DC3" w:rsidRDefault="00D038A5" w:rsidP="0054330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33DC3">
              <w:rPr>
                <w:rFonts w:ascii="Times New Roman" w:eastAsia="Times New Roman" w:hAnsi="Times New Roman" w:cs="Times New Roman"/>
              </w:rPr>
              <w:t>0.60</w:t>
            </w:r>
          </w:p>
        </w:tc>
      </w:tr>
      <w:tr w:rsidR="00D038A5" w:rsidRPr="00533DC3" w14:paraId="119C1B9B" w14:textId="77777777" w:rsidTr="000F08B4">
        <w:tc>
          <w:tcPr>
            <w:tcW w:w="1417" w:type="pct"/>
            <w:vAlign w:val="center"/>
            <w:hideMark/>
          </w:tcPr>
          <w:p w14:paraId="53ACC22F" w14:textId="77777777" w:rsidR="00D038A5" w:rsidRPr="00533DC3" w:rsidRDefault="00D038A5" w:rsidP="0054330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33DC3">
              <w:rPr>
                <w:rFonts w:ascii="Times New Roman" w:eastAsia="Times New Roman" w:hAnsi="Times New Roman" w:cs="Times New Roman"/>
              </w:rPr>
              <w:t>TV</w:t>
            </w:r>
          </w:p>
        </w:tc>
        <w:tc>
          <w:tcPr>
            <w:tcW w:w="1792" w:type="pct"/>
            <w:vAlign w:val="center"/>
            <w:hideMark/>
          </w:tcPr>
          <w:p w14:paraId="25A27671" w14:textId="77777777" w:rsidR="00D038A5" w:rsidRPr="00533DC3" w:rsidRDefault="00D038A5" w:rsidP="0054330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33DC3">
              <w:rPr>
                <w:rFonts w:ascii="Times New Roman" w:eastAsia="Times New Roman" w:hAnsi="Times New Roman" w:cs="Times New Roman"/>
              </w:rPr>
              <w:t>CIE</w:t>
            </w:r>
          </w:p>
        </w:tc>
        <w:tc>
          <w:tcPr>
            <w:tcW w:w="1791" w:type="pct"/>
            <w:vAlign w:val="center"/>
            <w:hideMark/>
          </w:tcPr>
          <w:p w14:paraId="64A6A012" w14:textId="77777777" w:rsidR="00D038A5" w:rsidRPr="00533DC3" w:rsidRDefault="00D038A5" w:rsidP="0054330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33DC3">
              <w:rPr>
                <w:rFonts w:ascii="Times New Roman" w:eastAsia="Times New Roman" w:hAnsi="Times New Roman" w:cs="Times New Roman"/>
              </w:rPr>
              <w:t>0.82</w:t>
            </w:r>
          </w:p>
        </w:tc>
      </w:tr>
      <w:tr w:rsidR="00D038A5" w:rsidRPr="00533DC3" w14:paraId="6172CE62" w14:textId="77777777" w:rsidTr="000F08B4">
        <w:tc>
          <w:tcPr>
            <w:tcW w:w="1417" w:type="pct"/>
            <w:vAlign w:val="center"/>
            <w:hideMark/>
          </w:tcPr>
          <w:p w14:paraId="798786CA" w14:textId="77777777" w:rsidR="00D038A5" w:rsidRPr="00533DC3" w:rsidRDefault="00D038A5" w:rsidP="0054330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33DC3">
              <w:rPr>
                <w:rFonts w:ascii="Times New Roman" w:eastAsia="Times New Roman" w:hAnsi="Times New Roman" w:cs="Times New Roman"/>
              </w:rPr>
              <w:t>ED</w:t>
            </w:r>
          </w:p>
        </w:tc>
        <w:tc>
          <w:tcPr>
            <w:tcW w:w="1792" w:type="pct"/>
            <w:vAlign w:val="center"/>
            <w:hideMark/>
          </w:tcPr>
          <w:p w14:paraId="5F4AF66E" w14:textId="77777777" w:rsidR="00D038A5" w:rsidRPr="00533DC3" w:rsidRDefault="00D038A5" w:rsidP="0054330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33DC3">
              <w:rPr>
                <w:rFonts w:ascii="Times New Roman" w:eastAsia="Times New Roman" w:hAnsi="Times New Roman" w:cs="Times New Roman"/>
              </w:rPr>
              <w:t>TV</w:t>
            </w:r>
          </w:p>
        </w:tc>
        <w:tc>
          <w:tcPr>
            <w:tcW w:w="1791" w:type="pct"/>
            <w:vAlign w:val="center"/>
            <w:hideMark/>
          </w:tcPr>
          <w:p w14:paraId="59DCCE53" w14:textId="77777777" w:rsidR="00D038A5" w:rsidRPr="00533DC3" w:rsidRDefault="00D038A5" w:rsidP="0054330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33DC3">
              <w:rPr>
                <w:rFonts w:ascii="Times New Roman" w:eastAsia="Times New Roman" w:hAnsi="Times New Roman" w:cs="Times New Roman"/>
              </w:rPr>
              <w:t>0.85</w:t>
            </w:r>
          </w:p>
        </w:tc>
      </w:tr>
      <w:tr w:rsidR="00D038A5" w:rsidRPr="00533DC3" w14:paraId="7F16801E" w14:textId="77777777" w:rsidTr="000F08B4">
        <w:tc>
          <w:tcPr>
            <w:tcW w:w="1417" w:type="pct"/>
            <w:vAlign w:val="center"/>
            <w:hideMark/>
          </w:tcPr>
          <w:p w14:paraId="6D2831D5" w14:textId="77777777" w:rsidR="00D038A5" w:rsidRPr="00533DC3" w:rsidRDefault="00D038A5" w:rsidP="0054330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33DC3">
              <w:rPr>
                <w:rFonts w:ascii="Times New Roman" w:eastAsia="Times New Roman" w:hAnsi="Times New Roman" w:cs="Times New Roman"/>
              </w:rPr>
              <w:t>ED</w:t>
            </w:r>
          </w:p>
        </w:tc>
        <w:tc>
          <w:tcPr>
            <w:tcW w:w="1792" w:type="pct"/>
            <w:vAlign w:val="center"/>
            <w:hideMark/>
          </w:tcPr>
          <w:p w14:paraId="3A0CB164" w14:textId="77777777" w:rsidR="00D038A5" w:rsidRPr="00533DC3" w:rsidRDefault="00D038A5" w:rsidP="0054330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33DC3">
              <w:rPr>
                <w:rFonts w:ascii="Times New Roman" w:eastAsia="Times New Roman" w:hAnsi="Times New Roman" w:cs="Times New Roman"/>
              </w:rPr>
              <w:t>CIE</w:t>
            </w:r>
          </w:p>
        </w:tc>
        <w:tc>
          <w:tcPr>
            <w:tcW w:w="1791" w:type="pct"/>
            <w:vAlign w:val="center"/>
            <w:hideMark/>
          </w:tcPr>
          <w:p w14:paraId="13FE0A4B" w14:textId="77777777" w:rsidR="00D038A5" w:rsidRPr="00533DC3" w:rsidRDefault="00D038A5" w:rsidP="0054330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33DC3">
              <w:rPr>
                <w:rFonts w:ascii="Times New Roman" w:eastAsia="Times New Roman" w:hAnsi="Times New Roman" w:cs="Times New Roman"/>
              </w:rPr>
              <w:t>0.76</w:t>
            </w:r>
          </w:p>
        </w:tc>
      </w:tr>
    </w:tbl>
    <w:p w14:paraId="1B3CF183" w14:textId="661532BA" w:rsidR="0054330A" w:rsidRPr="00533DC3" w:rsidRDefault="0054330A" w:rsidP="0054330A">
      <w:pPr>
        <w:rPr>
          <w:rFonts w:ascii="Times New Roman" w:eastAsia="Times New Roman" w:hAnsi="Times New Roman" w:cs="Times New Roman"/>
        </w:rPr>
      </w:pPr>
      <w:r w:rsidRPr="00533DC3">
        <w:rPr>
          <w:rFonts w:ascii="Times New Roman" w:eastAsia="Times New Roman" w:hAnsi="Times New Roman" w:cs="Times New Roman"/>
          <w:b/>
          <w:bCs/>
        </w:rPr>
        <w:t>Note.</w:t>
      </w:r>
      <w:r w:rsidRPr="00533DC3">
        <w:rPr>
          <w:rFonts w:ascii="Times New Roman" w:eastAsia="Times New Roman" w:hAnsi="Times New Roman" w:cs="Times New Roman"/>
        </w:rPr>
        <w:t xml:space="preserve"> Φ = observed first-order latent factor correlation; AW = AI Awareness; ED = Ethics &amp; Disclosure; TV = Trust &amp; Verification; CIE = Course &amp; Institution Expectations.</w:t>
      </w:r>
    </w:p>
    <w:bookmarkEnd w:id="0"/>
    <w:p w14:paraId="40D453D8" w14:textId="2CA15D83" w:rsidR="00B91539" w:rsidRPr="00533DC3" w:rsidRDefault="00B91539">
      <w:pPr>
        <w:rPr>
          <w:rFonts w:ascii="Times New Roman" w:hAnsi="Times New Roman" w:cs="Times New Roman"/>
          <w:lang w:val="en-US"/>
        </w:rPr>
      </w:pPr>
    </w:p>
    <w:sectPr w:rsidR="00B91539" w:rsidRPr="00533DC3" w:rsidSect="00D571A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_____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71A5"/>
    <w:rsid w:val="00011D51"/>
    <w:rsid w:val="000255FC"/>
    <w:rsid w:val="000523BB"/>
    <w:rsid w:val="000726D1"/>
    <w:rsid w:val="00093AE6"/>
    <w:rsid w:val="000C4D67"/>
    <w:rsid w:val="000D4191"/>
    <w:rsid w:val="000E21F9"/>
    <w:rsid w:val="000F08B4"/>
    <w:rsid w:val="0011095E"/>
    <w:rsid w:val="00156570"/>
    <w:rsid w:val="00171414"/>
    <w:rsid w:val="001E2677"/>
    <w:rsid w:val="0026512C"/>
    <w:rsid w:val="002719F1"/>
    <w:rsid w:val="002C1A2B"/>
    <w:rsid w:val="002C3AA3"/>
    <w:rsid w:val="002E11FF"/>
    <w:rsid w:val="00305F9C"/>
    <w:rsid w:val="00311B6D"/>
    <w:rsid w:val="00317CC0"/>
    <w:rsid w:val="0032212C"/>
    <w:rsid w:val="00323584"/>
    <w:rsid w:val="0035135F"/>
    <w:rsid w:val="00383C72"/>
    <w:rsid w:val="003B78B3"/>
    <w:rsid w:val="003E0557"/>
    <w:rsid w:val="00405D17"/>
    <w:rsid w:val="004068E3"/>
    <w:rsid w:val="00436F6B"/>
    <w:rsid w:val="004B6AC4"/>
    <w:rsid w:val="004E1EE7"/>
    <w:rsid w:val="00505400"/>
    <w:rsid w:val="00506EF6"/>
    <w:rsid w:val="00526AC7"/>
    <w:rsid w:val="00533DC3"/>
    <w:rsid w:val="0054330A"/>
    <w:rsid w:val="0056478D"/>
    <w:rsid w:val="00571BF7"/>
    <w:rsid w:val="00582C74"/>
    <w:rsid w:val="005B4C46"/>
    <w:rsid w:val="005B7B43"/>
    <w:rsid w:val="005F4353"/>
    <w:rsid w:val="006146C6"/>
    <w:rsid w:val="00621274"/>
    <w:rsid w:val="006632D7"/>
    <w:rsid w:val="00664522"/>
    <w:rsid w:val="0067732B"/>
    <w:rsid w:val="00694D40"/>
    <w:rsid w:val="00696ADF"/>
    <w:rsid w:val="006F434E"/>
    <w:rsid w:val="00741771"/>
    <w:rsid w:val="0074308C"/>
    <w:rsid w:val="00743C85"/>
    <w:rsid w:val="007703A3"/>
    <w:rsid w:val="00792539"/>
    <w:rsid w:val="007B3827"/>
    <w:rsid w:val="007D66B3"/>
    <w:rsid w:val="007F06CD"/>
    <w:rsid w:val="008042A7"/>
    <w:rsid w:val="00805593"/>
    <w:rsid w:val="00847626"/>
    <w:rsid w:val="00847F1D"/>
    <w:rsid w:val="0085236A"/>
    <w:rsid w:val="0088212A"/>
    <w:rsid w:val="00893544"/>
    <w:rsid w:val="008A3A7E"/>
    <w:rsid w:val="008B73DF"/>
    <w:rsid w:val="00912E60"/>
    <w:rsid w:val="00920CA4"/>
    <w:rsid w:val="00956738"/>
    <w:rsid w:val="00964EC1"/>
    <w:rsid w:val="009876A5"/>
    <w:rsid w:val="009B64FA"/>
    <w:rsid w:val="009D73CF"/>
    <w:rsid w:val="00A017D9"/>
    <w:rsid w:val="00A17E80"/>
    <w:rsid w:val="00A35485"/>
    <w:rsid w:val="00A410FC"/>
    <w:rsid w:val="00A656F6"/>
    <w:rsid w:val="00A768AD"/>
    <w:rsid w:val="00A76B35"/>
    <w:rsid w:val="00A82A54"/>
    <w:rsid w:val="00AA486C"/>
    <w:rsid w:val="00AB4AAD"/>
    <w:rsid w:val="00B0368B"/>
    <w:rsid w:val="00B341FC"/>
    <w:rsid w:val="00B40649"/>
    <w:rsid w:val="00B51D26"/>
    <w:rsid w:val="00B56A98"/>
    <w:rsid w:val="00B56E68"/>
    <w:rsid w:val="00B645DB"/>
    <w:rsid w:val="00B66A3C"/>
    <w:rsid w:val="00B7499C"/>
    <w:rsid w:val="00B839BB"/>
    <w:rsid w:val="00B91539"/>
    <w:rsid w:val="00BB18EB"/>
    <w:rsid w:val="00BB6724"/>
    <w:rsid w:val="00BE4BBC"/>
    <w:rsid w:val="00C53088"/>
    <w:rsid w:val="00C84F41"/>
    <w:rsid w:val="00CC36EC"/>
    <w:rsid w:val="00CC74CB"/>
    <w:rsid w:val="00D038A5"/>
    <w:rsid w:val="00D322C0"/>
    <w:rsid w:val="00D571A5"/>
    <w:rsid w:val="00D963CD"/>
    <w:rsid w:val="00DC2F69"/>
    <w:rsid w:val="00DC57BB"/>
    <w:rsid w:val="00DF680A"/>
    <w:rsid w:val="00E02B8E"/>
    <w:rsid w:val="00E350E4"/>
    <w:rsid w:val="00E70805"/>
    <w:rsid w:val="00E71DA5"/>
    <w:rsid w:val="00EA2A4D"/>
    <w:rsid w:val="00EA65CF"/>
    <w:rsid w:val="00EA738D"/>
    <w:rsid w:val="00EB0C17"/>
    <w:rsid w:val="00EC6971"/>
    <w:rsid w:val="00EE1391"/>
    <w:rsid w:val="00F1508D"/>
    <w:rsid w:val="00F5676F"/>
    <w:rsid w:val="00F601D4"/>
    <w:rsid w:val="00F611ED"/>
    <w:rsid w:val="00F675E4"/>
    <w:rsid w:val="00FE2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C76C43"/>
  <w15:chartTrackingRefBased/>
  <w15:docId w15:val="{AD9FC9E3-0676-0C4D-BC76-85ACE322F3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hreeline">
    <w:name w:val="Three_line"/>
    <w:basedOn w:val="TableNormal"/>
    <w:uiPriority w:val="99"/>
    <w:rsid w:val="00F5676F"/>
    <w:pPr>
      <w:jc w:val="center"/>
    </w:pPr>
    <w:tblPr>
      <w:tblBorders>
        <w:top w:val="single" w:sz="4" w:space="0" w:color="auto"/>
        <w:bottom w:val="single" w:sz="4" w:space="0" w:color="auto"/>
      </w:tblBorders>
    </w:tblPr>
    <w:tcPr>
      <w:vAlign w:val="center"/>
    </w:tcPr>
    <w:tblStylePr w:type="firstRow">
      <w:tblPr/>
      <w:tcPr>
        <w:tcBorders>
          <w:bottom w:val="single" w:sz="4" w:space="0" w:color="auto"/>
        </w:tcBorders>
      </w:tcPr>
    </w:tblStylePr>
  </w:style>
  <w:style w:type="table" w:customStyle="1" w:styleId="Style1">
    <w:name w:val="Style1"/>
    <w:basedOn w:val="TableNormal"/>
    <w:uiPriority w:val="99"/>
    <w:rsid w:val="003B78B3"/>
    <w:rPr>
      <w:rFonts w:ascii="Times New Roman" w:hAnsi="Times New Roman"/>
      <w:sz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="Times New Roman" w:hAnsi="Times New Roman"/>
      </w:rPr>
      <w:tblPr/>
      <w:tcPr>
        <w:tcBorders>
          <w:bottom w:val="single" w:sz="4" w:space="0" w:color="auto"/>
        </w:tcBorders>
      </w:tcPr>
    </w:tblStylePr>
  </w:style>
  <w:style w:type="table" w:styleId="TableGrid">
    <w:name w:val="Table Grid"/>
    <w:basedOn w:val="TableNormal"/>
    <w:uiPriority w:val="59"/>
    <w:rsid w:val="00D571A5"/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0D419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AB4AAD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Strong">
    <w:name w:val="Strong"/>
    <w:basedOn w:val="DefaultParagraphFont"/>
    <w:uiPriority w:val="22"/>
    <w:qFormat/>
    <w:rsid w:val="0054330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72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50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0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21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8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87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26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33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74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97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1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23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04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29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3</Pages>
  <Words>370</Words>
  <Characters>211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OU</cp:lastModifiedBy>
  <cp:revision>8</cp:revision>
  <dcterms:created xsi:type="dcterms:W3CDTF">2025-10-11T03:22:00Z</dcterms:created>
  <dcterms:modified xsi:type="dcterms:W3CDTF">2025-11-13T08:19:00Z</dcterms:modified>
</cp:coreProperties>
</file>